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5747" w:rsidRPr="00CA3B4A" w:rsidRDefault="00805747" w:rsidP="009A6DF9">
      <w:pPr>
        <w:tabs>
          <w:tab w:val="left" w:pos="8280"/>
        </w:tabs>
        <w:spacing w:line="480" w:lineRule="auto"/>
        <w:jc w:val="both"/>
        <w:rPr>
          <w:rFonts w:ascii="Garamond" w:hAnsi="Garamond"/>
          <w:b/>
        </w:rPr>
      </w:pPr>
      <w:r w:rsidRPr="00CA3B4A">
        <w:rPr>
          <w:rFonts w:ascii="Garamond" w:hAnsi="Garamond"/>
          <w:b/>
        </w:rPr>
        <w:t>T</w:t>
      </w:r>
      <w:r w:rsidR="00BA6E00" w:rsidRPr="00CA3B4A">
        <w:rPr>
          <w:rFonts w:ascii="Garamond" w:hAnsi="Garamond"/>
          <w:b/>
        </w:rPr>
        <w:t xml:space="preserve">able </w:t>
      </w:r>
      <w:r w:rsidR="00966DDD" w:rsidRPr="00CA3B4A">
        <w:rPr>
          <w:rFonts w:ascii="Garamond" w:hAnsi="Garamond"/>
          <w:b/>
        </w:rPr>
        <w:t>S</w:t>
      </w:r>
      <w:r w:rsidR="00BE0D45" w:rsidRPr="00CA3B4A">
        <w:rPr>
          <w:rFonts w:ascii="Garamond" w:hAnsi="Garamond"/>
          <w:b/>
        </w:rPr>
        <w:t>2</w:t>
      </w:r>
      <w:r w:rsidR="00BA6E00" w:rsidRPr="00CA3B4A">
        <w:rPr>
          <w:rFonts w:ascii="Garamond" w:hAnsi="Garamond"/>
          <w:b/>
        </w:rPr>
        <w:t>: Clinical and Laboratory Sample Properties</w:t>
      </w:r>
    </w:p>
    <w:tbl>
      <w:tblPr>
        <w:tblW w:w="11341" w:type="dxa"/>
        <w:tblInd w:w="-34" w:type="dxa"/>
        <w:tblLayout w:type="fixed"/>
        <w:tblLook w:val="00A0"/>
      </w:tblPr>
      <w:tblGrid>
        <w:gridCol w:w="994"/>
        <w:gridCol w:w="915"/>
        <w:gridCol w:w="1275"/>
        <w:gridCol w:w="1353"/>
        <w:gridCol w:w="1134"/>
        <w:gridCol w:w="1134"/>
        <w:gridCol w:w="1134"/>
        <w:gridCol w:w="992"/>
        <w:gridCol w:w="1276"/>
        <w:gridCol w:w="1134"/>
      </w:tblGrid>
      <w:tr w:rsidR="0080162A" w:rsidRPr="00CA3B4A" w:rsidTr="0080162A">
        <w:trPr>
          <w:trHeight w:val="240"/>
        </w:trPr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b/>
                <w:bCs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b/>
                <w:bCs/>
                <w:sz w:val="16"/>
                <w:szCs w:val="16"/>
                <w:lang w:eastAsia="en-GB"/>
              </w:rPr>
              <w:t>Origin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b/>
                <w:bCs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b/>
                <w:bCs/>
                <w:sz w:val="16"/>
                <w:szCs w:val="16"/>
                <w:lang w:eastAsia="en-GB"/>
              </w:rPr>
              <w:t xml:space="preserve">Sample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b/>
                <w:bCs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b/>
                <w:bCs/>
                <w:sz w:val="16"/>
                <w:szCs w:val="16"/>
                <w:lang w:eastAsia="en-GB"/>
              </w:rPr>
              <w:t>Processing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b/>
                <w:bCs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b/>
                <w:bCs/>
                <w:sz w:val="16"/>
                <w:szCs w:val="16"/>
                <w:lang w:eastAsia="en-GB"/>
              </w:rPr>
              <w:t>Parasite density (</w:t>
            </w:r>
            <w:r w:rsidRPr="00CA3B4A">
              <w:rPr>
                <w:rFonts w:ascii="Calibri" w:hAnsi="Calibri"/>
                <w:sz w:val="16"/>
                <w:szCs w:val="16"/>
              </w:rPr>
              <w:t>µ</w:t>
            </w:r>
            <w:r w:rsidRPr="00CA3B4A">
              <w:rPr>
                <w:rFonts w:ascii="Calibri" w:hAnsi="Calibri" w:cs="Arial"/>
                <w:b/>
                <w:bCs/>
                <w:sz w:val="16"/>
                <w:szCs w:val="16"/>
                <w:lang w:eastAsia="en-GB"/>
              </w:rPr>
              <w:t>l</w:t>
            </w:r>
            <w:r w:rsidRPr="00CA3B4A">
              <w:rPr>
                <w:rFonts w:ascii="Calibri" w:hAnsi="Calibri" w:cs="Arial"/>
                <w:b/>
                <w:bCs/>
                <w:sz w:val="16"/>
                <w:szCs w:val="16"/>
                <w:vertAlign w:val="superscript"/>
                <w:lang w:eastAsia="en-GB"/>
              </w:rPr>
              <w:t>-1</w:t>
            </w:r>
            <w:r w:rsidRPr="00CA3B4A">
              <w:rPr>
                <w:rFonts w:ascii="Calibri" w:hAnsi="Calibri" w:cs="Arial"/>
                <w:b/>
                <w:bCs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b/>
                <w:bCs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b/>
                <w:bCs/>
                <w:sz w:val="16"/>
                <w:szCs w:val="16"/>
                <w:lang w:eastAsia="en-GB"/>
              </w:rPr>
              <w:t>% Rings    pre-cultur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b/>
                <w:bCs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b/>
                <w:bCs/>
                <w:sz w:val="16"/>
                <w:szCs w:val="16"/>
                <w:lang w:eastAsia="en-GB"/>
              </w:rPr>
              <w:t>% Schizonts post-cultur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b/>
                <w:bCs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b/>
                <w:bCs/>
                <w:sz w:val="16"/>
                <w:szCs w:val="16"/>
                <w:lang w:eastAsia="en-GB"/>
              </w:rPr>
              <w:t>Duration culture (Hrs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b/>
                <w:bCs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b/>
                <w:bCs/>
                <w:sz w:val="16"/>
                <w:szCs w:val="16"/>
                <w:lang w:eastAsia="en-GB"/>
              </w:rPr>
              <w:t>% Huma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80162A" w:rsidRPr="00CA3B4A" w:rsidRDefault="0080162A" w:rsidP="0080162A">
            <w:pPr>
              <w:suppressAutoHyphens w:val="0"/>
              <w:rPr>
                <w:rFonts w:ascii="Calibri" w:hAnsi="Calibri" w:cs="Arial"/>
                <w:b/>
                <w:bCs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b/>
                <w:bCs/>
                <w:sz w:val="16"/>
                <w:szCs w:val="16"/>
                <w:lang w:eastAsia="en-GB"/>
              </w:rPr>
              <w:t xml:space="preserve">P. vivax yield (ng </w:t>
            </w:r>
            <w:r w:rsidRPr="00CA3B4A">
              <w:rPr>
                <w:rFonts w:ascii="Calibri" w:hAnsi="Calibri"/>
                <w:sz w:val="16"/>
                <w:szCs w:val="16"/>
              </w:rPr>
              <w:t>µ</w:t>
            </w:r>
            <w:r w:rsidRPr="00CA3B4A">
              <w:rPr>
                <w:rFonts w:ascii="Calibri" w:hAnsi="Calibri" w:cs="Arial"/>
                <w:b/>
                <w:bCs/>
                <w:sz w:val="16"/>
                <w:szCs w:val="16"/>
                <w:lang w:eastAsia="en-GB"/>
              </w:rPr>
              <w:t>l</w:t>
            </w:r>
            <w:r w:rsidRPr="00CA3B4A">
              <w:rPr>
                <w:rFonts w:ascii="Calibri" w:hAnsi="Calibri" w:cs="Arial"/>
                <w:b/>
                <w:bCs/>
                <w:sz w:val="16"/>
                <w:szCs w:val="16"/>
                <w:vertAlign w:val="superscript"/>
                <w:lang w:eastAsia="en-GB"/>
              </w:rPr>
              <w:t>-1</w:t>
            </w:r>
            <w:r w:rsidRPr="00CA3B4A">
              <w:rPr>
                <w:rFonts w:ascii="Calibri" w:hAnsi="Calibri" w:cs="Arial"/>
                <w:b/>
                <w:bCs/>
                <w:sz w:val="16"/>
                <w:szCs w:val="16"/>
                <w:lang w:eastAsia="en-GB"/>
              </w:rPr>
              <w:t xml:space="preserve"> RBCs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A34B28">
            <w:pPr>
              <w:suppressAutoHyphens w:val="0"/>
              <w:rPr>
                <w:rFonts w:ascii="Calibri" w:hAnsi="Calibri" w:cs="Arial"/>
                <w:b/>
                <w:bCs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b/>
                <w:bCs/>
                <w:sz w:val="16"/>
                <w:szCs w:val="16"/>
                <w:lang w:eastAsia="en-GB"/>
              </w:rPr>
              <w:t xml:space="preserve">Total </w:t>
            </w:r>
            <w:r w:rsidR="00A34B28" w:rsidRPr="00CA3B4A">
              <w:rPr>
                <w:rFonts w:ascii="Calibri" w:hAnsi="Calibri" w:cs="Arial"/>
                <w:b/>
                <w:bCs/>
                <w:sz w:val="16"/>
                <w:szCs w:val="16"/>
                <w:lang w:eastAsia="en-GB"/>
              </w:rPr>
              <w:t>DNA</w:t>
            </w:r>
            <w:r w:rsidRPr="00CA3B4A">
              <w:rPr>
                <w:rFonts w:ascii="Calibri" w:hAnsi="Calibri" w:cs="Arial"/>
                <w:b/>
                <w:bCs/>
                <w:sz w:val="16"/>
                <w:szCs w:val="16"/>
                <w:lang w:eastAsia="en-GB"/>
              </w:rPr>
              <w:t xml:space="preserve"> (ng </w:t>
            </w:r>
            <w:r w:rsidRPr="00CA3B4A">
              <w:rPr>
                <w:rFonts w:ascii="Calibri" w:hAnsi="Calibri"/>
                <w:sz w:val="16"/>
                <w:szCs w:val="16"/>
              </w:rPr>
              <w:t>µ</w:t>
            </w:r>
            <w:r w:rsidRPr="00CA3B4A">
              <w:rPr>
                <w:rFonts w:ascii="Calibri" w:hAnsi="Calibri" w:cs="Arial"/>
                <w:b/>
                <w:bCs/>
                <w:sz w:val="16"/>
                <w:szCs w:val="16"/>
                <w:lang w:eastAsia="en-GB"/>
              </w:rPr>
              <w:t>l</w:t>
            </w:r>
            <w:r w:rsidRPr="00CA3B4A">
              <w:rPr>
                <w:rFonts w:ascii="Calibri" w:hAnsi="Calibri" w:cs="Arial"/>
                <w:b/>
                <w:bCs/>
                <w:sz w:val="16"/>
                <w:szCs w:val="16"/>
                <w:vertAlign w:val="superscript"/>
                <w:lang w:eastAsia="en-GB"/>
              </w:rPr>
              <w:t>-1</w:t>
            </w:r>
            <w:r w:rsidRPr="00CA3B4A">
              <w:rPr>
                <w:rFonts w:ascii="Calibri" w:hAnsi="Calibri" w:cs="Arial"/>
                <w:b/>
                <w:bCs/>
                <w:sz w:val="16"/>
                <w:szCs w:val="16"/>
                <w:lang w:eastAsia="en-GB"/>
              </w:rPr>
              <w:t xml:space="preserve"> RBCs)</w:t>
            </w:r>
          </w:p>
        </w:tc>
      </w:tr>
      <w:tr w:rsidR="0080162A" w:rsidRPr="00CA3B4A" w:rsidTr="0080162A">
        <w:trPr>
          <w:trHeight w:val="24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b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b/>
                <w:sz w:val="16"/>
                <w:szCs w:val="16"/>
                <w:lang w:eastAsia="en-GB"/>
              </w:rPr>
              <w:t>Travellers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DRW-00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Unprocessed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8440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9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 xml:space="preserve"> 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 xml:space="preserve"> 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91.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80162A" w:rsidRPr="00CA3B4A" w:rsidRDefault="0080162A" w:rsidP="0080162A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3.9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6D0F3C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40.0</w:t>
            </w:r>
          </w:p>
        </w:tc>
      </w:tr>
      <w:tr w:rsidR="0080162A" w:rsidRPr="00CA3B4A" w:rsidTr="0080162A">
        <w:trPr>
          <w:trHeight w:val="24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DRW-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CF1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844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 xml:space="preserve"> 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24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162A" w:rsidRPr="00CA3B4A" w:rsidRDefault="0080162A" w:rsidP="0080162A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1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6D0F3C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6.55</w:t>
            </w:r>
          </w:p>
        </w:tc>
      </w:tr>
      <w:tr w:rsidR="0080162A" w:rsidRPr="00CA3B4A" w:rsidTr="0080162A">
        <w:trPr>
          <w:trHeight w:val="24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DRW-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CF11 + Culture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844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6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162A" w:rsidRPr="00CA3B4A" w:rsidRDefault="0080162A" w:rsidP="0080162A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3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6D0F3C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6.22</w:t>
            </w:r>
          </w:p>
        </w:tc>
      </w:tr>
      <w:tr w:rsidR="0080162A" w:rsidRPr="00CA3B4A" w:rsidTr="0080162A">
        <w:trPr>
          <w:trHeight w:val="24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DRW-0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Unprocessed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6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 xml:space="preserve"> 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95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162A" w:rsidRPr="00CA3B4A" w:rsidRDefault="0080162A" w:rsidP="0080162A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1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6D0F3C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13.6</w:t>
            </w:r>
          </w:p>
        </w:tc>
      </w:tr>
      <w:tr w:rsidR="0080162A" w:rsidRPr="00CA3B4A" w:rsidTr="0080162A">
        <w:trPr>
          <w:trHeight w:val="24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DRW-0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CF1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6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 xml:space="preserve"> 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60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162A" w:rsidRPr="00CA3B4A" w:rsidRDefault="0080162A" w:rsidP="0080162A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1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6D0F3C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12.1</w:t>
            </w:r>
          </w:p>
        </w:tc>
      </w:tr>
      <w:tr w:rsidR="0080162A" w:rsidRPr="00CA3B4A" w:rsidTr="0080162A">
        <w:trPr>
          <w:trHeight w:val="24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DRW-0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CF11 + Culture*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6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56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162A" w:rsidRPr="00CA3B4A" w:rsidRDefault="0080162A" w:rsidP="0080162A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0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6D0F3C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3.79</w:t>
            </w:r>
          </w:p>
        </w:tc>
      </w:tr>
      <w:tr w:rsidR="0080162A" w:rsidRPr="00CA3B4A" w:rsidTr="0080162A">
        <w:trPr>
          <w:trHeight w:val="24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DRW-0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Unprocessed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26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 xml:space="preserve"> 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99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162A" w:rsidRPr="00CA3B4A" w:rsidRDefault="0080162A" w:rsidP="0080162A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0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6D0F3C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3.94</w:t>
            </w:r>
          </w:p>
        </w:tc>
      </w:tr>
      <w:tr w:rsidR="0080162A" w:rsidRPr="00CA3B4A" w:rsidTr="0080162A">
        <w:trPr>
          <w:trHeight w:val="24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DRW-0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CF1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26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 xml:space="preserve"> 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54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162A" w:rsidRPr="00CA3B4A" w:rsidRDefault="0080162A" w:rsidP="0080162A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6D0F3C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1.55</w:t>
            </w:r>
          </w:p>
        </w:tc>
      </w:tr>
      <w:tr w:rsidR="0080162A" w:rsidRPr="00CA3B4A" w:rsidTr="0080162A">
        <w:trPr>
          <w:trHeight w:val="24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DRW-0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CF11 + Culture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26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38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162A" w:rsidRPr="00CA3B4A" w:rsidRDefault="0080162A" w:rsidP="0080162A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2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6D0F3C" w:rsidP="006D0F3C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9.62</w:t>
            </w:r>
          </w:p>
        </w:tc>
      </w:tr>
      <w:tr w:rsidR="0080162A" w:rsidRPr="00CA3B4A" w:rsidTr="0080162A">
        <w:trPr>
          <w:trHeight w:val="24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162A" w:rsidRPr="00CA3B4A" w:rsidRDefault="0080162A" w:rsidP="0080162A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</w:p>
        </w:tc>
      </w:tr>
      <w:tr w:rsidR="0080162A" w:rsidRPr="00CA3B4A" w:rsidTr="0080162A">
        <w:trPr>
          <w:trHeight w:val="24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b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b/>
                <w:sz w:val="16"/>
                <w:szCs w:val="16"/>
                <w:lang w:eastAsia="en-GB"/>
              </w:rPr>
              <w:t>Indonesi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IND-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CF1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349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 xml:space="preserve"> 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12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162A" w:rsidRPr="00CA3B4A" w:rsidRDefault="0080162A" w:rsidP="0080162A">
            <w:pPr>
              <w:rPr>
                <w:rFonts w:ascii="Calibri" w:hAnsi="Calibri" w:cs="Arial"/>
                <w:sz w:val="16"/>
                <w:szCs w:val="16"/>
              </w:rPr>
            </w:pPr>
            <w:r w:rsidRPr="00CA3B4A">
              <w:rPr>
                <w:rFonts w:ascii="Calibri" w:hAnsi="Calibri" w:cs="Arial"/>
                <w:sz w:val="16"/>
                <w:szCs w:val="16"/>
              </w:rPr>
              <w:t>0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6D0F3C">
            <w:pPr>
              <w:rPr>
                <w:rFonts w:ascii="Calibri" w:hAnsi="Calibri" w:cs="Arial"/>
                <w:sz w:val="16"/>
                <w:szCs w:val="16"/>
              </w:rPr>
            </w:pPr>
            <w:r w:rsidRPr="00CA3B4A">
              <w:rPr>
                <w:rFonts w:ascii="Calibri" w:hAnsi="Calibri" w:cs="Arial"/>
                <w:sz w:val="16"/>
                <w:szCs w:val="16"/>
              </w:rPr>
              <w:t>1.16</w:t>
            </w:r>
          </w:p>
        </w:tc>
      </w:tr>
      <w:tr w:rsidR="0080162A" w:rsidRPr="00CA3B4A" w:rsidTr="0080162A">
        <w:trPr>
          <w:trHeight w:val="24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IND-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CF11 + Culture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349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3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162A" w:rsidRPr="00CA3B4A" w:rsidRDefault="0080162A" w:rsidP="0080162A">
            <w:pPr>
              <w:rPr>
                <w:rFonts w:ascii="Calibri" w:hAnsi="Calibri" w:cs="Arial"/>
                <w:sz w:val="16"/>
                <w:szCs w:val="16"/>
              </w:rPr>
            </w:pPr>
            <w:r w:rsidRPr="00CA3B4A">
              <w:rPr>
                <w:rFonts w:ascii="Calibri" w:hAnsi="Calibri" w:cs="Arial"/>
                <w:sz w:val="16"/>
                <w:szCs w:val="16"/>
              </w:rPr>
              <w:t>1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6D0F3C" w:rsidP="006229B6">
            <w:pPr>
              <w:rPr>
                <w:rFonts w:ascii="Calibri" w:hAnsi="Calibri" w:cs="Arial"/>
                <w:sz w:val="16"/>
                <w:szCs w:val="16"/>
              </w:rPr>
            </w:pPr>
            <w:r w:rsidRPr="00CA3B4A">
              <w:rPr>
                <w:rFonts w:ascii="Calibri" w:hAnsi="Calibri" w:cs="Arial"/>
                <w:sz w:val="16"/>
                <w:szCs w:val="16"/>
              </w:rPr>
              <w:t>15.9</w:t>
            </w:r>
          </w:p>
        </w:tc>
      </w:tr>
      <w:tr w:rsidR="0080162A" w:rsidRPr="00CA3B4A" w:rsidTr="0080162A">
        <w:trPr>
          <w:trHeight w:val="24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IND-0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CF1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70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 xml:space="preserve"> 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6229B6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41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162A" w:rsidRPr="00CA3B4A" w:rsidRDefault="0080162A" w:rsidP="0080162A">
            <w:pPr>
              <w:rPr>
                <w:rFonts w:ascii="Calibri" w:hAnsi="Calibri" w:cs="Arial"/>
                <w:sz w:val="16"/>
                <w:szCs w:val="16"/>
              </w:rPr>
            </w:pPr>
            <w:r w:rsidRPr="00CA3B4A">
              <w:rPr>
                <w:rFonts w:ascii="Calibri" w:hAnsi="Calibri" w:cs="Arial"/>
                <w:sz w:val="16"/>
                <w:szCs w:val="16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6D0F3C">
            <w:pPr>
              <w:rPr>
                <w:rFonts w:ascii="Calibri" w:hAnsi="Calibri" w:cs="Arial"/>
                <w:sz w:val="16"/>
                <w:szCs w:val="16"/>
              </w:rPr>
            </w:pPr>
            <w:r w:rsidRPr="00CA3B4A">
              <w:rPr>
                <w:rFonts w:ascii="Calibri" w:hAnsi="Calibri" w:cs="Arial"/>
                <w:sz w:val="16"/>
                <w:szCs w:val="16"/>
              </w:rPr>
              <w:t>0.05</w:t>
            </w:r>
          </w:p>
        </w:tc>
      </w:tr>
      <w:tr w:rsidR="0080162A" w:rsidRPr="00CA3B4A" w:rsidTr="0080162A">
        <w:trPr>
          <w:trHeight w:val="24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IND-0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CF11 + Culture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70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3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162A" w:rsidRPr="00CA3B4A" w:rsidRDefault="0080162A" w:rsidP="0080162A">
            <w:pPr>
              <w:rPr>
                <w:rFonts w:ascii="Calibri" w:hAnsi="Calibri" w:cs="Arial"/>
                <w:sz w:val="16"/>
                <w:szCs w:val="16"/>
              </w:rPr>
            </w:pPr>
            <w:r w:rsidRPr="00CA3B4A">
              <w:rPr>
                <w:rFonts w:ascii="Calibri" w:hAnsi="Calibri" w:cs="Arial"/>
                <w:sz w:val="16"/>
                <w:szCs w:val="16"/>
              </w:rPr>
              <w:t>5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6D0F3C">
            <w:pPr>
              <w:rPr>
                <w:rFonts w:ascii="Calibri" w:hAnsi="Calibri" w:cs="Arial"/>
                <w:sz w:val="16"/>
                <w:szCs w:val="16"/>
              </w:rPr>
            </w:pPr>
            <w:r w:rsidRPr="00CA3B4A">
              <w:rPr>
                <w:rFonts w:ascii="Calibri" w:hAnsi="Calibri" w:cs="Arial"/>
                <w:sz w:val="16"/>
                <w:szCs w:val="16"/>
              </w:rPr>
              <w:t>7.66</w:t>
            </w:r>
          </w:p>
        </w:tc>
      </w:tr>
      <w:tr w:rsidR="0080162A" w:rsidRPr="00CA3B4A" w:rsidTr="0080162A">
        <w:trPr>
          <w:trHeight w:val="24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IND-0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CF1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97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 xml:space="preserve"> 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6229B6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68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162A" w:rsidRPr="00CA3B4A" w:rsidRDefault="0080162A" w:rsidP="0080162A">
            <w:pPr>
              <w:rPr>
                <w:rFonts w:ascii="Calibri" w:hAnsi="Calibri" w:cs="Arial"/>
                <w:sz w:val="16"/>
                <w:szCs w:val="16"/>
              </w:rPr>
            </w:pPr>
            <w:r w:rsidRPr="00CA3B4A">
              <w:rPr>
                <w:rFonts w:ascii="Calibri" w:hAnsi="Calibri" w:cs="Arial"/>
                <w:sz w:val="16"/>
                <w:szCs w:val="16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6D0F3C">
            <w:pPr>
              <w:rPr>
                <w:rFonts w:ascii="Calibri" w:hAnsi="Calibri" w:cs="Arial"/>
                <w:sz w:val="16"/>
                <w:szCs w:val="16"/>
              </w:rPr>
            </w:pPr>
            <w:r w:rsidRPr="00CA3B4A">
              <w:rPr>
                <w:rFonts w:ascii="Calibri" w:hAnsi="Calibri" w:cs="Arial"/>
                <w:sz w:val="16"/>
                <w:szCs w:val="16"/>
              </w:rPr>
              <w:t>0.08</w:t>
            </w:r>
          </w:p>
        </w:tc>
      </w:tr>
      <w:tr w:rsidR="0080162A" w:rsidRPr="00CA3B4A" w:rsidTr="0080162A">
        <w:trPr>
          <w:trHeight w:val="24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IND-0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CF11 + Culture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97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6229B6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1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162A" w:rsidRPr="00CA3B4A" w:rsidRDefault="0080162A" w:rsidP="0080162A">
            <w:pPr>
              <w:rPr>
                <w:rFonts w:ascii="Calibri" w:hAnsi="Calibri" w:cs="Arial"/>
                <w:sz w:val="16"/>
                <w:szCs w:val="16"/>
              </w:rPr>
            </w:pPr>
            <w:r w:rsidRPr="00CA3B4A">
              <w:rPr>
                <w:rFonts w:ascii="Calibri" w:hAnsi="Calibri" w:cs="Arial"/>
                <w:sz w:val="16"/>
                <w:szCs w:val="16"/>
              </w:rPr>
              <w:t>11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6D0F3C" w:rsidP="006229B6">
            <w:pPr>
              <w:rPr>
                <w:rFonts w:ascii="Calibri" w:hAnsi="Calibri" w:cs="Arial"/>
                <w:sz w:val="16"/>
                <w:szCs w:val="16"/>
              </w:rPr>
            </w:pPr>
            <w:r w:rsidRPr="00CA3B4A">
              <w:rPr>
                <w:rFonts w:ascii="Calibri" w:hAnsi="Calibri" w:cs="Arial"/>
                <w:sz w:val="16"/>
                <w:szCs w:val="16"/>
              </w:rPr>
              <w:t>23.2</w:t>
            </w:r>
          </w:p>
        </w:tc>
      </w:tr>
      <w:tr w:rsidR="0080162A" w:rsidRPr="00CA3B4A" w:rsidTr="0080162A">
        <w:trPr>
          <w:trHeight w:val="24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IND-0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CF1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102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 xml:space="preserve"> 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6229B6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25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162A" w:rsidRPr="00CA3B4A" w:rsidRDefault="0080162A" w:rsidP="0080162A">
            <w:pPr>
              <w:rPr>
                <w:rFonts w:ascii="Calibri" w:hAnsi="Calibri" w:cs="Arial"/>
                <w:sz w:val="16"/>
                <w:szCs w:val="16"/>
              </w:rPr>
            </w:pPr>
            <w:r w:rsidRPr="00CA3B4A">
              <w:rPr>
                <w:rFonts w:ascii="Calibri" w:hAnsi="Calibri" w:cs="Arial"/>
                <w:sz w:val="16"/>
                <w:szCs w:val="16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6D0F3C">
            <w:pPr>
              <w:rPr>
                <w:rFonts w:ascii="Calibri" w:hAnsi="Calibri" w:cs="Arial"/>
                <w:sz w:val="16"/>
                <w:szCs w:val="16"/>
              </w:rPr>
            </w:pPr>
            <w:r w:rsidRPr="00CA3B4A">
              <w:rPr>
                <w:rFonts w:ascii="Calibri" w:hAnsi="Calibri" w:cs="Arial"/>
                <w:sz w:val="16"/>
                <w:szCs w:val="16"/>
              </w:rPr>
              <w:t>0.14</w:t>
            </w:r>
          </w:p>
        </w:tc>
      </w:tr>
      <w:tr w:rsidR="0080162A" w:rsidRPr="00CA3B4A" w:rsidTr="0080162A">
        <w:trPr>
          <w:trHeight w:val="24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IND-0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CF11 + Culture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102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8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162A" w:rsidRPr="00CA3B4A" w:rsidRDefault="0080162A" w:rsidP="0080162A">
            <w:pPr>
              <w:rPr>
                <w:rFonts w:ascii="Calibri" w:hAnsi="Calibri" w:cs="Arial"/>
                <w:sz w:val="16"/>
                <w:szCs w:val="16"/>
              </w:rPr>
            </w:pPr>
            <w:r w:rsidRPr="00CA3B4A">
              <w:rPr>
                <w:rFonts w:ascii="Calibri" w:hAnsi="Calibri" w:cs="Arial"/>
                <w:sz w:val="16"/>
                <w:szCs w:val="16"/>
              </w:rPr>
              <w:t>5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6D0F3C">
            <w:pPr>
              <w:rPr>
                <w:rFonts w:ascii="Calibri" w:hAnsi="Calibri" w:cs="Arial"/>
                <w:sz w:val="16"/>
                <w:szCs w:val="16"/>
              </w:rPr>
            </w:pPr>
            <w:r w:rsidRPr="00CA3B4A">
              <w:rPr>
                <w:rFonts w:ascii="Calibri" w:hAnsi="Calibri" w:cs="Arial"/>
                <w:sz w:val="16"/>
                <w:szCs w:val="16"/>
              </w:rPr>
              <w:t>10.1</w:t>
            </w:r>
          </w:p>
        </w:tc>
      </w:tr>
      <w:tr w:rsidR="0080162A" w:rsidRPr="00CA3B4A" w:rsidTr="0080162A">
        <w:trPr>
          <w:trHeight w:val="24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IND-0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CF1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278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 xml:space="preserve"> 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44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162A" w:rsidRPr="00CA3B4A" w:rsidRDefault="0080162A" w:rsidP="0080162A">
            <w:pPr>
              <w:rPr>
                <w:rFonts w:ascii="Calibri" w:hAnsi="Calibri" w:cs="Arial"/>
                <w:sz w:val="16"/>
                <w:szCs w:val="16"/>
              </w:rPr>
            </w:pPr>
            <w:r w:rsidRPr="00CA3B4A">
              <w:rPr>
                <w:rFonts w:ascii="Calibri" w:hAnsi="Calibri" w:cs="Arial"/>
                <w:sz w:val="16"/>
                <w:szCs w:val="16"/>
              </w:rPr>
              <w:t>1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6D0F3C">
            <w:pPr>
              <w:rPr>
                <w:rFonts w:ascii="Calibri" w:hAnsi="Calibri" w:cs="Arial"/>
                <w:sz w:val="16"/>
                <w:szCs w:val="16"/>
              </w:rPr>
            </w:pPr>
            <w:r w:rsidRPr="00CA3B4A">
              <w:rPr>
                <w:rFonts w:ascii="Calibri" w:hAnsi="Calibri" w:cs="Arial"/>
                <w:sz w:val="16"/>
                <w:szCs w:val="16"/>
              </w:rPr>
              <w:t>7.59</w:t>
            </w:r>
          </w:p>
        </w:tc>
      </w:tr>
      <w:tr w:rsidR="0080162A" w:rsidRPr="00CA3B4A" w:rsidTr="0080162A">
        <w:trPr>
          <w:trHeight w:val="24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IND-0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CF11 + Culture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278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6229B6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8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162A" w:rsidRPr="00CA3B4A" w:rsidRDefault="0080162A" w:rsidP="0080162A">
            <w:pPr>
              <w:rPr>
                <w:rFonts w:ascii="Calibri" w:hAnsi="Calibri" w:cs="Arial"/>
                <w:sz w:val="16"/>
                <w:szCs w:val="16"/>
              </w:rPr>
            </w:pPr>
            <w:r w:rsidRPr="00CA3B4A">
              <w:rPr>
                <w:rFonts w:ascii="Calibri" w:hAnsi="Calibri" w:cs="Arial"/>
                <w:sz w:val="16"/>
                <w:szCs w:val="16"/>
              </w:rPr>
              <w:t>14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6D0F3C">
            <w:pPr>
              <w:rPr>
                <w:rFonts w:ascii="Calibri" w:hAnsi="Calibri" w:cs="Arial"/>
                <w:sz w:val="16"/>
                <w:szCs w:val="16"/>
              </w:rPr>
            </w:pPr>
            <w:r w:rsidRPr="00CA3B4A">
              <w:rPr>
                <w:rFonts w:ascii="Calibri" w:hAnsi="Calibri" w:cs="Arial"/>
                <w:sz w:val="16"/>
                <w:szCs w:val="16"/>
              </w:rPr>
              <w:t>26.2</w:t>
            </w:r>
          </w:p>
        </w:tc>
      </w:tr>
      <w:tr w:rsidR="0080162A" w:rsidRPr="00CA3B4A" w:rsidTr="0080162A">
        <w:trPr>
          <w:trHeight w:val="24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IND-0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CF1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458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 xml:space="preserve"> 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6229B6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42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162A" w:rsidRPr="00CA3B4A" w:rsidRDefault="0080162A" w:rsidP="0080162A">
            <w:pPr>
              <w:rPr>
                <w:rFonts w:ascii="Calibri" w:hAnsi="Calibri" w:cs="Arial"/>
                <w:sz w:val="16"/>
                <w:szCs w:val="16"/>
              </w:rPr>
            </w:pPr>
            <w:r w:rsidRPr="00CA3B4A">
              <w:rPr>
                <w:rFonts w:ascii="Calibri" w:hAnsi="Calibri" w:cs="Arial"/>
                <w:sz w:val="16"/>
                <w:szCs w:val="16"/>
              </w:rPr>
              <w:t>0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6D0F3C">
            <w:pPr>
              <w:rPr>
                <w:rFonts w:ascii="Calibri" w:hAnsi="Calibri" w:cs="Arial"/>
                <w:sz w:val="16"/>
                <w:szCs w:val="16"/>
              </w:rPr>
            </w:pPr>
            <w:r w:rsidRPr="00CA3B4A">
              <w:rPr>
                <w:rFonts w:ascii="Calibri" w:hAnsi="Calibri" w:cs="Arial"/>
                <w:sz w:val="16"/>
                <w:szCs w:val="16"/>
              </w:rPr>
              <w:t>1.32</w:t>
            </w:r>
          </w:p>
        </w:tc>
      </w:tr>
      <w:tr w:rsidR="0080162A" w:rsidRPr="00CA3B4A" w:rsidTr="0080162A">
        <w:trPr>
          <w:trHeight w:val="24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IND-0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CF11 + Culture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458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6229B6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23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162A" w:rsidRPr="00CA3B4A" w:rsidRDefault="0080162A" w:rsidP="0080162A">
            <w:pPr>
              <w:rPr>
                <w:rFonts w:ascii="Calibri" w:hAnsi="Calibri" w:cs="Arial"/>
                <w:sz w:val="16"/>
                <w:szCs w:val="16"/>
              </w:rPr>
            </w:pPr>
            <w:r w:rsidRPr="00CA3B4A">
              <w:rPr>
                <w:rFonts w:ascii="Calibri" w:hAnsi="Calibri" w:cs="Arial"/>
                <w:sz w:val="16"/>
                <w:szCs w:val="16"/>
              </w:rPr>
              <w:t>2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6D0F3C">
            <w:pPr>
              <w:rPr>
                <w:rFonts w:ascii="Calibri" w:hAnsi="Calibri" w:cs="Arial"/>
                <w:sz w:val="16"/>
                <w:szCs w:val="16"/>
              </w:rPr>
            </w:pPr>
            <w:r w:rsidRPr="00CA3B4A">
              <w:rPr>
                <w:rFonts w:ascii="Calibri" w:hAnsi="Calibri" w:cs="Arial"/>
                <w:sz w:val="16"/>
                <w:szCs w:val="16"/>
              </w:rPr>
              <w:t>7.72</w:t>
            </w:r>
          </w:p>
        </w:tc>
      </w:tr>
      <w:tr w:rsidR="0080162A" w:rsidRPr="00CA3B4A" w:rsidTr="0080162A">
        <w:trPr>
          <w:trHeight w:val="24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IND-0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CF1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147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 xml:space="preserve"> 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6229B6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18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162A" w:rsidRPr="00CA3B4A" w:rsidRDefault="0080162A" w:rsidP="0080162A">
            <w:pPr>
              <w:rPr>
                <w:rFonts w:ascii="Calibri" w:hAnsi="Calibri" w:cs="Arial"/>
                <w:sz w:val="16"/>
                <w:szCs w:val="16"/>
              </w:rPr>
            </w:pPr>
            <w:r w:rsidRPr="00CA3B4A">
              <w:rPr>
                <w:rFonts w:ascii="Calibri" w:hAnsi="Calibri" w:cs="Arial"/>
                <w:sz w:val="16"/>
                <w:szCs w:val="16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6D0F3C">
            <w:pPr>
              <w:rPr>
                <w:rFonts w:ascii="Calibri" w:hAnsi="Calibri" w:cs="Arial"/>
                <w:sz w:val="16"/>
                <w:szCs w:val="16"/>
              </w:rPr>
            </w:pPr>
            <w:r w:rsidRPr="00CA3B4A">
              <w:rPr>
                <w:rFonts w:ascii="Calibri" w:hAnsi="Calibri" w:cs="Arial"/>
                <w:sz w:val="16"/>
                <w:szCs w:val="16"/>
              </w:rPr>
              <w:t>0.31</w:t>
            </w:r>
          </w:p>
        </w:tc>
      </w:tr>
      <w:tr w:rsidR="0080162A" w:rsidRPr="00CA3B4A" w:rsidTr="0080162A">
        <w:trPr>
          <w:trHeight w:val="24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IND-0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CF11 + Culture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147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4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162A" w:rsidRPr="00CA3B4A" w:rsidRDefault="0080162A" w:rsidP="0080162A">
            <w:pPr>
              <w:rPr>
                <w:rFonts w:ascii="Calibri" w:hAnsi="Calibri" w:cs="Arial"/>
                <w:sz w:val="16"/>
                <w:szCs w:val="16"/>
              </w:rPr>
            </w:pPr>
            <w:r w:rsidRPr="00CA3B4A">
              <w:rPr>
                <w:rFonts w:ascii="Calibri" w:hAnsi="Calibri" w:cs="Arial"/>
                <w:sz w:val="16"/>
                <w:szCs w:val="16"/>
              </w:rPr>
              <w:t>3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6D0F3C">
            <w:pPr>
              <w:rPr>
                <w:rFonts w:ascii="Calibri" w:hAnsi="Calibri" w:cs="Arial"/>
                <w:sz w:val="16"/>
                <w:szCs w:val="16"/>
              </w:rPr>
            </w:pPr>
            <w:r w:rsidRPr="00CA3B4A">
              <w:rPr>
                <w:rFonts w:ascii="Calibri" w:hAnsi="Calibri" w:cs="Arial"/>
                <w:sz w:val="16"/>
                <w:szCs w:val="16"/>
              </w:rPr>
              <w:t>4.94</w:t>
            </w:r>
          </w:p>
        </w:tc>
      </w:tr>
      <w:tr w:rsidR="0080162A" w:rsidRPr="00CA3B4A" w:rsidTr="0080162A">
        <w:trPr>
          <w:trHeight w:val="24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IND-0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CF1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246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 xml:space="preserve"> 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1.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162A" w:rsidRPr="00CA3B4A" w:rsidRDefault="0080162A" w:rsidP="0080162A">
            <w:pPr>
              <w:rPr>
                <w:rFonts w:ascii="Calibri" w:hAnsi="Calibri" w:cs="Arial"/>
                <w:sz w:val="16"/>
                <w:szCs w:val="16"/>
              </w:rPr>
            </w:pPr>
            <w:r w:rsidRPr="00CA3B4A">
              <w:rPr>
                <w:rFonts w:ascii="Calibri" w:hAnsi="Calibri" w:cs="Arial"/>
                <w:sz w:val="16"/>
                <w:szCs w:val="16"/>
              </w:rPr>
              <w:t>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6D0F3C">
            <w:pPr>
              <w:rPr>
                <w:rFonts w:ascii="Calibri" w:hAnsi="Calibri" w:cs="Arial"/>
                <w:sz w:val="16"/>
                <w:szCs w:val="16"/>
              </w:rPr>
            </w:pPr>
            <w:r w:rsidRPr="00CA3B4A">
              <w:rPr>
                <w:rFonts w:ascii="Calibri" w:hAnsi="Calibri" w:cs="Arial"/>
                <w:sz w:val="16"/>
                <w:szCs w:val="16"/>
              </w:rPr>
              <w:t>0.21</w:t>
            </w:r>
          </w:p>
        </w:tc>
      </w:tr>
      <w:tr w:rsidR="0080162A" w:rsidRPr="00CA3B4A" w:rsidTr="0080162A">
        <w:trPr>
          <w:trHeight w:val="24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IND-0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CF11 + Culture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246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0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162A" w:rsidRPr="00CA3B4A" w:rsidRDefault="0080162A" w:rsidP="0080162A">
            <w:pPr>
              <w:rPr>
                <w:rFonts w:ascii="Calibri" w:hAnsi="Calibri" w:cs="Arial"/>
                <w:sz w:val="16"/>
                <w:szCs w:val="16"/>
              </w:rPr>
            </w:pPr>
            <w:r w:rsidRPr="00CA3B4A">
              <w:rPr>
                <w:rFonts w:ascii="Calibri" w:hAnsi="Calibri" w:cs="Arial"/>
                <w:sz w:val="16"/>
                <w:szCs w:val="16"/>
              </w:rPr>
              <w:t>6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6D0F3C">
            <w:pPr>
              <w:rPr>
                <w:rFonts w:ascii="Calibri" w:hAnsi="Calibri" w:cs="Arial"/>
                <w:sz w:val="16"/>
                <w:szCs w:val="16"/>
              </w:rPr>
            </w:pPr>
            <w:r w:rsidRPr="00CA3B4A">
              <w:rPr>
                <w:rFonts w:ascii="Calibri" w:hAnsi="Calibri" w:cs="Arial"/>
                <w:sz w:val="16"/>
                <w:szCs w:val="16"/>
              </w:rPr>
              <w:t>6.69</w:t>
            </w:r>
          </w:p>
        </w:tc>
      </w:tr>
      <w:tr w:rsidR="0080162A" w:rsidRPr="00CA3B4A" w:rsidTr="0080162A">
        <w:trPr>
          <w:trHeight w:val="24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162A" w:rsidRPr="00CA3B4A" w:rsidRDefault="0080162A" w:rsidP="0080162A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</w:p>
        </w:tc>
      </w:tr>
      <w:tr w:rsidR="0080162A" w:rsidRPr="00CA3B4A" w:rsidTr="0080162A">
        <w:trPr>
          <w:trHeight w:val="24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IND-0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CF11 + Culture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82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3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162A" w:rsidRPr="00CA3B4A" w:rsidRDefault="0080162A" w:rsidP="0080162A">
            <w:pPr>
              <w:rPr>
                <w:rFonts w:ascii="Calibri" w:hAnsi="Calibri" w:cs="Arial"/>
                <w:sz w:val="16"/>
                <w:szCs w:val="16"/>
              </w:rPr>
            </w:pPr>
            <w:r w:rsidRPr="00CA3B4A">
              <w:rPr>
                <w:rFonts w:ascii="Calibri" w:hAnsi="Calibri" w:cs="Arial"/>
                <w:sz w:val="16"/>
                <w:szCs w:val="16"/>
              </w:rPr>
              <w:t>9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6D0F3C">
            <w:pPr>
              <w:rPr>
                <w:rFonts w:ascii="Calibri" w:hAnsi="Calibri" w:cs="Arial"/>
                <w:sz w:val="16"/>
                <w:szCs w:val="16"/>
              </w:rPr>
            </w:pPr>
            <w:r w:rsidRPr="00CA3B4A">
              <w:rPr>
                <w:rFonts w:ascii="Calibri" w:hAnsi="Calibri" w:cs="Arial"/>
                <w:sz w:val="16"/>
                <w:szCs w:val="16"/>
              </w:rPr>
              <w:t>12.4</w:t>
            </w:r>
          </w:p>
        </w:tc>
      </w:tr>
      <w:tr w:rsidR="0080162A" w:rsidRPr="00CA3B4A" w:rsidTr="0080162A">
        <w:trPr>
          <w:trHeight w:val="24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IND-0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CF11 + Culture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426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3.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162A" w:rsidRPr="00CA3B4A" w:rsidRDefault="0080162A" w:rsidP="0080162A">
            <w:pPr>
              <w:rPr>
                <w:rFonts w:ascii="Calibri" w:hAnsi="Calibri" w:cs="Arial"/>
                <w:sz w:val="16"/>
                <w:szCs w:val="16"/>
              </w:rPr>
            </w:pPr>
            <w:r w:rsidRPr="00CA3B4A">
              <w:rPr>
                <w:rFonts w:ascii="Calibri" w:hAnsi="Calibri" w:cs="Arial"/>
                <w:sz w:val="16"/>
                <w:szCs w:val="16"/>
              </w:rPr>
              <w:t>4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6D0F3C">
            <w:pPr>
              <w:rPr>
                <w:rFonts w:ascii="Calibri" w:hAnsi="Calibri" w:cs="Arial"/>
                <w:sz w:val="16"/>
                <w:szCs w:val="16"/>
              </w:rPr>
            </w:pPr>
            <w:r w:rsidRPr="00CA3B4A">
              <w:rPr>
                <w:rFonts w:ascii="Calibri" w:hAnsi="Calibri" w:cs="Arial"/>
                <w:sz w:val="16"/>
                <w:szCs w:val="16"/>
              </w:rPr>
              <w:t>6.26</w:t>
            </w:r>
          </w:p>
        </w:tc>
      </w:tr>
      <w:tr w:rsidR="0080162A" w:rsidRPr="00CA3B4A" w:rsidTr="0080162A">
        <w:trPr>
          <w:trHeight w:val="24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IND-0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CF11 + Culture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994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4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162A" w:rsidRPr="00CA3B4A" w:rsidRDefault="0080162A" w:rsidP="0080162A">
            <w:pPr>
              <w:rPr>
                <w:rFonts w:ascii="Calibri" w:hAnsi="Calibri" w:cs="Arial"/>
                <w:sz w:val="16"/>
                <w:szCs w:val="16"/>
              </w:rPr>
            </w:pPr>
            <w:r w:rsidRPr="00CA3B4A">
              <w:rPr>
                <w:rFonts w:ascii="Calibri" w:hAnsi="Calibri" w:cs="Arial"/>
                <w:sz w:val="16"/>
                <w:szCs w:val="16"/>
              </w:rPr>
              <w:t>5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6D0F3C">
            <w:pPr>
              <w:rPr>
                <w:rFonts w:ascii="Calibri" w:hAnsi="Calibri" w:cs="Arial"/>
                <w:sz w:val="16"/>
                <w:szCs w:val="16"/>
              </w:rPr>
            </w:pPr>
            <w:r w:rsidRPr="00CA3B4A">
              <w:rPr>
                <w:rFonts w:ascii="Calibri" w:hAnsi="Calibri" w:cs="Arial"/>
                <w:sz w:val="16"/>
                <w:szCs w:val="16"/>
              </w:rPr>
              <w:t>7.47</w:t>
            </w:r>
          </w:p>
        </w:tc>
      </w:tr>
      <w:tr w:rsidR="0080162A" w:rsidRPr="00CA3B4A" w:rsidTr="0080162A">
        <w:trPr>
          <w:trHeight w:val="24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IND-0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CF11 + Culture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458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0.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162A" w:rsidRPr="00CA3B4A" w:rsidRDefault="0080162A" w:rsidP="0080162A">
            <w:pPr>
              <w:rPr>
                <w:rFonts w:ascii="Calibri" w:hAnsi="Calibri" w:cs="Arial"/>
                <w:sz w:val="16"/>
                <w:szCs w:val="16"/>
              </w:rPr>
            </w:pPr>
            <w:r w:rsidRPr="00CA3B4A">
              <w:rPr>
                <w:rFonts w:ascii="Calibri" w:hAnsi="Calibri" w:cs="Arial"/>
                <w:sz w:val="16"/>
                <w:szCs w:val="16"/>
              </w:rPr>
              <w:t>6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6D0F3C">
            <w:pPr>
              <w:rPr>
                <w:rFonts w:ascii="Calibri" w:hAnsi="Calibri" w:cs="Arial"/>
                <w:sz w:val="16"/>
                <w:szCs w:val="16"/>
              </w:rPr>
            </w:pPr>
            <w:r w:rsidRPr="00CA3B4A">
              <w:rPr>
                <w:rFonts w:ascii="Calibri" w:hAnsi="Calibri" w:cs="Arial"/>
                <w:sz w:val="16"/>
                <w:szCs w:val="16"/>
              </w:rPr>
              <w:t>7.56</w:t>
            </w:r>
          </w:p>
        </w:tc>
      </w:tr>
      <w:tr w:rsidR="0080162A" w:rsidRPr="00CA3B4A" w:rsidTr="0080162A">
        <w:trPr>
          <w:trHeight w:val="24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IND-0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CF11 + Culture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124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17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162A" w:rsidRPr="00CA3B4A" w:rsidRDefault="0080162A" w:rsidP="0080162A">
            <w:pPr>
              <w:rPr>
                <w:rFonts w:ascii="Calibri" w:hAnsi="Calibri" w:cs="Arial"/>
                <w:sz w:val="16"/>
                <w:szCs w:val="16"/>
              </w:rPr>
            </w:pPr>
            <w:r w:rsidRPr="00CA3B4A">
              <w:rPr>
                <w:rFonts w:ascii="Calibri" w:hAnsi="Calibri" w:cs="Arial"/>
                <w:sz w:val="16"/>
                <w:szCs w:val="16"/>
              </w:rPr>
              <w:t>0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6D0F3C">
            <w:pPr>
              <w:rPr>
                <w:rFonts w:ascii="Calibri" w:hAnsi="Calibri" w:cs="Arial"/>
                <w:sz w:val="16"/>
                <w:szCs w:val="16"/>
              </w:rPr>
            </w:pPr>
            <w:r w:rsidRPr="00CA3B4A">
              <w:rPr>
                <w:rFonts w:ascii="Calibri" w:hAnsi="Calibri" w:cs="Arial"/>
                <w:sz w:val="16"/>
                <w:szCs w:val="16"/>
              </w:rPr>
              <w:t>1.54</w:t>
            </w:r>
          </w:p>
        </w:tc>
      </w:tr>
      <w:tr w:rsidR="0080162A" w:rsidRPr="00CA3B4A" w:rsidTr="0080162A">
        <w:trPr>
          <w:trHeight w:val="24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IND-0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CF11 + Culture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169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8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162A" w:rsidRPr="00CA3B4A" w:rsidRDefault="0080162A" w:rsidP="0080162A">
            <w:pPr>
              <w:rPr>
                <w:rFonts w:ascii="Calibri" w:hAnsi="Calibri" w:cs="Arial"/>
                <w:sz w:val="16"/>
                <w:szCs w:val="16"/>
              </w:rPr>
            </w:pPr>
            <w:r w:rsidRPr="00CA3B4A">
              <w:rPr>
                <w:rFonts w:ascii="Calibri" w:hAnsi="Calibri" w:cs="Arial"/>
                <w:sz w:val="16"/>
                <w:szCs w:val="16"/>
              </w:rPr>
              <w:t>1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6D0F3C">
            <w:pPr>
              <w:rPr>
                <w:rFonts w:ascii="Calibri" w:hAnsi="Calibri" w:cs="Arial"/>
                <w:sz w:val="16"/>
                <w:szCs w:val="16"/>
              </w:rPr>
            </w:pPr>
            <w:r w:rsidRPr="00CA3B4A">
              <w:rPr>
                <w:rFonts w:ascii="Calibri" w:hAnsi="Calibri" w:cs="Arial"/>
                <w:sz w:val="16"/>
                <w:szCs w:val="16"/>
              </w:rPr>
              <w:t>2.21</w:t>
            </w:r>
          </w:p>
        </w:tc>
      </w:tr>
      <w:tr w:rsidR="0080162A" w:rsidRPr="00CA3B4A" w:rsidTr="0080162A">
        <w:trPr>
          <w:trHeight w:val="24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IND-0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CF11 + Culture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187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8.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162A" w:rsidRPr="00CA3B4A" w:rsidRDefault="0080162A" w:rsidP="0080162A">
            <w:pPr>
              <w:rPr>
                <w:rFonts w:ascii="Calibri" w:hAnsi="Calibri" w:cs="Arial"/>
                <w:sz w:val="16"/>
                <w:szCs w:val="16"/>
              </w:rPr>
            </w:pPr>
            <w:r w:rsidRPr="00CA3B4A">
              <w:rPr>
                <w:rFonts w:ascii="Calibri" w:hAnsi="Calibri" w:cs="Arial"/>
                <w:sz w:val="16"/>
                <w:szCs w:val="16"/>
              </w:rPr>
              <w:t>2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6D0F3C">
            <w:pPr>
              <w:rPr>
                <w:rFonts w:ascii="Calibri" w:hAnsi="Calibri" w:cs="Arial"/>
                <w:sz w:val="16"/>
                <w:szCs w:val="16"/>
              </w:rPr>
            </w:pPr>
            <w:r w:rsidRPr="00CA3B4A">
              <w:rPr>
                <w:rFonts w:ascii="Calibri" w:hAnsi="Calibri" w:cs="Arial"/>
                <w:sz w:val="16"/>
                <w:szCs w:val="16"/>
              </w:rPr>
              <w:t>4.69</w:t>
            </w:r>
          </w:p>
        </w:tc>
      </w:tr>
      <w:tr w:rsidR="0080162A" w:rsidRPr="00CA3B4A" w:rsidTr="0080162A">
        <w:trPr>
          <w:trHeight w:val="24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162A" w:rsidRPr="00CA3B4A" w:rsidRDefault="0080162A" w:rsidP="0080162A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</w:p>
        </w:tc>
      </w:tr>
      <w:tr w:rsidR="0080162A" w:rsidRPr="00CA3B4A" w:rsidTr="0080162A">
        <w:trPr>
          <w:trHeight w:val="255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b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b/>
                <w:sz w:val="16"/>
                <w:szCs w:val="16"/>
                <w:lang w:eastAsia="en-GB"/>
              </w:rPr>
              <w:t>Thailand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THA-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CF11 + Culture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371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1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162A" w:rsidRPr="00CA3B4A" w:rsidRDefault="0080162A" w:rsidP="0080162A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3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6D0F3C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4.19</w:t>
            </w:r>
          </w:p>
        </w:tc>
      </w:tr>
      <w:tr w:rsidR="0080162A" w:rsidRPr="00CA3B4A" w:rsidTr="0080162A">
        <w:trPr>
          <w:trHeight w:val="255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THA-0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CF11 + Culture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325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162A" w:rsidRPr="00CA3B4A" w:rsidRDefault="0080162A" w:rsidP="0080162A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6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6D0F3C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6.87</w:t>
            </w:r>
          </w:p>
        </w:tc>
      </w:tr>
      <w:tr w:rsidR="0080162A" w:rsidRPr="00CA3B4A" w:rsidTr="0080162A">
        <w:trPr>
          <w:trHeight w:val="255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THA-0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CF11 + Culture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418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2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162A" w:rsidRPr="00CA3B4A" w:rsidRDefault="0080162A" w:rsidP="0080162A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0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6D0F3C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0.94</w:t>
            </w:r>
          </w:p>
        </w:tc>
      </w:tr>
      <w:tr w:rsidR="0080162A" w:rsidRPr="00CA3B4A" w:rsidTr="0080162A">
        <w:trPr>
          <w:trHeight w:val="255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THA-0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CF11 + Culture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418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2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162A" w:rsidRPr="00CA3B4A" w:rsidRDefault="0080162A" w:rsidP="0080162A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1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6D0F3C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2.04</w:t>
            </w:r>
          </w:p>
        </w:tc>
      </w:tr>
      <w:tr w:rsidR="0080162A" w:rsidRPr="00CA3B4A" w:rsidTr="0080162A">
        <w:trPr>
          <w:trHeight w:val="255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THA-0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CF11 + Culture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355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2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162A" w:rsidRPr="00CA3B4A" w:rsidRDefault="0080162A" w:rsidP="0080162A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0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6D0F3C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0.</w:t>
            </w:r>
            <w:r w:rsidR="006D0F3C"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86</w:t>
            </w:r>
          </w:p>
        </w:tc>
      </w:tr>
      <w:tr w:rsidR="0080162A" w:rsidRPr="00CA3B4A" w:rsidTr="0080162A">
        <w:trPr>
          <w:trHeight w:val="255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THA-0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CF11 + Culture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185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2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162A" w:rsidRPr="00CA3B4A" w:rsidRDefault="0080162A" w:rsidP="0080162A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3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6D0F3C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3.96</w:t>
            </w:r>
          </w:p>
        </w:tc>
      </w:tr>
      <w:tr w:rsidR="0080162A" w:rsidRPr="00CA3B4A" w:rsidTr="0080162A">
        <w:trPr>
          <w:trHeight w:val="255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THA-0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CF11 + Culture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74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162A" w:rsidRPr="00CA3B4A" w:rsidRDefault="0080162A" w:rsidP="0080162A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4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6D0F3C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5.02</w:t>
            </w:r>
          </w:p>
        </w:tc>
      </w:tr>
      <w:tr w:rsidR="0080162A" w:rsidRPr="00CA3B4A" w:rsidTr="0080162A">
        <w:trPr>
          <w:trHeight w:val="255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THA-0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CF11 + Culture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92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7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162A" w:rsidRPr="00CA3B4A" w:rsidRDefault="0080162A" w:rsidP="0080162A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1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6D0F3C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3.11</w:t>
            </w:r>
          </w:p>
        </w:tc>
      </w:tr>
      <w:tr w:rsidR="0080162A" w:rsidRPr="00CA3B4A" w:rsidTr="0080162A">
        <w:trPr>
          <w:trHeight w:val="255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THA-0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CF11 + Culture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139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19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162A" w:rsidRPr="00CA3B4A" w:rsidRDefault="0080162A" w:rsidP="0080162A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1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6D0F3C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4.25</w:t>
            </w:r>
          </w:p>
        </w:tc>
      </w:tr>
      <w:tr w:rsidR="0080162A" w:rsidRPr="00CA3B4A" w:rsidTr="0080162A">
        <w:trPr>
          <w:trHeight w:val="255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THA-0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CF11 + Culture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371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162A" w:rsidRPr="00CA3B4A" w:rsidRDefault="0080162A" w:rsidP="0080162A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5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6D0F3C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6.28</w:t>
            </w:r>
          </w:p>
        </w:tc>
      </w:tr>
      <w:tr w:rsidR="0080162A" w:rsidRPr="00CA3B4A" w:rsidTr="0080162A">
        <w:trPr>
          <w:trHeight w:val="255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THA-0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CF11 + Culture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139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1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162A" w:rsidRPr="00CA3B4A" w:rsidRDefault="0080162A" w:rsidP="0080162A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3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6D0F3C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4.05</w:t>
            </w:r>
          </w:p>
        </w:tc>
      </w:tr>
      <w:tr w:rsidR="0080162A" w:rsidRPr="00CA3B4A" w:rsidTr="0080162A">
        <w:trPr>
          <w:trHeight w:val="255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THA-0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CF11 + Culture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185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7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162A" w:rsidRPr="00CA3B4A" w:rsidRDefault="0080162A" w:rsidP="0080162A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2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6D0F3C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4.61</w:t>
            </w:r>
          </w:p>
        </w:tc>
      </w:tr>
      <w:tr w:rsidR="0080162A" w:rsidRPr="00CA3B4A" w:rsidTr="0080162A">
        <w:trPr>
          <w:trHeight w:val="255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THA-0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CF11 + Culture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92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2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162A" w:rsidRPr="00CA3B4A" w:rsidRDefault="0080162A" w:rsidP="0080162A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6D0F3C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3.05</w:t>
            </w:r>
          </w:p>
        </w:tc>
      </w:tr>
      <w:tr w:rsidR="0080162A" w:rsidRPr="00CA3B4A" w:rsidTr="0080162A">
        <w:trPr>
          <w:trHeight w:val="255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THA-0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CF11 + Culture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139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4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162A" w:rsidRPr="00CA3B4A" w:rsidRDefault="0080162A" w:rsidP="0080162A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2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6D0F3C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3.30</w:t>
            </w:r>
          </w:p>
        </w:tc>
      </w:tr>
      <w:tr w:rsidR="0080162A" w:rsidRPr="00CA3B4A" w:rsidTr="0080162A">
        <w:trPr>
          <w:trHeight w:val="255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THA-0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CF11 + Culture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278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3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162A" w:rsidRPr="00CA3B4A" w:rsidRDefault="0080162A" w:rsidP="0080162A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3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6D0F3C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4.18</w:t>
            </w:r>
          </w:p>
        </w:tc>
      </w:tr>
      <w:tr w:rsidR="0080162A" w:rsidRPr="00CA3B4A" w:rsidTr="0080162A">
        <w:trPr>
          <w:trHeight w:val="255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THA-0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CF11 + Culture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371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53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162A" w:rsidRPr="00CA3B4A" w:rsidRDefault="0080162A" w:rsidP="0080162A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0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6D0F3C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4.06</w:t>
            </w:r>
          </w:p>
        </w:tc>
      </w:tr>
      <w:tr w:rsidR="0080162A" w:rsidRPr="00CA3B4A" w:rsidTr="0080162A">
        <w:trPr>
          <w:trHeight w:val="255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THA-0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CF11 + Culture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92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4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162A" w:rsidRPr="00CA3B4A" w:rsidRDefault="0080162A" w:rsidP="0080162A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1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6D0F3C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2.45</w:t>
            </w:r>
          </w:p>
        </w:tc>
      </w:tr>
      <w:tr w:rsidR="0080162A" w:rsidRPr="00CA3B4A" w:rsidTr="0080162A">
        <w:trPr>
          <w:trHeight w:val="255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THA-0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CF11 + Culture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418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1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162A" w:rsidRPr="00CA3B4A" w:rsidRDefault="0080162A" w:rsidP="0080162A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4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6D0F3C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5.41</w:t>
            </w:r>
          </w:p>
        </w:tc>
      </w:tr>
      <w:tr w:rsidR="0080162A" w:rsidRPr="00CA3B4A" w:rsidTr="0080162A">
        <w:trPr>
          <w:trHeight w:val="255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THA-0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CF11 + Culture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185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2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162A" w:rsidRPr="00CA3B4A" w:rsidRDefault="0080162A" w:rsidP="0080162A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1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62A" w:rsidRPr="00CA3B4A" w:rsidRDefault="006D0F3C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1.24</w:t>
            </w:r>
          </w:p>
        </w:tc>
      </w:tr>
      <w:tr w:rsidR="0080162A" w:rsidRPr="00CA3B4A" w:rsidTr="0080162A">
        <w:trPr>
          <w:trHeight w:val="255"/>
        </w:trPr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THA-02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CF11 + Culture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278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0162A" w:rsidRPr="00CA3B4A" w:rsidRDefault="0080162A" w:rsidP="0080162A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0162A" w:rsidRPr="00CA3B4A" w:rsidRDefault="0080162A" w:rsidP="00515404">
            <w:pPr>
              <w:suppressAutoHyphens w:val="0"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CA3B4A">
              <w:rPr>
                <w:rFonts w:ascii="Calibri" w:hAnsi="Calibri" w:cs="Arial"/>
                <w:sz w:val="16"/>
                <w:szCs w:val="16"/>
                <w:lang w:eastAsia="en-GB"/>
              </w:rPr>
              <w:t xml:space="preserve"> -</w:t>
            </w:r>
          </w:p>
        </w:tc>
      </w:tr>
    </w:tbl>
    <w:p w:rsidR="00805747" w:rsidRPr="00CA3B4A" w:rsidRDefault="00805747" w:rsidP="005B1A9D">
      <w:pPr>
        <w:suppressAutoHyphens w:val="0"/>
        <w:rPr>
          <w:b/>
        </w:rPr>
      </w:pPr>
    </w:p>
    <w:p w:rsidR="00863309" w:rsidRPr="00CA3B4A" w:rsidRDefault="00863309" w:rsidP="005B1A9D">
      <w:pPr>
        <w:suppressAutoHyphens w:val="0"/>
        <w:rPr>
          <w:b/>
        </w:rPr>
      </w:pPr>
    </w:p>
    <w:p w:rsidR="006F705D" w:rsidRPr="008121CC" w:rsidRDefault="005D103A" w:rsidP="005C6E92">
      <w:pPr>
        <w:rPr>
          <w:b/>
        </w:rPr>
      </w:pPr>
      <w:r w:rsidRPr="00CA3B4A">
        <w:rPr>
          <w:rFonts w:ascii="Garamond" w:hAnsi="Garamond"/>
        </w:rPr>
        <w:t>*Poor maturation during short-term culture</w:t>
      </w:r>
      <w:r w:rsidR="005C6E92" w:rsidRPr="00CA3B4A">
        <w:rPr>
          <w:rFonts w:ascii="Garamond" w:hAnsi="Garamond"/>
        </w:rPr>
        <w:t>.</w:t>
      </w:r>
      <w:r w:rsidR="009D180F" w:rsidRPr="008121CC">
        <w:rPr>
          <w:rFonts w:ascii="Garamond" w:hAnsi="Garamond"/>
        </w:rPr>
        <w:t xml:space="preserve"> </w:t>
      </w:r>
    </w:p>
    <w:sectPr w:rsidR="006F705D" w:rsidRPr="008121CC" w:rsidSect="0080162A">
      <w:footerReference w:type="default" r:id="rId7"/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54B72" w:rsidRDefault="00154B72" w:rsidP="00E71E51">
      <w:r>
        <w:separator/>
      </w:r>
    </w:p>
  </w:endnote>
  <w:endnote w:type="continuationSeparator" w:id="0">
    <w:p w:rsidR="00154B72" w:rsidRDefault="00154B72" w:rsidP="00E71E5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0162A" w:rsidRDefault="00001C1B">
    <w:pPr>
      <w:pStyle w:val="Footer"/>
      <w:jc w:val="right"/>
    </w:pPr>
    <w:fldSimple w:instr=" PAGE   \* MERGEFORMAT ">
      <w:r w:rsidR="00CA3B4A">
        <w:rPr>
          <w:noProof/>
        </w:rPr>
        <w:t>2</w:t>
      </w:r>
    </w:fldSimple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54B72" w:rsidRDefault="00154B72" w:rsidP="00E71E51">
      <w:r>
        <w:separator/>
      </w:r>
    </w:p>
  </w:footnote>
  <w:footnote w:type="continuationSeparator" w:id="0">
    <w:p w:rsidR="00154B72" w:rsidRDefault="00154B72" w:rsidP="00E71E5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54E7468"/>
    <w:multiLevelType w:val="hybridMultilevel"/>
    <w:tmpl w:val="7B6A09AC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1D647B3"/>
    <w:multiLevelType w:val="hybridMultilevel"/>
    <w:tmpl w:val="C03C609E"/>
    <w:lvl w:ilvl="0" w:tplc="0C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283B0DC2"/>
    <w:multiLevelType w:val="hybridMultilevel"/>
    <w:tmpl w:val="A740CCD4"/>
    <w:lvl w:ilvl="0" w:tplc="08090001">
      <w:start w:val="7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84107E1"/>
    <w:multiLevelType w:val="hybridMultilevel"/>
    <w:tmpl w:val="CD76CB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90A017A"/>
    <w:multiLevelType w:val="hybridMultilevel"/>
    <w:tmpl w:val="92347AD2"/>
    <w:lvl w:ilvl="0" w:tplc="0C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4DBA26C9"/>
    <w:multiLevelType w:val="hybridMultilevel"/>
    <w:tmpl w:val="26FCF28C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5"/>
  </w:num>
  <w:num w:numId="4">
    <w:abstractNumId w:val="0"/>
  </w:num>
  <w:num w:numId="5">
    <w:abstractNumId w:val="2"/>
  </w:num>
  <w:num w:numId="6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oNotDisplayPageBoundaries/>
  <w:attachedTemplate r:id="rId1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item db-id=&quot;dd02eddz5da52fede27v2sapxrwdzfadatp0&quot;&gt;PV_Prep&lt;record-ids&gt;&lt;item&gt;3&lt;/item&gt;&lt;item&gt;42&lt;/item&gt;&lt;item&gt;92&lt;/item&gt;&lt;item&gt;129&lt;/item&gt;&lt;item&gt;147&lt;/item&gt;&lt;item&gt;211&lt;/item&gt;&lt;item&gt;219&lt;/item&gt;&lt;item&gt;237&lt;/item&gt;&lt;item&gt;253&lt;/item&gt;&lt;item&gt;254&lt;/item&gt;&lt;item&gt;256&lt;/item&gt;&lt;item&gt;267&lt;/item&gt;&lt;item&gt;271&lt;/item&gt;&lt;item&gt;276&lt;/item&gt;&lt;item&gt;277&lt;/item&gt;&lt;item&gt;279&lt;/item&gt;&lt;item&gt;281&lt;/item&gt;&lt;item&gt;305&lt;/item&gt;&lt;item&gt;333&lt;/item&gt;&lt;item&gt;339&lt;/item&gt;&lt;item&gt;343&lt;/item&gt;&lt;item&gt;345&lt;/item&gt;&lt;item&gt;346&lt;/item&gt;&lt;item&gt;350&lt;/item&gt;&lt;item&gt;351&lt;/item&gt;&lt;item&gt;354&lt;/item&gt;&lt;/record-ids&gt;&lt;/item&gt;&lt;/Libraries&gt;"/>
  </w:docVars>
  <w:rsids>
    <w:rsidRoot w:val="00C04FD0"/>
    <w:rsid w:val="0000137D"/>
    <w:rsid w:val="00001C1B"/>
    <w:rsid w:val="0000216D"/>
    <w:rsid w:val="00002248"/>
    <w:rsid w:val="0000342F"/>
    <w:rsid w:val="00004683"/>
    <w:rsid w:val="000050A6"/>
    <w:rsid w:val="00005A3F"/>
    <w:rsid w:val="00006406"/>
    <w:rsid w:val="00007E3A"/>
    <w:rsid w:val="000106F5"/>
    <w:rsid w:val="00010E6E"/>
    <w:rsid w:val="000120F4"/>
    <w:rsid w:val="00012D90"/>
    <w:rsid w:val="00015020"/>
    <w:rsid w:val="0001523A"/>
    <w:rsid w:val="00015A8A"/>
    <w:rsid w:val="00017799"/>
    <w:rsid w:val="00017CCD"/>
    <w:rsid w:val="000204C0"/>
    <w:rsid w:val="00020C60"/>
    <w:rsid w:val="00021C34"/>
    <w:rsid w:val="00021F0C"/>
    <w:rsid w:val="00022708"/>
    <w:rsid w:val="00022CC1"/>
    <w:rsid w:val="00023201"/>
    <w:rsid w:val="00023F1D"/>
    <w:rsid w:val="00024290"/>
    <w:rsid w:val="000243A2"/>
    <w:rsid w:val="00024BD6"/>
    <w:rsid w:val="000261F4"/>
    <w:rsid w:val="00026562"/>
    <w:rsid w:val="00027C5E"/>
    <w:rsid w:val="00030331"/>
    <w:rsid w:val="0003101C"/>
    <w:rsid w:val="000322DC"/>
    <w:rsid w:val="000327BF"/>
    <w:rsid w:val="000329F7"/>
    <w:rsid w:val="000336E9"/>
    <w:rsid w:val="00034758"/>
    <w:rsid w:val="00035586"/>
    <w:rsid w:val="000357BB"/>
    <w:rsid w:val="00035CCD"/>
    <w:rsid w:val="00037D72"/>
    <w:rsid w:val="00037D8E"/>
    <w:rsid w:val="00037EA3"/>
    <w:rsid w:val="00037EEC"/>
    <w:rsid w:val="00040455"/>
    <w:rsid w:val="00040EBD"/>
    <w:rsid w:val="00041300"/>
    <w:rsid w:val="00041CF8"/>
    <w:rsid w:val="00042006"/>
    <w:rsid w:val="00043CFD"/>
    <w:rsid w:val="000444EA"/>
    <w:rsid w:val="00044923"/>
    <w:rsid w:val="0004632F"/>
    <w:rsid w:val="000467F1"/>
    <w:rsid w:val="0004699E"/>
    <w:rsid w:val="00047327"/>
    <w:rsid w:val="0005010A"/>
    <w:rsid w:val="000511FE"/>
    <w:rsid w:val="00052365"/>
    <w:rsid w:val="00054DED"/>
    <w:rsid w:val="00056075"/>
    <w:rsid w:val="0005652E"/>
    <w:rsid w:val="0005792F"/>
    <w:rsid w:val="00057B60"/>
    <w:rsid w:val="00060828"/>
    <w:rsid w:val="00061115"/>
    <w:rsid w:val="00061253"/>
    <w:rsid w:val="00061C81"/>
    <w:rsid w:val="0006280D"/>
    <w:rsid w:val="00064C6C"/>
    <w:rsid w:val="00065F47"/>
    <w:rsid w:val="0006764A"/>
    <w:rsid w:val="00067DCD"/>
    <w:rsid w:val="00070E7A"/>
    <w:rsid w:val="000712DC"/>
    <w:rsid w:val="00071953"/>
    <w:rsid w:val="000722EC"/>
    <w:rsid w:val="0007567A"/>
    <w:rsid w:val="00075A2B"/>
    <w:rsid w:val="000763F7"/>
    <w:rsid w:val="000767C1"/>
    <w:rsid w:val="0007738E"/>
    <w:rsid w:val="00077CFE"/>
    <w:rsid w:val="0008032C"/>
    <w:rsid w:val="00081125"/>
    <w:rsid w:val="00082B4F"/>
    <w:rsid w:val="00083750"/>
    <w:rsid w:val="00083E29"/>
    <w:rsid w:val="00084867"/>
    <w:rsid w:val="00084F23"/>
    <w:rsid w:val="00085D6A"/>
    <w:rsid w:val="0008722B"/>
    <w:rsid w:val="000873E9"/>
    <w:rsid w:val="00087758"/>
    <w:rsid w:val="000905C3"/>
    <w:rsid w:val="00091479"/>
    <w:rsid w:val="00092FF4"/>
    <w:rsid w:val="00093473"/>
    <w:rsid w:val="000941FD"/>
    <w:rsid w:val="00095C8A"/>
    <w:rsid w:val="000965A4"/>
    <w:rsid w:val="00096CAB"/>
    <w:rsid w:val="00097320"/>
    <w:rsid w:val="00097434"/>
    <w:rsid w:val="00097B04"/>
    <w:rsid w:val="00097B9F"/>
    <w:rsid w:val="000A28A3"/>
    <w:rsid w:val="000A2B0A"/>
    <w:rsid w:val="000A3B58"/>
    <w:rsid w:val="000A402F"/>
    <w:rsid w:val="000A486D"/>
    <w:rsid w:val="000A6567"/>
    <w:rsid w:val="000B0B36"/>
    <w:rsid w:val="000B0FDB"/>
    <w:rsid w:val="000B2F8F"/>
    <w:rsid w:val="000B3EC0"/>
    <w:rsid w:val="000B4806"/>
    <w:rsid w:val="000B5975"/>
    <w:rsid w:val="000C1507"/>
    <w:rsid w:val="000C16A0"/>
    <w:rsid w:val="000C2400"/>
    <w:rsid w:val="000C26C2"/>
    <w:rsid w:val="000C367A"/>
    <w:rsid w:val="000C412A"/>
    <w:rsid w:val="000C4EA3"/>
    <w:rsid w:val="000C5F76"/>
    <w:rsid w:val="000C7D14"/>
    <w:rsid w:val="000D1453"/>
    <w:rsid w:val="000D2256"/>
    <w:rsid w:val="000D2FEF"/>
    <w:rsid w:val="000D374E"/>
    <w:rsid w:val="000D3CC6"/>
    <w:rsid w:val="000D5AA1"/>
    <w:rsid w:val="000D7019"/>
    <w:rsid w:val="000D7733"/>
    <w:rsid w:val="000D7D46"/>
    <w:rsid w:val="000E0858"/>
    <w:rsid w:val="000E0F1F"/>
    <w:rsid w:val="000E3240"/>
    <w:rsid w:val="000E51A7"/>
    <w:rsid w:val="000E6A32"/>
    <w:rsid w:val="000F17DB"/>
    <w:rsid w:val="000F1A4B"/>
    <w:rsid w:val="000F1B88"/>
    <w:rsid w:val="000F1EA7"/>
    <w:rsid w:val="000F3D8B"/>
    <w:rsid w:val="000F46DF"/>
    <w:rsid w:val="000F5C0B"/>
    <w:rsid w:val="000F6A1D"/>
    <w:rsid w:val="000F6D73"/>
    <w:rsid w:val="00100B3C"/>
    <w:rsid w:val="00101192"/>
    <w:rsid w:val="0010255F"/>
    <w:rsid w:val="00102635"/>
    <w:rsid w:val="00104488"/>
    <w:rsid w:val="00104517"/>
    <w:rsid w:val="00105006"/>
    <w:rsid w:val="00105193"/>
    <w:rsid w:val="001053A8"/>
    <w:rsid w:val="00105FEA"/>
    <w:rsid w:val="0011029E"/>
    <w:rsid w:val="001106F6"/>
    <w:rsid w:val="0011098D"/>
    <w:rsid w:val="00110A03"/>
    <w:rsid w:val="001110AC"/>
    <w:rsid w:val="00111695"/>
    <w:rsid w:val="00111CAB"/>
    <w:rsid w:val="0011285A"/>
    <w:rsid w:val="00113E39"/>
    <w:rsid w:val="00114763"/>
    <w:rsid w:val="00115A6B"/>
    <w:rsid w:val="00116DC2"/>
    <w:rsid w:val="0012071F"/>
    <w:rsid w:val="0012109D"/>
    <w:rsid w:val="00121BDA"/>
    <w:rsid w:val="00122836"/>
    <w:rsid w:val="00123702"/>
    <w:rsid w:val="00124D1E"/>
    <w:rsid w:val="00124DC4"/>
    <w:rsid w:val="00125F4D"/>
    <w:rsid w:val="00126C07"/>
    <w:rsid w:val="001307BA"/>
    <w:rsid w:val="00130994"/>
    <w:rsid w:val="00130D7B"/>
    <w:rsid w:val="00132764"/>
    <w:rsid w:val="00133067"/>
    <w:rsid w:val="0013358D"/>
    <w:rsid w:val="00133DDD"/>
    <w:rsid w:val="0013455E"/>
    <w:rsid w:val="00134643"/>
    <w:rsid w:val="00135289"/>
    <w:rsid w:val="00135576"/>
    <w:rsid w:val="00136FC6"/>
    <w:rsid w:val="00137ADF"/>
    <w:rsid w:val="00137F7C"/>
    <w:rsid w:val="001407DD"/>
    <w:rsid w:val="00141896"/>
    <w:rsid w:val="001447E6"/>
    <w:rsid w:val="00144A20"/>
    <w:rsid w:val="0014528D"/>
    <w:rsid w:val="001468E8"/>
    <w:rsid w:val="001469FE"/>
    <w:rsid w:val="0014722F"/>
    <w:rsid w:val="001474B7"/>
    <w:rsid w:val="00147C2D"/>
    <w:rsid w:val="00150672"/>
    <w:rsid w:val="001508A9"/>
    <w:rsid w:val="0015249C"/>
    <w:rsid w:val="00153FFF"/>
    <w:rsid w:val="00154463"/>
    <w:rsid w:val="00154543"/>
    <w:rsid w:val="00154B72"/>
    <w:rsid w:val="00155F52"/>
    <w:rsid w:val="001572A0"/>
    <w:rsid w:val="00157BF4"/>
    <w:rsid w:val="00157C36"/>
    <w:rsid w:val="00160189"/>
    <w:rsid w:val="001609B9"/>
    <w:rsid w:val="001617E6"/>
    <w:rsid w:val="001624CB"/>
    <w:rsid w:val="001638B7"/>
    <w:rsid w:val="00163A14"/>
    <w:rsid w:val="001653E1"/>
    <w:rsid w:val="001712DF"/>
    <w:rsid w:val="00172404"/>
    <w:rsid w:val="00172A4D"/>
    <w:rsid w:val="00174A36"/>
    <w:rsid w:val="00175259"/>
    <w:rsid w:val="001755E1"/>
    <w:rsid w:val="001759E0"/>
    <w:rsid w:val="00175FCA"/>
    <w:rsid w:val="0017605E"/>
    <w:rsid w:val="00180893"/>
    <w:rsid w:val="00180F78"/>
    <w:rsid w:val="0018120E"/>
    <w:rsid w:val="001818A3"/>
    <w:rsid w:val="00181B70"/>
    <w:rsid w:val="00181CD2"/>
    <w:rsid w:val="00182256"/>
    <w:rsid w:val="00182F7A"/>
    <w:rsid w:val="00182FA0"/>
    <w:rsid w:val="0018394B"/>
    <w:rsid w:val="00184AB5"/>
    <w:rsid w:val="00184B06"/>
    <w:rsid w:val="0018560C"/>
    <w:rsid w:val="0018655D"/>
    <w:rsid w:val="0019041B"/>
    <w:rsid w:val="00190841"/>
    <w:rsid w:val="0019166A"/>
    <w:rsid w:val="0019208C"/>
    <w:rsid w:val="00192447"/>
    <w:rsid w:val="00193495"/>
    <w:rsid w:val="001944ED"/>
    <w:rsid w:val="001954AD"/>
    <w:rsid w:val="00195998"/>
    <w:rsid w:val="001971AF"/>
    <w:rsid w:val="001974BC"/>
    <w:rsid w:val="00197AE2"/>
    <w:rsid w:val="001A0B86"/>
    <w:rsid w:val="001A1A8D"/>
    <w:rsid w:val="001A3384"/>
    <w:rsid w:val="001A4C99"/>
    <w:rsid w:val="001A5915"/>
    <w:rsid w:val="001B0CE7"/>
    <w:rsid w:val="001B0CEE"/>
    <w:rsid w:val="001B1034"/>
    <w:rsid w:val="001B1881"/>
    <w:rsid w:val="001B2ACB"/>
    <w:rsid w:val="001B2E67"/>
    <w:rsid w:val="001B5922"/>
    <w:rsid w:val="001C0734"/>
    <w:rsid w:val="001C2095"/>
    <w:rsid w:val="001C6103"/>
    <w:rsid w:val="001C61C4"/>
    <w:rsid w:val="001D024F"/>
    <w:rsid w:val="001D0E00"/>
    <w:rsid w:val="001D1A88"/>
    <w:rsid w:val="001D304E"/>
    <w:rsid w:val="001D4FA2"/>
    <w:rsid w:val="001D5843"/>
    <w:rsid w:val="001D6CF8"/>
    <w:rsid w:val="001D6D82"/>
    <w:rsid w:val="001E0B21"/>
    <w:rsid w:val="001E1660"/>
    <w:rsid w:val="001E1B11"/>
    <w:rsid w:val="001E244F"/>
    <w:rsid w:val="001E2493"/>
    <w:rsid w:val="001E2C64"/>
    <w:rsid w:val="001E3F3A"/>
    <w:rsid w:val="001E4317"/>
    <w:rsid w:val="001E509C"/>
    <w:rsid w:val="001E56EF"/>
    <w:rsid w:val="001E5D76"/>
    <w:rsid w:val="001E6FE1"/>
    <w:rsid w:val="001E72CE"/>
    <w:rsid w:val="001E7391"/>
    <w:rsid w:val="001F09C6"/>
    <w:rsid w:val="001F2709"/>
    <w:rsid w:val="001F4BEE"/>
    <w:rsid w:val="001F6010"/>
    <w:rsid w:val="001F63DC"/>
    <w:rsid w:val="001F778E"/>
    <w:rsid w:val="0020075C"/>
    <w:rsid w:val="0020126C"/>
    <w:rsid w:val="002013EE"/>
    <w:rsid w:val="00201920"/>
    <w:rsid w:val="00204052"/>
    <w:rsid w:val="00204EBC"/>
    <w:rsid w:val="002056DD"/>
    <w:rsid w:val="00205C08"/>
    <w:rsid w:val="00206E5F"/>
    <w:rsid w:val="00207D65"/>
    <w:rsid w:val="0021116F"/>
    <w:rsid w:val="0021145F"/>
    <w:rsid w:val="00211940"/>
    <w:rsid w:val="00216EF4"/>
    <w:rsid w:val="00217587"/>
    <w:rsid w:val="00217EDE"/>
    <w:rsid w:val="0022153F"/>
    <w:rsid w:val="00221600"/>
    <w:rsid w:val="0022246E"/>
    <w:rsid w:val="00222ED9"/>
    <w:rsid w:val="00223295"/>
    <w:rsid w:val="002233F0"/>
    <w:rsid w:val="00223FAD"/>
    <w:rsid w:val="0022444D"/>
    <w:rsid w:val="002246E4"/>
    <w:rsid w:val="00224836"/>
    <w:rsid w:val="00224CF1"/>
    <w:rsid w:val="00224DC6"/>
    <w:rsid w:val="00226097"/>
    <w:rsid w:val="00226258"/>
    <w:rsid w:val="002268DC"/>
    <w:rsid w:val="0023070F"/>
    <w:rsid w:val="00230EBE"/>
    <w:rsid w:val="00231137"/>
    <w:rsid w:val="0023199A"/>
    <w:rsid w:val="00231BD6"/>
    <w:rsid w:val="00231E3A"/>
    <w:rsid w:val="00231E8E"/>
    <w:rsid w:val="002320CA"/>
    <w:rsid w:val="002322D8"/>
    <w:rsid w:val="00232A0C"/>
    <w:rsid w:val="00234980"/>
    <w:rsid w:val="00234BB9"/>
    <w:rsid w:val="00235014"/>
    <w:rsid w:val="00235275"/>
    <w:rsid w:val="002353CD"/>
    <w:rsid w:val="0023578C"/>
    <w:rsid w:val="00235E2B"/>
    <w:rsid w:val="00236A03"/>
    <w:rsid w:val="0023747B"/>
    <w:rsid w:val="00237D6A"/>
    <w:rsid w:val="00237F36"/>
    <w:rsid w:val="0024082C"/>
    <w:rsid w:val="00241DA8"/>
    <w:rsid w:val="002443F9"/>
    <w:rsid w:val="00244D5A"/>
    <w:rsid w:val="00244E6F"/>
    <w:rsid w:val="002453B7"/>
    <w:rsid w:val="00246AE3"/>
    <w:rsid w:val="00247501"/>
    <w:rsid w:val="002515FD"/>
    <w:rsid w:val="00252C72"/>
    <w:rsid w:val="0025421D"/>
    <w:rsid w:val="002546EA"/>
    <w:rsid w:val="00255FB0"/>
    <w:rsid w:val="00256D69"/>
    <w:rsid w:val="00257C57"/>
    <w:rsid w:val="0026023D"/>
    <w:rsid w:val="0026272D"/>
    <w:rsid w:val="00263567"/>
    <w:rsid w:val="002638A9"/>
    <w:rsid w:val="00263A6A"/>
    <w:rsid w:val="00263D0C"/>
    <w:rsid w:val="0026504C"/>
    <w:rsid w:val="00265CEA"/>
    <w:rsid w:val="00267689"/>
    <w:rsid w:val="00267835"/>
    <w:rsid w:val="0027022D"/>
    <w:rsid w:val="00270701"/>
    <w:rsid w:val="00270BD2"/>
    <w:rsid w:val="002717A6"/>
    <w:rsid w:val="0027329C"/>
    <w:rsid w:val="00273670"/>
    <w:rsid w:val="002745FD"/>
    <w:rsid w:val="00275C6C"/>
    <w:rsid w:val="002767F4"/>
    <w:rsid w:val="00277BDA"/>
    <w:rsid w:val="002807D2"/>
    <w:rsid w:val="002818D0"/>
    <w:rsid w:val="002821E2"/>
    <w:rsid w:val="00282B61"/>
    <w:rsid w:val="00283EFE"/>
    <w:rsid w:val="00286CB1"/>
    <w:rsid w:val="002879EB"/>
    <w:rsid w:val="00290A04"/>
    <w:rsid w:val="00291609"/>
    <w:rsid w:val="00292D58"/>
    <w:rsid w:val="00294D4F"/>
    <w:rsid w:val="002950B4"/>
    <w:rsid w:val="00295E5E"/>
    <w:rsid w:val="002971D1"/>
    <w:rsid w:val="00297BAB"/>
    <w:rsid w:val="00297CFE"/>
    <w:rsid w:val="002A0BF0"/>
    <w:rsid w:val="002A4888"/>
    <w:rsid w:val="002A5116"/>
    <w:rsid w:val="002A5E41"/>
    <w:rsid w:val="002B23C8"/>
    <w:rsid w:val="002B2697"/>
    <w:rsid w:val="002B282D"/>
    <w:rsid w:val="002B2F39"/>
    <w:rsid w:val="002B36DE"/>
    <w:rsid w:val="002B5928"/>
    <w:rsid w:val="002B6387"/>
    <w:rsid w:val="002B6686"/>
    <w:rsid w:val="002B6E8D"/>
    <w:rsid w:val="002B7356"/>
    <w:rsid w:val="002B73CE"/>
    <w:rsid w:val="002C0BFC"/>
    <w:rsid w:val="002C6A64"/>
    <w:rsid w:val="002C6B09"/>
    <w:rsid w:val="002D0B2B"/>
    <w:rsid w:val="002D3D9D"/>
    <w:rsid w:val="002D5416"/>
    <w:rsid w:val="002D56A3"/>
    <w:rsid w:val="002D6220"/>
    <w:rsid w:val="002D63EC"/>
    <w:rsid w:val="002D6D2D"/>
    <w:rsid w:val="002E00D4"/>
    <w:rsid w:val="002E0F18"/>
    <w:rsid w:val="002E29C0"/>
    <w:rsid w:val="002E3311"/>
    <w:rsid w:val="002E362B"/>
    <w:rsid w:val="002E3859"/>
    <w:rsid w:val="002E50EC"/>
    <w:rsid w:val="002E649F"/>
    <w:rsid w:val="002E662C"/>
    <w:rsid w:val="002E71B4"/>
    <w:rsid w:val="002E7B4B"/>
    <w:rsid w:val="002F1296"/>
    <w:rsid w:val="002F19DC"/>
    <w:rsid w:val="002F1EFC"/>
    <w:rsid w:val="002F2017"/>
    <w:rsid w:val="002F4418"/>
    <w:rsid w:val="002F56BF"/>
    <w:rsid w:val="002F6BCC"/>
    <w:rsid w:val="002F6D83"/>
    <w:rsid w:val="002F7292"/>
    <w:rsid w:val="002F7F75"/>
    <w:rsid w:val="00300020"/>
    <w:rsid w:val="00302F61"/>
    <w:rsid w:val="00303AFD"/>
    <w:rsid w:val="0030407F"/>
    <w:rsid w:val="003040B5"/>
    <w:rsid w:val="003043B7"/>
    <w:rsid w:val="00305482"/>
    <w:rsid w:val="00305551"/>
    <w:rsid w:val="00305F31"/>
    <w:rsid w:val="00305F52"/>
    <w:rsid w:val="0030616E"/>
    <w:rsid w:val="003069C9"/>
    <w:rsid w:val="003077FA"/>
    <w:rsid w:val="00311117"/>
    <w:rsid w:val="00311AFF"/>
    <w:rsid w:val="003124DC"/>
    <w:rsid w:val="003127BD"/>
    <w:rsid w:val="00312928"/>
    <w:rsid w:val="00312C41"/>
    <w:rsid w:val="00313457"/>
    <w:rsid w:val="003145E2"/>
    <w:rsid w:val="00315652"/>
    <w:rsid w:val="00316D92"/>
    <w:rsid w:val="00320382"/>
    <w:rsid w:val="00321906"/>
    <w:rsid w:val="00321A36"/>
    <w:rsid w:val="00322F60"/>
    <w:rsid w:val="00322F7F"/>
    <w:rsid w:val="003230E4"/>
    <w:rsid w:val="00324616"/>
    <w:rsid w:val="00325426"/>
    <w:rsid w:val="003277CC"/>
    <w:rsid w:val="00327B9C"/>
    <w:rsid w:val="00330C65"/>
    <w:rsid w:val="00330EE8"/>
    <w:rsid w:val="003318BC"/>
    <w:rsid w:val="003337AB"/>
    <w:rsid w:val="00333CF8"/>
    <w:rsid w:val="0033406E"/>
    <w:rsid w:val="00334131"/>
    <w:rsid w:val="003348C5"/>
    <w:rsid w:val="0033551A"/>
    <w:rsid w:val="00337460"/>
    <w:rsid w:val="003404C8"/>
    <w:rsid w:val="003424E4"/>
    <w:rsid w:val="00342E40"/>
    <w:rsid w:val="00342EF7"/>
    <w:rsid w:val="00342F98"/>
    <w:rsid w:val="003431E7"/>
    <w:rsid w:val="003435E8"/>
    <w:rsid w:val="00345787"/>
    <w:rsid w:val="00346215"/>
    <w:rsid w:val="0034663C"/>
    <w:rsid w:val="00347C52"/>
    <w:rsid w:val="00352490"/>
    <w:rsid w:val="0035284A"/>
    <w:rsid w:val="00353C25"/>
    <w:rsid w:val="003541CD"/>
    <w:rsid w:val="0035422E"/>
    <w:rsid w:val="00356115"/>
    <w:rsid w:val="00357AD2"/>
    <w:rsid w:val="00357E23"/>
    <w:rsid w:val="00360FDB"/>
    <w:rsid w:val="00361079"/>
    <w:rsid w:val="00362935"/>
    <w:rsid w:val="00362EAE"/>
    <w:rsid w:val="00363797"/>
    <w:rsid w:val="0036483F"/>
    <w:rsid w:val="00364D8A"/>
    <w:rsid w:val="00365015"/>
    <w:rsid w:val="003651B2"/>
    <w:rsid w:val="00365405"/>
    <w:rsid w:val="003654A4"/>
    <w:rsid w:val="0036597C"/>
    <w:rsid w:val="00365B37"/>
    <w:rsid w:val="00365CCD"/>
    <w:rsid w:val="00365DC3"/>
    <w:rsid w:val="00365E9D"/>
    <w:rsid w:val="0036636B"/>
    <w:rsid w:val="003667BE"/>
    <w:rsid w:val="00366875"/>
    <w:rsid w:val="00366F9E"/>
    <w:rsid w:val="003678E2"/>
    <w:rsid w:val="00370594"/>
    <w:rsid w:val="00370813"/>
    <w:rsid w:val="00373084"/>
    <w:rsid w:val="00373232"/>
    <w:rsid w:val="00373A3C"/>
    <w:rsid w:val="00373AE5"/>
    <w:rsid w:val="003764AE"/>
    <w:rsid w:val="003778D6"/>
    <w:rsid w:val="00380BCF"/>
    <w:rsid w:val="00381159"/>
    <w:rsid w:val="003830AB"/>
    <w:rsid w:val="00383CC7"/>
    <w:rsid w:val="003845CE"/>
    <w:rsid w:val="00384E5C"/>
    <w:rsid w:val="00386846"/>
    <w:rsid w:val="0038707B"/>
    <w:rsid w:val="00390C51"/>
    <w:rsid w:val="00391D3C"/>
    <w:rsid w:val="00391E0C"/>
    <w:rsid w:val="00392230"/>
    <w:rsid w:val="00394CD5"/>
    <w:rsid w:val="00395059"/>
    <w:rsid w:val="003950D4"/>
    <w:rsid w:val="0039675F"/>
    <w:rsid w:val="00396BD9"/>
    <w:rsid w:val="003979BD"/>
    <w:rsid w:val="00397A42"/>
    <w:rsid w:val="00397F68"/>
    <w:rsid w:val="003A2853"/>
    <w:rsid w:val="003A2B85"/>
    <w:rsid w:val="003A31C6"/>
    <w:rsid w:val="003A38A0"/>
    <w:rsid w:val="003A3A4F"/>
    <w:rsid w:val="003A403A"/>
    <w:rsid w:val="003A7EEF"/>
    <w:rsid w:val="003B0EA0"/>
    <w:rsid w:val="003B1DEB"/>
    <w:rsid w:val="003B3446"/>
    <w:rsid w:val="003B399F"/>
    <w:rsid w:val="003B4E68"/>
    <w:rsid w:val="003B51D8"/>
    <w:rsid w:val="003B54DF"/>
    <w:rsid w:val="003B638D"/>
    <w:rsid w:val="003C01F0"/>
    <w:rsid w:val="003C0732"/>
    <w:rsid w:val="003C0B63"/>
    <w:rsid w:val="003C0C6E"/>
    <w:rsid w:val="003C0E64"/>
    <w:rsid w:val="003C1F7F"/>
    <w:rsid w:val="003C2249"/>
    <w:rsid w:val="003C42E4"/>
    <w:rsid w:val="003C46B3"/>
    <w:rsid w:val="003C6341"/>
    <w:rsid w:val="003C6435"/>
    <w:rsid w:val="003C667C"/>
    <w:rsid w:val="003C6F70"/>
    <w:rsid w:val="003D055B"/>
    <w:rsid w:val="003D1983"/>
    <w:rsid w:val="003D2685"/>
    <w:rsid w:val="003D5E2C"/>
    <w:rsid w:val="003D5EED"/>
    <w:rsid w:val="003D620E"/>
    <w:rsid w:val="003D63A5"/>
    <w:rsid w:val="003D6A13"/>
    <w:rsid w:val="003D6DF2"/>
    <w:rsid w:val="003D72E9"/>
    <w:rsid w:val="003D7627"/>
    <w:rsid w:val="003D7664"/>
    <w:rsid w:val="003D78AF"/>
    <w:rsid w:val="003E01AE"/>
    <w:rsid w:val="003E1412"/>
    <w:rsid w:val="003E2A7F"/>
    <w:rsid w:val="003E4AFE"/>
    <w:rsid w:val="003E5528"/>
    <w:rsid w:val="003E591C"/>
    <w:rsid w:val="003E5B75"/>
    <w:rsid w:val="003E67A4"/>
    <w:rsid w:val="003E7953"/>
    <w:rsid w:val="003F0FDC"/>
    <w:rsid w:val="003F1160"/>
    <w:rsid w:val="003F13F3"/>
    <w:rsid w:val="003F1D90"/>
    <w:rsid w:val="003F1E6E"/>
    <w:rsid w:val="003F2441"/>
    <w:rsid w:val="003F2A7A"/>
    <w:rsid w:val="003F39AA"/>
    <w:rsid w:val="003F40D5"/>
    <w:rsid w:val="003F451E"/>
    <w:rsid w:val="003F4F3B"/>
    <w:rsid w:val="003F570D"/>
    <w:rsid w:val="003F58B9"/>
    <w:rsid w:val="003F6C26"/>
    <w:rsid w:val="003F7E4C"/>
    <w:rsid w:val="004016F3"/>
    <w:rsid w:val="00402528"/>
    <w:rsid w:val="004026A2"/>
    <w:rsid w:val="00403420"/>
    <w:rsid w:val="004041A9"/>
    <w:rsid w:val="00405A3C"/>
    <w:rsid w:val="00405EC3"/>
    <w:rsid w:val="004108B9"/>
    <w:rsid w:val="004119EE"/>
    <w:rsid w:val="004128C0"/>
    <w:rsid w:val="00412A74"/>
    <w:rsid w:val="00412C15"/>
    <w:rsid w:val="00413FEE"/>
    <w:rsid w:val="004140D4"/>
    <w:rsid w:val="00414A1B"/>
    <w:rsid w:val="004153CC"/>
    <w:rsid w:val="004158B4"/>
    <w:rsid w:val="00415BF4"/>
    <w:rsid w:val="00415F3C"/>
    <w:rsid w:val="00416955"/>
    <w:rsid w:val="004211A0"/>
    <w:rsid w:val="00421A21"/>
    <w:rsid w:val="004233E6"/>
    <w:rsid w:val="00424377"/>
    <w:rsid w:val="0042441C"/>
    <w:rsid w:val="004244B4"/>
    <w:rsid w:val="00424574"/>
    <w:rsid w:val="00425139"/>
    <w:rsid w:val="004255CC"/>
    <w:rsid w:val="00427F6B"/>
    <w:rsid w:val="00430802"/>
    <w:rsid w:val="00433170"/>
    <w:rsid w:val="00433508"/>
    <w:rsid w:val="004339EB"/>
    <w:rsid w:val="00433BEB"/>
    <w:rsid w:val="004343F3"/>
    <w:rsid w:val="00434417"/>
    <w:rsid w:val="004347FE"/>
    <w:rsid w:val="00434810"/>
    <w:rsid w:val="004350A0"/>
    <w:rsid w:val="004357E0"/>
    <w:rsid w:val="00436115"/>
    <w:rsid w:val="00436165"/>
    <w:rsid w:val="00436E17"/>
    <w:rsid w:val="0044054A"/>
    <w:rsid w:val="00440C3A"/>
    <w:rsid w:val="00441B92"/>
    <w:rsid w:val="00441D3C"/>
    <w:rsid w:val="00441F4F"/>
    <w:rsid w:val="004430C9"/>
    <w:rsid w:val="00445642"/>
    <w:rsid w:val="00445684"/>
    <w:rsid w:val="004501A9"/>
    <w:rsid w:val="00450835"/>
    <w:rsid w:val="00450C9B"/>
    <w:rsid w:val="004513A8"/>
    <w:rsid w:val="00451C15"/>
    <w:rsid w:val="00452932"/>
    <w:rsid w:val="004540F8"/>
    <w:rsid w:val="00454F1E"/>
    <w:rsid w:val="0045694C"/>
    <w:rsid w:val="004570C1"/>
    <w:rsid w:val="00461C78"/>
    <w:rsid w:val="004621DD"/>
    <w:rsid w:val="004638B2"/>
    <w:rsid w:val="0046424A"/>
    <w:rsid w:val="00466D45"/>
    <w:rsid w:val="004678AC"/>
    <w:rsid w:val="00467B36"/>
    <w:rsid w:val="004702E5"/>
    <w:rsid w:val="00470C4B"/>
    <w:rsid w:val="0047197E"/>
    <w:rsid w:val="00471DC4"/>
    <w:rsid w:val="004728C4"/>
    <w:rsid w:val="004736CA"/>
    <w:rsid w:val="00474466"/>
    <w:rsid w:val="00475DE3"/>
    <w:rsid w:val="004773B9"/>
    <w:rsid w:val="00483029"/>
    <w:rsid w:val="0048553D"/>
    <w:rsid w:val="00485F6D"/>
    <w:rsid w:val="00486022"/>
    <w:rsid w:val="004866FA"/>
    <w:rsid w:val="00486CC8"/>
    <w:rsid w:val="00486D19"/>
    <w:rsid w:val="00486E21"/>
    <w:rsid w:val="004871D7"/>
    <w:rsid w:val="00490208"/>
    <w:rsid w:val="00490ABC"/>
    <w:rsid w:val="00490D4B"/>
    <w:rsid w:val="004910D1"/>
    <w:rsid w:val="00491902"/>
    <w:rsid w:val="004926F0"/>
    <w:rsid w:val="00492BBF"/>
    <w:rsid w:val="0049368A"/>
    <w:rsid w:val="004937D4"/>
    <w:rsid w:val="00495774"/>
    <w:rsid w:val="00495942"/>
    <w:rsid w:val="00496598"/>
    <w:rsid w:val="00497778"/>
    <w:rsid w:val="00497BDD"/>
    <w:rsid w:val="004A09E5"/>
    <w:rsid w:val="004A2094"/>
    <w:rsid w:val="004A20ED"/>
    <w:rsid w:val="004A2AE3"/>
    <w:rsid w:val="004A6D19"/>
    <w:rsid w:val="004A7089"/>
    <w:rsid w:val="004B1FDC"/>
    <w:rsid w:val="004B33CB"/>
    <w:rsid w:val="004B4BCF"/>
    <w:rsid w:val="004B5036"/>
    <w:rsid w:val="004B5228"/>
    <w:rsid w:val="004B6A66"/>
    <w:rsid w:val="004B6C5B"/>
    <w:rsid w:val="004B6E6D"/>
    <w:rsid w:val="004B6FC8"/>
    <w:rsid w:val="004B763B"/>
    <w:rsid w:val="004C09F2"/>
    <w:rsid w:val="004C0A19"/>
    <w:rsid w:val="004C1E30"/>
    <w:rsid w:val="004C27C0"/>
    <w:rsid w:val="004C4149"/>
    <w:rsid w:val="004C6B78"/>
    <w:rsid w:val="004C75B2"/>
    <w:rsid w:val="004C78A5"/>
    <w:rsid w:val="004C7B57"/>
    <w:rsid w:val="004D0054"/>
    <w:rsid w:val="004D0B8A"/>
    <w:rsid w:val="004D1371"/>
    <w:rsid w:val="004D168B"/>
    <w:rsid w:val="004D1A35"/>
    <w:rsid w:val="004D4011"/>
    <w:rsid w:val="004D537F"/>
    <w:rsid w:val="004D56B6"/>
    <w:rsid w:val="004D5A53"/>
    <w:rsid w:val="004D5F32"/>
    <w:rsid w:val="004D7286"/>
    <w:rsid w:val="004D7582"/>
    <w:rsid w:val="004E104B"/>
    <w:rsid w:val="004E1183"/>
    <w:rsid w:val="004E1683"/>
    <w:rsid w:val="004E2E48"/>
    <w:rsid w:val="004E313D"/>
    <w:rsid w:val="004E3EFC"/>
    <w:rsid w:val="004E4C2C"/>
    <w:rsid w:val="004E62E1"/>
    <w:rsid w:val="004E63CC"/>
    <w:rsid w:val="004E6704"/>
    <w:rsid w:val="004E6C3E"/>
    <w:rsid w:val="004F0E53"/>
    <w:rsid w:val="004F14B1"/>
    <w:rsid w:val="004F2700"/>
    <w:rsid w:val="004F293A"/>
    <w:rsid w:val="004F2CD4"/>
    <w:rsid w:val="004F3677"/>
    <w:rsid w:val="004F3960"/>
    <w:rsid w:val="004F4EE3"/>
    <w:rsid w:val="004F5E68"/>
    <w:rsid w:val="005032B5"/>
    <w:rsid w:val="00504861"/>
    <w:rsid w:val="005049D1"/>
    <w:rsid w:val="005051F8"/>
    <w:rsid w:val="005069A1"/>
    <w:rsid w:val="00506A93"/>
    <w:rsid w:val="005075FB"/>
    <w:rsid w:val="00510788"/>
    <w:rsid w:val="0051117B"/>
    <w:rsid w:val="005112AA"/>
    <w:rsid w:val="0051277E"/>
    <w:rsid w:val="00515404"/>
    <w:rsid w:val="00515AC6"/>
    <w:rsid w:val="00516330"/>
    <w:rsid w:val="00516E1E"/>
    <w:rsid w:val="005171CF"/>
    <w:rsid w:val="0052059C"/>
    <w:rsid w:val="00520716"/>
    <w:rsid w:val="00520B19"/>
    <w:rsid w:val="00521275"/>
    <w:rsid w:val="00521517"/>
    <w:rsid w:val="005224A1"/>
    <w:rsid w:val="00522F14"/>
    <w:rsid w:val="00523619"/>
    <w:rsid w:val="0052367F"/>
    <w:rsid w:val="00523FC8"/>
    <w:rsid w:val="00524DF3"/>
    <w:rsid w:val="005252B1"/>
    <w:rsid w:val="00525AD9"/>
    <w:rsid w:val="00525F8E"/>
    <w:rsid w:val="005260E1"/>
    <w:rsid w:val="005276E1"/>
    <w:rsid w:val="00530102"/>
    <w:rsid w:val="00530BE4"/>
    <w:rsid w:val="005319B7"/>
    <w:rsid w:val="0053257B"/>
    <w:rsid w:val="00532911"/>
    <w:rsid w:val="00533587"/>
    <w:rsid w:val="00533803"/>
    <w:rsid w:val="00533FEC"/>
    <w:rsid w:val="005343C9"/>
    <w:rsid w:val="00534C11"/>
    <w:rsid w:val="005363D9"/>
    <w:rsid w:val="005373A3"/>
    <w:rsid w:val="00540378"/>
    <w:rsid w:val="00540958"/>
    <w:rsid w:val="00544C27"/>
    <w:rsid w:val="00545150"/>
    <w:rsid w:val="005452EE"/>
    <w:rsid w:val="005452FB"/>
    <w:rsid w:val="005453D7"/>
    <w:rsid w:val="005455B8"/>
    <w:rsid w:val="00547073"/>
    <w:rsid w:val="005506F3"/>
    <w:rsid w:val="00551F54"/>
    <w:rsid w:val="005543FD"/>
    <w:rsid w:val="005548B1"/>
    <w:rsid w:val="00557433"/>
    <w:rsid w:val="00557C56"/>
    <w:rsid w:val="00560376"/>
    <w:rsid w:val="00560B5E"/>
    <w:rsid w:val="00560F41"/>
    <w:rsid w:val="005625AA"/>
    <w:rsid w:val="00562812"/>
    <w:rsid w:val="005638DC"/>
    <w:rsid w:val="00563DB0"/>
    <w:rsid w:val="00564A68"/>
    <w:rsid w:val="00564E7A"/>
    <w:rsid w:val="005664DD"/>
    <w:rsid w:val="00566D33"/>
    <w:rsid w:val="00567222"/>
    <w:rsid w:val="00567484"/>
    <w:rsid w:val="0056786E"/>
    <w:rsid w:val="005708F6"/>
    <w:rsid w:val="00573EAF"/>
    <w:rsid w:val="00574AEC"/>
    <w:rsid w:val="00575491"/>
    <w:rsid w:val="00575D3B"/>
    <w:rsid w:val="00575E4C"/>
    <w:rsid w:val="00575FB5"/>
    <w:rsid w:val="005767E1"/>
    <w:rsid w:val="00576C76"/>
    <w:rsid w:val="00576FE7"/>
    <w:rsid w:val="0058137D"/>
    <w:rsid w:val="005813B8"/>
    <w:rsid w:val="0058460C"/>
    <w:rsid w:val="00584DA9"/>
    <w:rsid w:val="00585EC0"/>
    <w:rsid w:val="005876C0"/>
    <w:rsid w:val="0059067D"/>
    <w:rsid w:val="00590808"/>
    <w:rsid w:val="00594D70"/>
    <w:rsid w:val="00595A81"/>
    <w:rsid w:val="00595D96"/>
    <w:rsid w:val="00596973"/>
    <w:rsid w:val="005A020A"/>
    <w:rsid w:val="005A03DA"/>
    <w:rsid w:val="005A0980"/>
    <w:rsid w:val="005A3463"/>
    <w:rsid w:val="005A3FE3"/>
    <w:rsid w:val="005A6270"/>
    <w:rsid w:val="005A639C"/>
    <w:rsid w:val="005A70AE"/>
    <w:rsid w:val="005A7459"/>
    <w:rsid w:val="005B1A9D"/>
    <w:rsid w:val="005B2686"/>
    <w:rsid w:val="005B2EC1"/>
    <w:rsid w:val="005B40AA"/>
    <w:rsid w:val="005B445A"/>
    <w:rsid w:val="005B64EB"/>
    <w:rsid w:val="005B67A3"/>
    <w:rsid w:val="005B7383"/>
    <w:rsid w:val="005C285F"/>
    <w:rsid w:val="005C511C"/>
    <w:rsid w:val="005C5BBF"/>
    <w:rsid w:val="005C5C37"/>
    <w:rsid w:val="005C63BF"/>
    <w:rsid w:val="005C64C7"/>
    <w:rsid w:val="005C64C8"/>
    <w:rsid w:val="005C6E92"/>
    <w:rsid w:val="005C718D"/>
    <w:rsid w:val="005D001F"/>
    <w:rsid w:val="005D00F7"/>
    <w:rsid w:val="005D0685"/>
    <w:rsid w:val="005D07B1"/>
    <w:rsid w:val="005D103A"/>
    <w:rsid w:val="005D1EF0"/>
    <w:rsid w:val="005D2043"/>
    <w:rsid w:val="005D3CFC"/>
    <w:rsid w:val="005D6E5B"/>
    <w:rsid w:val="005D6FC8"/>
    <w:rsid w:val="005D731F"/>
    <w:rsid w:val="005D79D5"/>
    <w:rsid w:val="005E0A50"/>
    <w:rsid w:val="005E197A"/>
    <w:rsid w:val="005E1E64"/>
    <w:rsid w:val="005E1F8F"/>
    <w:rsid w:val="005E29B6"/>
    <w:rsid w:val="005E2C18"/>
    <w:rsid w:val="005E3776"/>
    <w:rsid w:val="005E399B"/>
    <w:rsid w:val="005E40ED"/>
    <w:rsid w:val="005E6414"/>
    <w:rsid w:val="005E66DB"/>
    <w:rsid w:val="005E7048"/>
    <w:rsid w:val="005E745C"/>
    <w:rsid w:val="005F19BA"/>
    <w:rsid w:val="005F2268"/>
    <w:rsid w:val="005F2CAB"/>
    <w:rsid w:val="005F320A"/>
    <w:rsid w:val="005F339B"/>
    <w:rsid w:val="005F3B31"/>
    <w:rsid w:val="005F3DDD"/>
    <w:rsid w:val="005F3FA3"/>
    <w:rsid w:val="005F40D2"/>
    <w:rsid w:val="005F4977"/>
    <w:rsid w:val="005F58ED"/>
    <w:rsid w:val="005F5A70"/>
    <w:rsid w:val="005F65AE"/>
    <w:rsid w:val="0060033A"/>
    <w:rsid w:val="0060151B"/>
    <w:rsid w:val="006015EB"/>
    <w:rsid w:val="006025FD"/>
    <w:rsid w:val="00602F7B"/>
    <w:rsid w:val="00603E6D"/>
    <w:rsid w:val="006063CD"/>
    <w:rsid w:val="00606804"/>
    <w:rsid w:val="00610154"/>
    <w:rsid w:val="00610507"/>
    <w:rsid w:val="006105AE"/>
    <w:rsid w:val="0061380B"/>
    <w:rsid w:val="0061392C"/>
    <w:rsid w:val="00614F34"/>
    <w:rsid w:val="00615733"/>
    <w:rsid w:val="00615D07"/>
    <w:rsid w:val="006229B6"/>
    <w:rsid w:val="00623210"/>
    <w:rsid w:val="00623A27"/>
    <w:rsid w:val="00624545"/>
    <w:rsid w:val="00624D21"/>
    <w:rsid w:val="00625AF2"/>
    <w:rsid w:val="006271C6"/>
    <w:rsid w:val="00630AB5"/>
    <w:rsid w:val="00631C90"/>
    <w:rsid w:val="00632DA2"/>
    <w:rsid w:val="00633F33"/>
    <w:rsid w:val="00633FF5"/>
    <w:rsid w:val="00636147"/>
    <w:rsid w:val="00636EB5"/>
    <w:rsid w:val="00640B0E"/>
    <w:rsid w:val="00641920"/>
    <w:rsid w:val="00641E99"/>
    <w:rsid w:val="00641F8A"/>
    <w:rsid w:val="00643285"/>
    <w:rsid w:val="0064341E"/>
    <w:rsid w:val="006455C3"/>
    <w:rsid w:val="00645833"/>
    <w:rsid w:val="0064642F"/>
    <w:rsid w:val="00647572"/>
    <w:rsid w:val="00650FE0"/>
    <w:rsid w:val="0065363E"/>
    <w:rsid w:val="00653A7B"/>
    <w:rsid w:val="006550EC"/>
    <w:rsid w:val="00655369"/>
    <w:rsid w:val="00657D9D"/>
    <w:rsid w:val="00660255"/>
    <w:rsid w:val="00661880"/>
    <w:rsid w:val="006622EE"/>
    <w:rsid w:val="00662857"/>
    <w:rsid w:val="00664249"/>
    <w:rsid w:val="00665C02"/>
    <w:rsid w:val="00665C23"/>
    <w:rsid w:val="00666D18"/>
    <w:rsid w:val="00667608"/>
    <w:rsid w:val="00667AB4"/>
    <w:rsid w:val="0067143A"/>
    <w:rsid w:val="006721BF"/>
    <w:rsid w:val="006731D7"/>
    <w:rsid w:val="00674D32"/>
    <w:rsid w:val="006750BD"/>
    <w:rsid w:val="00675EF6"/>
    <w:rsid w:val="00676180"/>
    <w:rsid w:val="00676181"/>
    <w:rsid w:val="00676183"/>
    <w:rsid w:val="00676808"/>
    <w:rsid w:val="006777F1"/>
    <w:rsid w:val="00677BC3"/>
    <w:rsid w:val="00680B09"/>
    <w:rsid w:val="00681B72"/>
    <w:rsid w:val="00681C7A"/>
    <w:rsid w:val="00682B14"/>
    <w:rsid w:val="0068320B"/>
    <w:rsid w:val="00683DB4"/>
    <w:rsid w:val="00684303"/>
    <w:rsid w:val="00686E15"/>
    <w:rsid w:val="00686F01"/>
    <w:rsid w:val="006877D8"/>
    <w:rsid w:val="00687B58"/>
    <w:rsid w:val="00690428"/>
    <w:rsid w:val="00692706"/>
    <w:rsid w:val="00693241"/>
    <w:rsid w:val="00694B51"/>
    <w:rsid w:val="0069510E"/>
    <w:rsid w:val="00695A0C"/>
    <w:rsid w:val="006961EC"/>
    <w:rsid w:val="00696C57"/>
    <w:rsid w:val="006A0C37"/>
    <w:rsid w:val="006A3328"/>
    <w:rsid w:val="006A5AE0"/>
    <w:rsid w:val="006A6E1A"/>
    <w:rsid w:val="006A73B9"/>
    <w:rsid w:val="006A73E4"/>
    <w:rsid w:val="006B064F"/>
    <w:rsid w:val="006B0727"/>
    <w:rsid w:val="006B0BC1"/>
    <w:rsid w:val="006B2781"/>
    <w:rsid w:val="006B294F"/>
    <w:rsid w:val="006B3DD6"/>
    <w:rsid w:val="006B4578"/>
    <w:rsid w:val="006B59B5"/>
    <w:rsid w:val="006B68A5"/>
    <w:rsid w:val="006C04BB"/>
    <w:rsid w:val="006C066F"/>
    <w:rsid w:val="006C1635"/>
    <w:rsid w:val="006C51E8"/>
    <w:rsid w:val="006C5D1F"/>
    <w:rsid w:val="006C7147"/>
    <w:rsid w:val="006D0F3C"/>
    <w:rsid w:val="006D1426"/>
    <w:rsid w:val="006D2D6E"/>
    <w:rsid w:val="006D308A"/>
    <w:rsid w:val="006D3248"/>
    <w:rsid w:val="006D342A"/>
    <w:rsid w:val="006D3643"/>
    <w:rsid w:val="006D5640"/>
    <w:rsid w:val="006D5691"/>
    <w:rsid w:val="006D5BE4"/>
    <w:rsid w:val="006D7E20"/>
    <w:rsid w:val="006E0F26"/>
    <w:rsid w:val="006E1033"/>
    <w:rsid w:val="006E27D6"/>
    <w:rsid w:val="006E3963"/>
    <w:rsid w:val="006E4D35"/>
    <w:rsid w:val="006E59EB"/>
    <w:rsid w:val="006E5A41"/>
    <w:rsid w:val="006E5AE2"/>
    <w:rsid w:val="006E7B42"/>
    <w:rsid w:val="006F1D95"/>
    <w:rsid w:val="006F5941"/>
    <w:rsid w:val="006F6EFE"/>
    <w:rsid w:val="006F705D"/>
    <w:rsid w:val="00700CFF"/>
    <w:rsid w:val="007016D3"/>
    <w:rsid w:val="00701E1F"/>
    <w:rsid w:val="00702376"/>
    <w:rsid w:val="0070302C"/>
    <w:rsid w:val="00704554"/>
    <w:rsid w:val="0070562E"/>
    <w:rsid w:val="00705AC7"/>
    <w:rsid w:val="00705D9A"/>
    <w:rsid w:val="007067B8"/>
    <w:rsid w:val="00706899"/>
    <w:rsid w:val="00706905"/>
    <w:rsid w:val="00707A10"/>
    <w:rsid w:val="0071164C"/>
    <w:rsid w:val="00711DDB"/>
    <w:rsid w:val="00712849"/>
    <w:rsid w:val="007141FB"/>
    <w:rsid w:val="007147B0"/>
    <w:rsid w:val="00717B5C"/>
    <w:rsid w:val="0072085B"/>
    <w:rsid w:val="00720F63"/>
    <w:rsid w:val="00721AF3"/>
    <w:rsid w:val="00722F12"/>
    <w:rsid w:val="00722F4F"/>
    <w:rsid w:val="00723093"/>
    <w:rsid w:val="007239A7"/>
    <w:rsid w:val="00723AE1"/>
    <w:rsid w:val="00723E4D"/>
    <w:rsid w:val="00724B5B"/>
    <w:rsid w:val="0072531C"/>
    <w:rsid w:val="00726C5A"/>
    <w:rsid w:val="00730C26"/>
    <w:rsid w:val="00730FCF"/>
    <w:rsid w:val="00731226"/>
    <w:rsid w:val="0073198F"/>
    <w:rsid w:val="00734363"/>
    <w:rsid w:val="0073493B"/>
    <w:rsid w:val="00734A84"/>
    <w:rsid w:val="007351BB"/>
    <w:rsid w:val="0073600E"/>
    <w:rsid w:val="00736693"/>
    <w:rsid w:val="00737505"/>
    <w:rsid w:val="00740CF5"/>
    <w:rsid w:val="0074123D"/>
    <w:rsid w:val="00741487"/>
    <w:rsid w:val="00742B4D"/>
    <w:rsid w:val="007458A8"/>
    <w:rsid w:val="007462BB"/>
    <w:rsid w:val="00746EE0"/>
    <w:rsid w:val="007540DC"/>
    <w:rsid w:val="00755C5C"/>
    <w:rsid w:val="007600B1"/>
    <w:rsid w:val="007603D8"/>
    <w:rsid w:val="007609EE"/>
    <w:rsid w:val="00760DA0"/>
    <w:rsid w:val="00765077"/>
    <w:rsid w:val="007652FA"/>
    <w:rsid w:val="007658F6"/>
    <w:rsid w:val="00765A04"/>
    <w:rsid w:val="00765CA0"/>
    <w:rsid w:val="00766D85"/>
    <w:rsid w:val="00767B5C"/>
    <w:rsid w:val="00770716"/>
    <w:rsid w:val="007710BC"/>
    <w:rsid w:val="007710DE"/>
    <w:rsid w:val="0077148A"/>
    <w:rsid w:val="007726E7"/>
    <w:rsid w:val="00772E34"/>
    <w:rsid w:val="00774471"/>
    <w:rsid w:val="007745A9"/>
    <w:rsid w:val="0077476E"/>
    <w:rsid w:val="00776D88"/>
    <w:rsid w:val="00776FF4"/>
    <w:rsid w:val="007778F6"/>
    <w:rsid w:val="007804DE"/>
    <w:rsid w:val="00781032"/>
    <w:rsid w:val="00781477"/>
    <w:rsid w:val="00781F7C"/>
    <w:rsid w:val="00784381"/>
    <w:rsid w:val="00784938"/>
    <w:rsid w:val="00784DD5"/>
    <w:rsid w:val="00786089"/>
    <w:rsid w:val="00786C86"/>
    <w:rsid w:val="007907FB"/>
    <w:rsid w:val="00791656"/>
    <w:rsid w:val="007917A1"/>
    <w:rsid w:val="00791AAD"/>
    <w:rsid w:val="0079299F"/>
    <w:rsid w:val="00792BFB"/>
    <w:rsid w:val="00793983"/>
    <w:rsid w:val="00794746"/>
    <w:rsid w:val="00794AAF"/>
    <w:rsid w:val="00794C3F"/>
    <w:rsid w:val="0079544B"/>
    <w:rsid w:val="0079547D"/>
    <w:rsid w:val="00796072"/>
    <w:rsid w:val="00797458"/>
    <w:rsid w:val="00797A72"/>
    <w:rsid w:val="00797E21"/>
    <w:rsid w:val="00797FF8"/>
    <w:rsid w:val="007A0937"/>
    <w:rsid w:val="007A1B06"/>
    <w:rsid w:val="007A3E1F"/>
    <w:rsid w:val="007A5D70"/>
    <w:rsid w:val="007A652C"/>
    <w:rsid w:val="007A6788"/>
    <w:rsid w:val="007A7787"/>
    <w:rsid w:val="007B10B4"/>
    <w:rsid w:val="007B16ED"/>
    <w:rsid w:val="007B204A"/>
    <w:rsid w:val="007B2E43"/>
    <w:rsid w:val="007B3C47"/>
    <w:rsid w:val="007B6044"/>
    <w:rsid w:val="007C130A"/>
    <w:rsid w:val="007C141E"/>
    <w:rsid w:val="007C1A9B"/>
    <w:rsid w:val="007C2988"/>
    <w:rsid w:val="007C3089"/>
    <w:rsid w:val="007C3E1B"/>
    <w:rsid w:val="007C4146"/>
    <w:rsid w:val="007C5864"/>
    <w:rsid w:val="007C648D"/>
    <w:rsid w:val="007D17B4"/>
    <w:rsid w:val="007D2A7C"/>
    <w:rsid w:val="007D311D"/>
    <w:rsid w:val="007D3604"/>
    <w:rsid w:val="007D5FE0"/>
    <w:rsid w:val="007D6F0B"/>
    <w:rsid w:val="007E20C3"/>
    <w:rsid w:val="007E226B"/>
    <w:rsid w:val="007E3353"/>
    <w:rsid w:val="007E33CB"/>
    <w:rsid w:val="007E4695"/>
    <w:rsid w:val="007F1328"/>
    <w:rsid w:val="007F1B23"/>
    <w:rsid w:val="007F1F06"/>
    <w:rsid w:val="007F61D1"/>
    <w:rsid w:val="007F73F2"/>
    <w:rsid w:val="007F7EBA"/>
    <w:rsid w:val="00800DB4"/>
    <w:rsid w:val="0080162A"/>
    <w:rsid w:val="00801860"/>
    <w:rsid w:val="008041EB"/>
    <w:rsid w:val="008048AA"/>
    <w:rsid w:val="00805747"/>
    <w:rsid w:val="008059B7"/>
    <w:rsid w:val="0080677F"/>
    <w:rsid w:val="0080686E"/>
    <w:rsid w:val="0081079F"/>
    <w:rsid w:val="00810B95"/>
    <w:rsid w:val="00810D58"/>
    <w:rsid w:val="0081174D"/>
    <w:rsid w:val="008120A2"/>
    <w:rsid w:val="008121CC"/>
    <w:rsid w:val="0081287E"/>
    <w:rsid w:val="00813C9E"/>
    <w:rsid w:val="00813E90"/>
    <w:rsid w:val="00814646"/>
    <w:rsid w:val="0081493A"/>
    <w:rsid w:val="00814BFD"/>
    <w:rsid w:val="008170F7"/>
    <w:rsid w:val="0082015A"/>
    <w:rsid w:val="00820823"/>
    <w:rsid w:val="00820970"/>
    <w:rsid w:val="00820A54"/>
    <w:rsid w:val="00822858"/>
    <w:rsid w:val="008231C9"/>
    <w:rsid w:val="00823EF5"/>
    <w:rsid w:val="0082432C"/>
    <w:rsid w:val="00824376"/>
    <w:rsid w:val="00824BCC"/>
    <w:rsid w:val="00824C16"/>
    <w:rsid w:val="00824F54"/>
    <w:rsid w:val="00825C5C"/>
    <w:rsid w:val="00825DF0"/>
    <w:rsid w:val="00827169"/>
    <w:rsid w:val="008274FA"/>
    <w:rsid w:val="00830017"/>
    <w:rsid w:val="0083060F"/>
    <w:rsid w:val="00831046"/>
    <w:rsid w:val="008314A2"/>
    <w:rsid w:val="008322F1"/>
    <w:rsid w:val="00832BA6"/>
    <w:rsid w:val="008340E3"/>
    <w:rsid w:val="00835886"/>
    <w:rsid w:val="00836378"/>
    <w:rsid w:val="0084011F"/>
    <w:rsid w:val="008403E4"/>
    <w:rsid w:val="0084097E"/>
    <w:rsid w:val="00840FFA"/>
    <w:rsid w:val="0084159A"/>
    <w:rsid w:val="00841EBB"/>
    <w:rsid w:val="008446BC"/>
    <w:rsid w:val="008472BA"/>
    <w:rsid w:val="008478DC"/>
    <w:rsid w:val="0085057D"/>
    <w:rsid w:val="00851847"/>
    <w:rsid w:val="00851E86"/>
    <w:rsid w:val="008522C5"/>
    <w:rsid w:val="008527E2"/>
    <w:rsid w:val="0085311B"/>
    <w:rsid w:val="0085386A"/>
    <w:rsid w:val="00855818"/>
    <w:rsid w:val="00855A26"/>
    <w:rsid w:val="00855EBB"/>
    <w:rsid w:val="00857EF6"/>
    <w:rsid w:val="00860F1E"/>
    <w:rsid w:val="008611E7"/>
    <w:rsid w:val="00863309"/>
    <w:rsid w:val="0086477E"/>
    <w:rsid w:val="00864986"/>
    <w:rsid w:val="00865682"/>
    <w:rsid w:val="00867F9E"/>
    <w:rsid w:val="00872872"/>
    <w:rsid w:val="00873078"/>
    <w:rsid w:val="00873BF5"/>
    <w:rsid w:val="00873D3E"/>
    <w:rsid w:val="00873DCE"/>
    <w:rsid w:val="0087497C"/>
    <w:rsid w:val="00874D38"/>
    <w:rsid w:val="00875EA2"/>
    <w:rsid w:val="008778AA"/>
    <w:rsid w:val="008778E8"/>
    <w:rsid w:val="00877F60"/>
    <w:rsid w:val="008813BC"/>
    <w:rsid w:val="00881413"/>
    <w:rsid w:val="008817DE"/>
    <w:rsid w:val="00882B44"/>
    <w:rsid w:val="00883AB5"/>
    <w:rsid w:val="00887738"/>
    <w:rsid w:val="0089057F"/>
    <w:rsid w:val="00892836"/>
    <w:rsid w:val="00892FDE"/>
    <w:rsid w:val="00894D74"/>
    <w:rsid w:val="00895089"/>
    <w:rsid w:val="008958BA"/>
    <w:rsid w:val="00896E70"/>
    <w:rsid w:val="00897CE0"/>
    <w:rsid w:val="008A1248"/>
    <w:rsid w:val="008A2211"/>
    <w:rsid w:val="008A2342"/>
    <w:rsid w:val="008A27D0"/>
    <w:rsid w:val="008A2AFA"/>
    <w:rsid w:val="008A3029"/>
    <w:rsid w:val="008A32E2"/>
    <w:rsid w:val="008A3780"/>
    <w:rsid w:val="008A4BE0"/>
    <w:rsid w:val="008A6100"/>
    <w:rsid w:val="008B03CE"/>
    <w:rsid w:val="008B151E"/>
    <w:rsid w:val="008B1D2A"/>
    <w:rsid w:val="008B2141"/>
    <w:rsid w:val="008B2C40"/>
    <w:rsid w:val="008B2FA8"/>
    <w:rsid w:val="008B3F6E"/>
    <w:rsid w:val="008B4088"/>
    <w:rsid w:val="008B427D"/>
    <w:rsid w:val="008B710F"/>
    <w:rsid w:val="008B75AD"/>
    <w:rsid w:val="008B7944"/>
    <w:rsid w:val="008C0703"/>
    <w:rsid w:val="008C0C59"/>
    <w:rsid w:val="008C2774"/>
    <w:rsid w:val="008C28BD"/>
    <w:rsid w:val="008C3089"/>
    <w:rsid w:val="008C56AC"/>
    <w:rsid w:val="008C58F3"/>
    <w:rsid w:val="008C6363"/>
    <w:rsid w:val="008D0DE2"/>
    <w:rsid w:val="008D1A93"/>
    <w:rsid w:val="008D51BC"/>
    <w:rsid w:val="008D55C5"/>
    <w:rsid w:val="008D60CD"/>
    <w:rsid w:val="008D72C5"/>
    <w:rsid w:val="008D7735"/>
    <w:rsid w:val="008D7D34"/>
    <w:rsid w:val="008E069E"/>
    <w:rsid w:val="008E0B85"/>
    <w:rsid w:val="008E27F8"/>
    <w:rsid w:val="008E4ADE"/>
    <w:rsid w:val="008E4B09"/>
    <w:rsid w:val="008E5180"/>
    <w:rsid w:val="008E5BD3"/>
    <w:rsid w:val="008E66EC"/>
    <w:rsid w:val="008E6AD8"/>
    <w:rsid w:val="008E6C7E"/>
    <w:rsid w:val="008F0985"/>
    <w:rsid w:val="008F1D9D"/>
    <w:rsid w:val="008F2356"/>
    <w:rsid w:val="008F3A0C"/>
    <w:rsid w:val="008F3FE9"/>
    <w:rsid w:val="008F40C2"/>
    <w:rsid w:val="008F41A7"/>
    <w:rsid w:val="008F450C"/>
    <w:rsid w:val="008F4B1E"/>
    <w:rsid w:val="008F6E13"/>
    <w:rsid w:val="008F7C71"/>
    <w:rsid w:val="009007D8"/>
    <w:rsid w:val="00900811"/>
    <w:rsid w:val="0090090B"/>
    <w:rsid w:val="009011EE"/>
    <w:rsid w:val="00903D17"/>
    <w:rsid w:val="0090641E"/>
    <w:rsid w:val="00911EB1"/>
    <w:rsid w:val="009135CE"/>
    <w:rsid w:val="0091445D"/>
    <w:rsid w:val="00914EB5"/>
    <w:rsid w:val="00915962"/>
    <w:rsid w:val="0091608E"/>
    <w:rsid w:val="00917A02"/>
    <w:rsid w:val="00917E37"/>
    <w:rsid w:val="009208CA"/>
    <w:rsid w:val="00920EB2"/>
    <w:rsid w:val="00921E67"/>
    <w:rsid w:val="00923E79"/>
    <w:rsid w:val="00925C73"/>
    <w:rsid w:val="009265EC"/>
    <w:rsid w:val="009321A0"/>
    <w:rsid w:val="0093496B"/>
    <w:rsid w:val="00935398"/>
    <w:rsid w:val="009362CF"/>
    <w:rsid w:val="009363F9"/>
    <w:rsid w:val="00940304"/>
    <w:rsid w:val="0094110E"/>
    <w:rsid w:val="009413F1"/>
    <w:rsid w:val="00941F63"/>
    <w:rsid w:val="0094268E"/>
    <w:rsid w:val="00942716"/>
    <w:rsid w:val="0094283D"/>
    <w:rsid w:val="00942A5C"/>
    <w:rsid w:val="009435AE"/>
    <w:rsid w:val="00943962"/>
    <w:rsid w:val="00944782"/>
    <w:rsid w:val="0094493E"/>
    <w:rsid w:val="009456A7"/>
    <w:rsid w:val="00945751"/>
    <w:rsid w:val="00945C88"/>
    <w:rsid w:val="00946730"/>
    <w:rsid w:val="00947A0C"/>
    <w:rsid w:val="00947F92"/>
    <w:rsid w:val="00947FB1"/>
    <w:rsid w:val="00950A28"/>
    <w:rsid w:val="00950B0B"/>
    <w:rsid w:val="00951392"/>
    <w:rsid w:val="0095260C"/>
    <w:rsid w:val="009528DF"/>
    <w:rsid w:val="00952A16"/>
    <w:rsid w:val="00952D6F"/>
    <w:rsid w:val="00954DFB"/>
    <w:rsid w:val="009554D2"/>
    <w:rsid w:val="00955FA9"/>
    <w:rsid w:val="00956450"/>
    <w:rsid w:val="00956CBF"/>
    <w:rsid w:val="009616B3"/>
    <w:rsid w:val="00962779"/>
    <w:rsid w:val="00962EC9"/>
    <w:rsid w:val="00963461"/>
    <w:rsid w:val="0096482D"/>
    <w:rsid w:val="009652C7"/>
    <w:rsid w:val="00965D7D"/>
    <w:rsid w:val="00966DDD"/>
    <w:rsid w:val="00970767"/>
    <w:rsid w:val="00971950"/>
    <w:rsid w:val="0097212B"/>
    <w:rsid w:val="00972692"/>
    <w:rsid w:val="00974C25"/>
    <w:rsid w:val="00976055"/>
    <w:rsid w:val="0097636F"/>
    <w:rsid w:val="0097698A"/>
    <w:rsid w:val="00976AEA"/>
    <w:rsid w:val="00977B84"/>
    <w:rsid w:val="0098111A"/>
    <w:rsid w:val="00981260"/>
    <w:rsid w:val="009812C8"/>
    <w:rsid w:val="00981B53"/>
    <w:rsid w:val="00981CB5"/>
    <w:rsid w:val="00983686"/>
    <w:rsid w:val="00984182"/>
    <w:rsid w:val="00984233"/>
    <w:rsid w:val="00984C7A"/>
    <w:rsid w:val="00984D04"/>
    <w:rsid w:val="009859B5"/>
    <w:rsid w:val="00985D55"/>
    <w:rsid w:val="009871C8"/>
    <w:rsid w:val="00990032"/>
    <w:rsid w:val="00990B95"/>
    <w:rsid w:val="00990BDB"/>
    <w:rsid w:val="009915A0"/>
    <w:rsid w:val="009919A6"/>
    <w:rsid w:val="00992519"/>
    <w:rsid w:val="00992CAA"/>
    <w:rsid w:val="009933A1"/>
    <w:rsid w:val="00993D04"/>
    <w:rsid w:val="00993E9C"/>
    <w:rsid w:val="009945D4"/>
    <w:rsid w:val="0099666D"/>
    <w:rsid w:val="009A2D8B"/>
    <w:rsid w:val="009A2F06"/>
    <w:rsid w:val="009A63BA"/>
    <w:rsid w:val="009A6418"/>
    <w:rsid w:val="009A6DF9"/>
    <w:rsid w:val="009A7625"/>
    <w:rsid w:val="009A7FEF"/>
    <w:rsid w:val="009B20A8"/>
    <w:rsid w:val="009B296B"/>
    <w:rsid w:val="009B3955"/>
    <w:rsid w:val="009B395A"/>
    <w:rsid w:val="009B412D"/>
    <w:rsid w:val="009B5289"/>
    <w:rsid w:val="009B6CD3"/>
    <w:rsid w:val="009B74A5"/>
    <w:rsid w:val="009B75A5"/>
    <w:rsid w:val="009C0AAD"/>
    <w:rsid w:val="009C0B0B"/>
    <w:rsid w:val="009C17AC"/>
    <w:rsid w:val="009C49EB"/>
    <w:rsid w:val="009C62B7"/>
    <w:rsid w:val="009C7B43"/>
    <w:rsid w:val="009D00F6"/>
    <w:rsid w:val="009D01E8"/>
    <w:rsid w:val="009D1762"/>
    <w:rsid w:val="009D180F"/>
    <w:rsid w:val="009D245D"/>
    <w:rsid w:val="009D2C36"/>
    <w:rsid w:val="009D4766"/>
    <w:rsid w:val="009D559C"/>
    <w:rsid w:val="009D5977"/>
    <w:rsid w:val="009D6344"/>
    <w:rsid w:val="009E1B3A"/>
    <w:rsid w:val="009E2162"/>
    <w:rsid w:val="009E2194"/>
    <w:rsid w:val="009E2D84"/>
    <w:rsid w:val="009E3112"/>
    <w:rsid w:val="009E464F"/>
    <w:rsid w:val="009E4BF8"/>
    <w:rsid w:val="009E4D5B"/>
    <w:rsid w:val="009E51A1"/>
    <w:rsid w:val="009E5423"/>
    <w:rsid w:val="009E57C7"/>
    <w:rsid w:val="009E6B5D"/>
    <w:rsid w:val="009F179D"/>
    <w:rsid w:val="009F1B7B"/>
    <w:rsid w:val="009F2D79"/>
    <w:rsid w:val="009F4A9A"/>
    <w:rsid w:val="009F4E9D"/>
    <w:rsid w:val="009F5338"/>
    <w:rsid w:val="009F71C6"/>
    <w:rsid w:val="00A00254"/>
    <w:rsid w:val="00A009EE"/>
    <w:rsid w:val="00A02538"/>
    <w:rsid w:val="00A03774"/>
    <w:rsid w:val="00A041D3"/>
    <w:rsid w:val="00A04DAA"/>
    <w:rsid w:val="00A05050"/>
    <w:rsid w:val="00A07DA6"/>
    <w:rsid w:val="00A07ECC"/>
    <w:rsid w:val="00A10870"/>
    <w:rsid w:val="00A120C3"/>
    <w:rsid w:val="00A12FD1"/>
    <w:rsid w:val="00A153B6"/>
    <w:rsid w:val="00A15689"/>
    <w:rsid w:val="00A1617A"/>
    <w:rsid w:val="00A22750"/>
    <w:rsid w:val="00A2310F"/>
    <w:rsid w:val="00A23766"/>
    <w:rsid w:val="00A23D4D"/>
    <w:rsid w:val="00A2544B"/>
    <w:rsid w:val="00A25BEC"/>
    <w:rsid w:val="00A25EFB"/>
    <w:rsid w:val="00A26728"/>
    <w:rsid w:val="00A311ED"/>
    <w:rsid w:val="00A3155C"/>
    <w:rsid w:val="00A3168C"/>
    <w:rsid w:val="00A32527"/>
    <w:rsid w:val="00A33856"/>
    <w:rsid w:val="00A34816"/>
    <w:rsid w:val="00A34B28"/>
    <w:rsid w:val="00A34BE5"/>
    <w:rsid w:val="00A3592C"/>
    <w:rsid w:val="00A37464"/>
    <w:rsid w:val="00A37874"/>
    <w:rsid w:val="00A414CD"/>
    <w:rsid w:val="00A421D3"/>
    <w:rsid w:val="00A4451D"/>
    <w:rsid w:val="00A447C2"/>
    <w:rsid w:val="00A44AA9"/>
    <w:rsid w:val="00A45677"/>
    <w:rsid w:val="00A462B2"/>
    <w:rsid w:val="00A46526"/>
    <w:rsid w:val="00A47228"/>
    <w:rsid w:val="00A47A28"/>
    <w:rsid w:val="00A5289B"/>
    <w:rsid w:val="00A52F5B"/>
    <w:rsid w:val="00A537B4"/>
    <w:rsid w:val="00A53822"/>
    <w:rsid w:val="00A5386D"/>
    <w:rsid w:val="00A56A7D"/>
    <w:rsid w:val="00A60477"/>
    <w:rsid w:val="00A61447"/>
    <w:rsid w:val="00A61628"/>
    <w:rsid w:val="00A61A0D"/>
    <w:rsid w:val="00A61AA2"/>
    <w:rsid w:val="00A62E8C"/>
    <w:rsid w:val="00A62EBC"/>
    <w:rsid w:val="00A633C3"/>
    <w:rsid w:val="00A63EF2"/>
    <w:rsid w:val="00A64E8B"/>
    <w:rsid w:val="00A66782"/>
    <w:rsid w:val="00A70BCA"/>
    <w:rsid w:val="00A70ED3"/>
    <w:rsid w:val="00A70EE7"/>
    <w:rsid w:val="00A71018"/>
    <w:rsid w:val="00A714A5"/>
    <w:rsid w:val="00A71B72"/>
    <w:rsid w:val="00A72320"/>
    <w:rsid w:val="00A72442"/>
    <w:rsid w:val="00A729DA"/>
    <w:rsid w:val="00A73104"/>
    <w:rsid w:val="00A74D0D"/>
    <w:rsid w:val="00A752BA"/>
    <w:rsid w:val="00A75680"/>
    <w:rsid w:val="00A76117"/>
    <w:rsid w:val="00A762CD"/>
    <w:rsid w:val="00A76DF1"/>
    <w:rsid w:val="00A771CC"/>
    <w:rsid w:val="00A77959"/>
    <w:rsid w:val="00A801C0"/>
    <w:rsid w:val="00A80E2A"/>
    <w:rsid w:val="00A81D4B"/>
    <w:rsid w:val="00A81FFE"/>
    <w:rsid w:val="00A82104"/>
    <w:rsid w:val="00A833AC"/>
    <w:rsid w:val="00A83D59"/>
    <w:rsid w:val="00A83ECD"/>
    <w:rsid w:val="00A85199"/>
    <w:rsid w:val="00A8582A"/>
    <w:rsid w:val="00A85E1E"/>
    <w:rsid w:val="00A8606A"/>
    <w:rsid w:val="00A865AB"/>
    <w:rsid w:val="00A872E4"/>
    <w:rsid w:val="00A90C34"/>
    <w:rsid w:val="00A915DB"/>
    <w:rsid w:val="00A93A14"/>
    <w:rsid w:val="00A9466A"/>
    <w:rsid w:val="00A95F71"/>
    <w:rsid w:val="00A9611C"/>
    <w:rsid w:val="00A979DC"/>
    <w:rsid w:val="00AA0173"/>
    <w:rsid w:val="00AA0B5E"/>
    <w:rsid w:val="00AA1F8D"/>
    <w:rsid w:val="00AA2301"/>
    <w:rsid w:val="00AA3E11"/>
    <w:rsid w:val="00AA3FD1"/>
    <w:rsid w:val="00AA41A3"/>
    <w:rsid w:val="00AA4965"/>
    <w:rsid w:val="00AA583D"/>
    <w:rsid w:val="00AA5C4C"/>
    <w:rsid w:val="00AB14D3"/>
    <w:rsid w:val="00AB29D1"/>
    <w:rsid w:val="00AB4324"/>
    <w:rsid w:val="00AB4BD9"/>
    <w:rsid w:val="00AB4CCF"/>
    <w:rsid w:val="00AB60CA"/>
    <w:rsid w:val="00AC1845"/>
    <w:rsid w:val="00AC18EB"/>
    <w:rsid w:val="00AC28E7"/>
    <w:rsid w:val="00AC3533"/>
    <w:rsid w:val="00AC3F5F"/>
    <w:rsid w:val="00AC54EF"/>
    <w:rsid w:val="00AC5E71"/>
    <w:rsid w:val="00AC6BC2"/>
    <w:rsid w:val="00AC7ED1"/>
    <w:rsid w:val="00AD042B"/>
    <w:rsid w:val="00AD1430"/>
    <w:rsid w:val="00AD1C4D"/>
    <w:rsid w:val="00AD21EA"/>
    <w:rsid w:val="00AD30F6"/>
    <w:rsid w:val="00AD31C2"/>
    <w:rsid w:val="00AD32D0"/>
    <w:rsid w:val="00AD4203"/>
    <w:rsid w:val="00AD42C3"/>
    <w:rsid w:val="00AD5640"/>
    <w:rsid w:val="00AD6068"/>
    <w:rsid w:val="00AD6131"/>
    <w:rsid w:val="00AE0FC7"/>
    <w:rsid w:val="00AE127D"/>
    <w:rsid w:val="00AE2974"/>
    <w:rsid w:val="00AE375F"/>
    <w:rsid w:val="00AE4421"/>
    <w:rsid w:val="00AE49DC"/>
    <w:rsid w:val="00AE526B"/>
    <w:rsid w:val="00AE550A"/>
    <w:rsid w:val="00AE7168"/>
    <w:rsid w:val="00AE73F2"/>
    <w:rsid w:val="00AE789E"/>
    <w:rsid w:val="00AE7B38"/>
    <w:rsid w:val="00AF003E"/>
    <w:rsid w:val="00AF1A30"/>
    <w:rsid w:val="00AF2077"/>
    <w:rsid w:val="00AF2641"/>
    <w:rsid w:val="00AF3924"/>
    <w:rsid w:val="00AF3BB4"/>
    <w:rsid w:val="00AF4D4D"/>
    <w:rsid w:val="00AF72B1"/>
    <w:rsid w:val="00AF72D3"/>
    <w:rsid w:val="00B00087"/>
    <w:rsid w:val="00B004ED"/>
    <w:rsid w:val="00B01D04"/>
    <w:rsid w:val="00B02BBD"/>
    <w:rsid w:val="00B03395"/>
    <w:rsid w:val="00B037F3"/>
    <w:rsid w:val="00B03D36"/>
    <w:rsid w:val="00B05428"/>
    <w:rsid w:val="00B05502"/>
    <w:rsid w:val="00B05976"/>
    <w:rsid w:val="00B05B03"/>
    <w:rsid w:val="00B06AF1"/>
    <w:rsid w:val="00B07117"/>
    <w:rsid w:val="00B071FF"/>
    <w:rsid w:val="00B07573"/>
    <w:rsid w:val="00B07CB4"/>
    <w:rsid w:val="00B07CF7"/>
    <w:rsid w:val="00B12228"/>
    <w:rsid w:val="00B131B3"/>
    <w:rsid w:val="00B133B2"/>
    <w:rsid w:val="00B140F9"/>
    <w:rsid w:val="00B15A09"/>
    <w:rsid w:val="00B1624A"/>
    <w:rsid w:val="00B16B8A"/>
    <w:rsid w:val="00B17A48"/>
    <w:rsid w:val="00B2109D"/>
    <w:rsid w:val="00B2209B"/>
    <w:rsid w:val="00B237D7"/>
    <w:rsid w:val="00B2535B"/>
    <w:rsid w:val="00B254CB"/>
    <w:rsid w:val="00B25D68"/>
    <w:rsid w:val="00B25F98"/>
    <w:rsid w:val="00B2602A"/>
    <w:rsid w:val="00B27128"/>
    <w:rsid w:val="00B27F95"/>
    <w:rsid w:val="00B30905"/>
    <w:rsid w:val="00B31120"/>
    <w:rsid w:val="00B31D1E"/>
    <w:rsid w:val="00B323B1"/>
    <w:rsid w:val="00B327A9"/>
    <w:rsid w:val="00B34597"/>
    <w:rsid w:val="00B34DB1"/>
    <w:rsid w:val="00B34F3B"/>
    <w:rsid w:val="00B3616C"/>
    <w:rsid w:val="00B37F78"/>
    <w:rsid w:val="00B413BA"/>
    <w:rsid w:val="00B416F4"/>
    <w:rsid w:val="00B42E1A"/>
    <w:rsid w:val="00B43DE2"/>
    <w:rsid w:val="00B45A49"/>
    <w:rsid w:val="00B45E84"/>
    <w:rsid w:val="00B46C5B"/>
    <w:rsid w:val="00B46C5D"/>
    <w:rsid w:val="00B46D76"/>
    <w:rsid w:val="00B47E46"/>
    <w:rsid w:val="00B51286"/>
    <w:rsid w:val="00B52D9B"/>
    <w:rsid w:val="00B56B9A"/>
    <w:rsid w:val="00B56C82"/>
    <w:rsid w:val="00B57F55"/>
    <w:rsid w:val="00B60617"/>
    <w:rsid w:val="00B62709"/>
    <w:rsid w:val="00B62A97"/>
    <w:rsid w:val="00B6528C"/>
    <w:rsid w:val="00B66513"/>
    <w:rsid w:val="00B66B30"/>
    <w:rsid w:val="00B675A1"/>
    <w:rsid w:val="00B67FD2"/>
    <w:rsid w:val="00B72D22"/>
    <w:rsid w:val="00B73545"/>
    <w:rsid w:val="00B735C5"/>
    <w:rsid w:val="00B73BF4"/>
    <w:rsid w:val="00B741AB"/>
    <w:rsid w:val="00B74844"/>
    <w:rsid w:val="00B75439"/>
    <w:rsid w:val="00B7611C"/>
    <w:rsid w:val="00B766D8"/>
    <w:rsid w:val="00B810C6"/>
    <w:rsid w:val="00B81314"/>
    <w:rsid w:val="00B82D0B"/>
    <w:rsid w:val="00B8438A"/>
    <w:rsid w:val="00B85997"/>
    <w:rsid w:val="00B87000"/>
    <w:rsid w:val="00B90CA9"/>
    <w:rsid w:val="00B918AD"/>
    <w:rsid w:val="00B94816"/>
    <w:rsid w:val="00B952C1"/>
    <w:rsid w:val="00B96169"/>
    <w:rsid w:val="00B96D43"/>
    <w:rsid w:val="00BA1594"/>
    <w:rsid w:val="00BA2D5A"/>
    <w:rsid w:val="00BA313A"/>
    <w:rsid w:val="00BA3182"/>
    <w:rsid w:val="00BA4755"/>
    <w:rsid w:val="00BA5BB0"/>
    <w:rsid w:val="00BA6979"/>
    <w:rsid w:val="00BA6E00"/>
    <w:rsid w:val="00BA71CB"/>
    <w:rsid w:val="00BA73BE"/>
    <w:rsid w:val="00BA76D1"/>
    <w:rsid w:val="00BB1494"/>
    <w:rsid w:val="00BB36C5"/>
    <w:rsid w:val="00BB3A30"/>
    <w:rsid w:val="00BB5BF7"/>
    <w:rsid w:val="00BB6748"/>
    <w:rsid w:val="00BB6DE0"/>
    <w:rsid w:val="00BB7446"/>
    <w:rsid w:val="00BC05F9"/>
    <w:rsid w:val="00BC1950"/>
    <w:rsid w:val="00BC1EBB"/>
    <w:rsid w:val="00BC29D7"/>
    <w:rsid w:val="00BC508A"/>
    <w:rsid w:val="00BC522E"/>
    <w:rsid w:val="00BC67AA"/>
    <w:rsid w:val="00BC7817"/>
    <w:rsid w:val="00BD0087"/>
    <w:rsid w:val="00BD0396"/>
    <w:rsid w:val="00BD0D1D"/>
    <w:rsid w:val="00BD1E14"/>
    <w:rsid w:val="00BD3FD2"/>
    <w:rsid w:val="00BD46CB"/>
    <w:rsid w:val="00BD523C"/>
    <w:rsid w:val="00BD732F"/>
    <w:rsid w:val="00BE0D45"/>
    <w:rsid w:val="00BE169F"/>
    <w:rsid w:val="00BE193C"/>
    <w:rsid w:val="00BE29E3"/>
    <w:rsid w:val="00BE3B20"/>
    <w:rsid w:val="00BE3C51"/>
    <w:rsid w:val="00BE419F"/>
    <w:rsid w:val="00BE41E5"/>
    <w:rsid w:val="00BE555B"/>
    <w:rsid w:val="00BE5E10"/>
    <w:rsid w:val="00BE70BE"/>
    <w:rsid w:val="00BF02B1"/>
    <w:rsid w:val="00BF0357"/>
    <w:rsid w:val="00BF04A4"/>
    <w:rsid w:val="00BF163C"/>
    <w:rsid w:val="00BF2D4F"/>
    <w:rsid w:val="00BF3217"/>
    <w:rsid w:val="00BF44DF"/>
    <w:rsid w:val="00BF4992"/>
    <w:rsid w:val="00BF63DF"/>
    <w:rsid w:val="00BF78E9"/>
    <w:rsid w:val="00BF79F6"/>
    <w:rsid w:val="00C0045C"/>
    <w:rsid w:val="00C00AA5"/>
    <w:rsid w:val="00C00F73"/>
    <w:rsid w:val="00C03279"/>
    <w:rsid w:val="00C03753"/>
    <w:rsid w:val="00C0376C"/>
    <w:rsid w:val="00C03F3B"/>
    <w:rsid w:val="00C04FD0"/>
    <w:rsid w:val="00C05C0A"/>
    <w:rsid w:val="00C067A9"/>
    <w:rsid w:val="00C10C75"/>
    <w:rsid w:val="00C1133D"/>
    <w:rsid w:val="00C123F9"/>
    <w:rsid w:val="00C1274E"/>
    <w:rsid w:val="00C134B1"/>
    <w:rsid w:val="00C13889"/>
    <w:rsid w:val="00C13F1C"/>
    <w:rsid w:val="00C1561D"/>
    <w:rsid w:val="00C16A1B"/>
    <w:rsid w:val="00C20B23"/>
    <w:rsid w:val="00C21E82"/>
    <w:rsid w:val="00C21F67"/>
    <w:rsid w:val="00C2328C"/>
    <w:rsid w:val="00C235F5"/>
    <w:rsid w:val="00C23E85"/>
    <w:rsid w:val="00C24132"/>
    <w:rsid w:val="00C246BA"/>
    <w:rsid w:val="00C264F1"/>
    <w:rsid w:val="00C26D07"/>
    <w:rsid w:val="00C33A52"/>
    <w:rsid w:val="00C37231"/>
    <w:rsid w:val="00C37D72"/>
    <w:rsid w:val="00C40548"/>
    <w:rsid w:val="00C409A8"/>
    <w:rsid w:val="00C40B8B"/>
    <w:rsid w:val="00C40E90"/>
    <w:rsid w:val="00C40FE3"/>
    <w:rsid w:val="00C41C5E"/>
    <w:rsid w:val="00C425D2"/>
    <w:rsid w:val="00C429A4"/>
    <w:rsid w:val="00C44993"/>
    <w:rsid w:val="00C45BBF"/>
    <w:rsid w:val="00C46728"/>
    <w:rsid w:val="00C46745"/>
    <w:rsid w:val="00C46D96"/>
    <w:rsid w:val="00C477B8"/>
    <w:rsid w:val="00C50E81"/>
    <w:rsid w:val="00C51170"/>
    <w:rsid w:val="00C51999"/>
    <w:rsid w:val="00C53732"/>
    <w:rsid w:val="00C53973"/>
    <w:rsid w:val="00C53A97"/>
    <w:rsid w:val="00C542C7"/>
    <w:rsid w:val="00C550B7"/>
    <w:rsid w:val="00C57C50"/>
    <w:rsid w:val="00C6060A"/>
    <w:rsid w:val="00C60EAC"/>
    <w:rsid w:val="00C61463"/>
    <w:rsid w:val="00C61954"/>
    <w:rsid w:val="00C621C4"/>
    <w:rsid w:val="00C6448F"/>
    <w:rsid w:val="00C64523"/>
    <w:rsid w:val="00C64C53"/>
    <w:rsid w:val="00C651E7"/>
    <w:rsid w:val="00C66167"/>
    <w:rsid w:val="00C6730D"/>
    <w:rsid w:val="00C67D52"/>
    <w:rsid w:val="00C70747"/>
    <w:rsid w:val="00C70E5E"/>
    <w:rsid w:val="00C70F21"/>
    <w:rsid w:val="00C72B46"/>
    <w:rsid w:val="00C73504"/>
    <w:rsid w:val="00C735B4"/>
    <w:rsid w:val="00C75134"/>
    <w:rsid w:val="00C75529"/>
    <w:rsid w:val="00C76E16"/>
    <w:rsid w:val="00C80682"/>
    <w:rsid w:val="00C81227"/>
    <w:rsid w:val="00C819ED"/>
    <w:rsid w:val="00C82371"/>
    <w:rsid w:val="00C823CD"/>
    <w:rsid w:val="00C827B3"/>
    <w:rsid w:val="00C84438"/>
    <w:rsid w:val="00C84AEA"/>
    <w:rsid w:val="00C8561E"/>
    <w:rsid w:val="00C8697E"/>
    <w:rsid w:val="00C903DF"/>
    <w:rsid w:val="00C912E6"/>
    <w:rsid w:val="00C93C7F"/>
    <w:rsid w:val="00C9420D"/>
    <w:rsid w:val="00C9518B"/>
    <w:rsid w:val="00C95BE3"/>
    <w:rsid w:val="00C96060"/>
    <w:rsid w:val="00C976CB"/>
    <w:rsid w:val="00C97CF9"/>
    <w:rsid w:val="00CA0BE1"/>
    <w:rsid w:val="00CA1F71"/>
    <w:rsid w:val="00CA3B4A"/>
    <w:rsid w:val="00CA3DF7"/>
    <w:rsid w:val="00CA41F4"/>
    <w:rsid w:val="00CA6B28"/>
    <w:rsid w:val="00CB0DAF"/>
    <w:rsid w:val="00CB1D34"/>
    <w:rsid w:val="00CB200C"/>
    <w:rsid w:val="00CB2A9E"/>
    <w:rsid w:val="00CB3B44"/>
    <w:rsid w:val="00CC01F6"/>
    <w:rsid w:val="00CC117A"/>
    <w:rsid w:val="00CC11E0"/>
    <w:rsid w:val="00CC277C"/>
    <w:rsid w:val="00CC292E"/>
    <w:rsid w:val="00CC3C2C"/>
    <w:rsid w:val="00CC4E9F"/>
    <w:rsid w:val="00CC5690"/>
    <w:rsid w:val="00CC638D"/>
    <w:rsid w:val="00CC6396"/>
    <w:rsid w:val="00CC67C2"/>
    <w:rsid w:val="00CC757C"/>
    <w:rsid w:val="00CD1D31"/>
    <w:rsid w:val="00CD2372"/>
    <w:rsid w:val="00CD2687"/>
    <w:rsid w:val="00CD3437"/>
    <w:rsid w:val="00CD35F2"/>
    <w:rsid w:val="00CD39D7"/>
    <w:rsid w:val="00CD44C1"/>
    <w:rsid w:val="00CD4AAF"/>
    <w:rsid w:val="00CD53A8"/>
    <w:rsid w:val="00CD5CDC"/>
    <w:rsid w:val="00CD6662"/>
    <w:rsid w:val="00CD74F2"/>
    <w:rsid w:val="00CE1BD7"/>
    <w:rsid w:val="00CE223A"/>
    <w:rsid w:val="00CE2F7E"/>
    <w:rsid w:val="00CE3A46"/>
    <w:rsid w:val="00CE5E51"/>
    <w:rsid w:val="00CE69A2"/>
    <w:rsid w:val="00CE7987"/>
    <w:rsid w:val="00CE7C2E"/>
    <w:rsid w:val="00CF00D8"/>
    <w:rsid w:val="00CF042B"/>
    <w:rsid w:val="00CF31F1"/>
    <w:rsid w:val="00CF51A1"/>
    <w:rsid w:val="00CF5308"/>
    <w:rsid w:val="00CF64AC"/>
    <w:rsid w:val="00CF6EC1"/>
    <w:rsid w:val="00CF77F2"/>
    <w:rsid w:val="00CF7C92"/>
    <w:rsid w:val="00D000F9"/>
    <w:rsid w:val="00D0015D"/>
    <w:rsid w:val="00D00783"/>
    <w:rsid w:val="00D01D29"/>
    <w:rsid w:val="00D02BD6"/>
    <w:rsid w:val="00D03447"/>
    <w:rsid w:val="00D03DB4"/>
    <w:rsid w:val="00D043D7"/>
    <w:rsid w:val="00D04980"/>
    <w:rsid w:val="00D04FEF"/>
    <w:rsid w:val="00D05726"/>
    <w:rsid w:val="00D05E8A"/>
    <w:rsid w:val="00D07153"/>
    <w:rsid w:val="00D10CC1"/>
    <w:rsid w:val="00D142D4"/>
    <w:rsid w:val="00D15FCB"/>
    <w:rsid w:val="00D17877"/>
    <w:rsid w:val="00D20692"/>
    <w:rsid w:val="00D21ECD"/>
    <w:rsid w:val="00D220B2"/>
    <w:rsid w:val="00D22801"/>
    <w:rsid w:val="00D262E2"/>
    <w:rsid w:val="00D275A9"/>
    <w:rsid w:val="00D27CE9"/>
    <w:rsid w:val="00D27CEA"/>
    <w:rsid w:val="00D30DD0"/>
    <w:rsid w:val="00D31AF6"/>
    <w:rsid w:val="00D34063"/>
    <w:rsid w:val="00D349BF"/>
    <w:rsid w:val="00D3605E"/>
    <w:rsid w:val="00D37FB9"/>
    <w:rsid w:val="00D40BC8"/>
    <w:rsid w:val="00D410C7"/>
    <w:rsid w:val="00D4281D"/>
    <w:rsid w:val="00D44D2E"/>
    <w:rsid w:val="00D451E0"/>
    <w:rsid w:val="00D45FD7"/>
    <w:rsid w:val="00D46949"/>
    <w:rsid w:val="00D47B2F"/>
    <w:rsid w:val="00D501B9"/>
    <w:rsid w:val="00D5025F"/>
    <w:rsid w:val="00D50BB4"/>
    <w:rsid w:val="00D50F4D"/>
    <w:rsid w:val="00D53C6A"/>
    <w:rsid w:val="00D55B42"/>
    <w:rsid w:val="00D56124"/>
    <w:rsid w:val="00D566F7"/>
    <w:rsid w:val="00D56945"/>
    <w:rsid w:val="00D56D81"/>
    <w:rsid w:val="00D57329"/>
    <w:rsid w:val="00D57474"/>
    <w:rsid w:val="00D57C99"/>
    <w:rsid w:val="00D60211"/>
    <w:rsid w:val="00D608A6"/>
    <w:rsid w:val="00D60CB7"/>
    <w:rsid w:val="00D61287"/>
    <w:rsid w:val="00D62ABA"/>
    <w:rsid w:val="00D62FAB"/>
    <w:rsid w:val="00D64C00"/>
    <w:rsid w:val="00D64E1A"/>
    <w:rsid w:val="00D66632"/>
    <w:rsid w:val="00D668F1"/>
    <w:rsid w:val="00D676B4"/>
    <w:rsid w:val="00D706CD"/>
    <w:rsid w:val="00D712C6"/>
    <w:rsid w:val="00D71E7A"/>
    <w:rsid w:val="00D7237F"/>
    <w:rsid w:val="00D74376"/>
    <w:rsid w:val="00D76C69"/>
    <w:rsid w:val="00D778B2"/>
    <w:rsid w:val="00D77CB7"/>
    <w:rsid w:val="00D77CE1"/>
    <w:rsid w:val="00D80529"/>
    <w:rsid w:val="00D80995"/>
    <w:rsid w:val="00D83055"/>
    <w:rsid w:val="00D84E24"/>
    <w:rsid w:val="00D85E11"/>
    <w:rsid w:val="00D86468"/>
    <w:rsid w:val="00D87C6E"/>
    <w:rsid w:val="00D87D51"/>
    <w:rsid w:val="00D90686"/>
    <w:rsid w:val="00D91F87"/>
    <w:rsid w:val="00D92108"/>
    <w:rsid w:val="00D92B7C"/>
    <w:rsid w:val="00D94E19"/>
    <w:rsid w:val="00D963E1"/>
    <w:rsid w:val="00D96958"/>
    <w:rsid w:val="00D96BD8"/>
    <w:rsid w:val="00D97551"/>
    <w:rsid w:val="00DA0F2F"/>
    <w:rsid w:val="00DA27B5"/>
    <w:rsid w:val="00DA360C"/>
    <w:rsid w:val="00DA6205"/>
    <w:rsid w:val="00DA66AB"/>
    <w:rsid w:val="00DA77FE"/>
    <w:rsid w:val="00DB08BF"/>
    <w:rsid w:val="00DB189F"/>
    <w:rsid w:val="00DB1AA0"/>
    <w:rsid w:val="00DB1E2E"/>
    <w:rsid w:val="00DB2625"/>
    <w:rsid w:val="00DB2E69"/>
    <w:rsid w:val="00DB3416"/>
    <w:rsid w:val="00DB3EC9"/>
    <w:rsid w:val="00DB5A2C"/>
    <w:rsid w:val="00DB5EB5"/>
    <w:rsid w:val="00DB6AEE"/>
    <w:rsid w:val="00DB737E"/>
    <w:rsid w:val="00DC271C"/>
    <w:rsid w:val="00DC2948"/>
    <w:rsid w:val="00DC32F1"/>
    <w:rsid w:val="00DC3AA8"/>
    <w:rsid w:val="00DC3ADC"/>
    <w:rsid w:val="00DC3C09"/>
    <w:rsid w:val="00DC78F8"/>
    <w:rsid w:val="00DD2212"/>
    <w:rsid w:val="00DD2951"/>
    <w:rsid w:val="00DD3D0F"/>
    <w:rsid w:val="00DD6165"/>
    <w:rsid w:val="00DD75BF"/>
    <w:rsid w:val="00DE0D6E"/>
    <w:rsid w:val="00DE1BEC"/>
    <w:rsid w:val="00DE2552"/>
    <w:rsid w:val="00DE2B2C"/>
    <w:rsid w:val="00DE371D"/>
    <w:rsid w:val="00DE3C10"/>
    <w:rsid w:val="00DE493A"/>
    <w:rsid w:val="00DE57B6"/>
    <w:rsid w:val="00DE7C77"/>
    <w:rsid w:val="00DF1C5C"/>
    <w:rsid w:val="00DF1CC5"/>
    <w:rsid w:val="00DF205C"/>
    <w:rsid w:val="00DF2765"/>
    <w:rsid w:val="00DF3D64"/>
    <w:rsid w:val="00DF3FFC"/>
    <w:rsid w:val="00DF4C0B"/>
    <w:rsid w:val="00DF4F1C"/>
    <w:rsid w:val="00DF51AC"/>
    <w:rsid w:val="00DF5D29"/>
    <w:rsid w:val="00E00CC2"/>
    <w:rsid w:val="00E00E80"/>
    <w:rsid w:val="00E0108C"/>
    <w:rsid w:val="00E01B01"/>
    <w:rsid w:val="00E02E10"/>
    <w:rsid w:val="00E032F8"/>
    <w:rsid w:val="00E04513"/>
    <w:rsid w:val="00E04E0C"/>
    <w:rsid w:val="00E06A8D"/>
    <w:rsid w:val="00E07449"/>
    <w:rsid w:val="00E10A90"/>
    <w:rsid w:val="00E132AD"/>
    <w:rsid w:val="00E13D9D"/>
    <w:rsid w:val="00E1788F"/>
    <w:rsid w:val="00E200F2"/>
    <w:rsid w:val="00E215AC"/>
    <w:rsid w:val="00E22247"/>
    <w:rsid w:val="00E23D47"/>
    <w:rsid w:val="00E302C7"/>
    <w:rsid w:val="00E3087F"/>
    <w:rsid w:val="00E31E06"/>
    <w:rsid w:val="00E32389"/>
    <w:rsid w:val="00E33C36"/>
    <w:rsid w:val="00E34D5F"/>
    <w:rsid w:val="00E35D60"/>
    <w:rsid w:val="00E41C72"/>
    <w:rsid w:val="00E4209F"/>
    <w:rsid w:val="00E42B63"/>
    <w:rsid w:val="00E43EA7"/>
    <w:rsid w:val="00E440E8"/>
    <w:rsid w:val="00E45784"/>
    <w:rsid w:val="00E45AF6"/>
    <w:rsid w:val="00E47E98"/>
    <w:rsid w:val="00E508BF"/>
    <w:rsid w:val="00E541B4"/>
    <w:rsid w:val="00E542D9"/>
    <w:rsid w:val="00E5563C"/>
    <w:rsid w:val="00E55788"/>
    <w:rsid w:val="00E55924"/>
    <w:rsid w:val="00E55F92"/>
    <w:rsid w:val="00E55F9C"/>
    <w:rsid w:val="00E565B7"/>
    <w:rsid w:val="00E56ED8"/>
    <w:rsid w:val="00E578B8"/>
    <w:rsid w:val="00E57FCA"/>
    <w:rsid w:val="00E60889"/>
    <w:rsid w:val="00E61808"/>
    <w:rsid w:val="00E628DD"/>
    <w:rsid w:val="00E632A2"/>
    <w:rsid w:val="00E6386C"/>
    <w:rsid w:val="00E65A39"/>
    <w:rsid w:val="00E6793C"/>
    <w:rsid w:val="00E679EF"/>
    <w:rsid w:val="00E70FB9"/>
    <w:rsid w:val="00E711B4"/>
    <w:rsid w:val="00E71367"/>
    <w:rsid w:val="00E71782"/>
    <w:rsid w:val="00E7199A"/>
    <w:rsid w:val="00E71E51"/>
    <w:rsid w:val="00E71F2C"/>
    <w:rsid w:val="00E73B19"/>
    <w:rsid w:val="00E761CF"/>
    <w:rsid w:val="00E773F3"/>
    <w:rsid w:val="00E77604"/>
    <w:rsid w:val="00E8102C"/>
    <w:rsid w:val="00E81B0F"/>
    <w:rsid w:val="00E83D05"/>
    <w:rsid w:val="00E842A0"/>
    <w:rsid w:val="00E847F4"/>
    <w:rsid w:val="00E85CDF"/>
    <w:rsid w:val="00E85D8A"/>
    <w:rsid w:val="00E86021"/>
    <w:rsid w:val="00E923D8"/>
    <w:rsid w:val="00E925F4"/>
    <w:rsid w:val="00E92799"/>
    <w:rsid w:val="00E936F8"/>
    <w:rsid w:val="00E93A1B"/>
    <w:rsid w:val="00E93C3A"/>
    <w:rsid w:val="00E9405C"/>
    <w:rsid w:val="00E942B3"/>
    <w:rsid w:val="00E94E7F"/>
    <w:rsid w:val="00E951C0"/>
    <w:rsid w:val="00E96E52"/>
    <w:rsid w:val="00E972EE"/>
    <w:rsid w:val="00EA006F"/>
    <w:rsid w:val="00EA0114"/>
    <w:rsid w:val="00EA0E88"/>
    <w:rsid w:val="00EA24C2"/>
    <w:rsid w:val="00EA340F"/>
    <w:rsid w:val="00EA393D"/>
    <w:rsid w:val="00EA6EDA"/>
    <w:rsid w:val="00EA7D93"/>
    <w:rsid w:val="00EB07E5"/>
    <w:rsid w:val="00EB0E7B"/>
    <w:rsid w:val="00EB1110"/>
    <w:rsid w:val="00EB1975"/>
    <w:rsid w:val="00EB1B2E"/>
    <w:rsid w:val="00EB272D"/>
    <w:rsid w:val="00EB34FB"/>
    <w:rsid w:val="00EB36F7"/>
    <w:rsid w:val="00EB413A"/>
    <w:rsid w:val="00EB50E9"/>
    <w:rsid w:val="00EC014B"/>
    <w:rsid w:val="00EC1164"/>
    <w:rsid w:val="00EC1C97"/>
    <w:rsid w:val="00EC3B40"/>
    <w:rsid w:val="00EC43A1"/>
    <w:rsid w:val="00EC4BE8"/>
    <w:rsid w:val="00EC4DC3"/>
    <w:rsid w:val="00EC6E64"/>
    <w:rsid w:val="00EC6EFA"/>
    <w:rsid w:val="00EC72C8"/>
    <w:rsid w:val="00EC7A8A"/>
    <w:rsid w:val="00EC7BB3"/>
    <w:rsid w:val="00ED2A2F"/>
    <w:rsid w:val="00ED3948"/>
    <w:rsid w:val="00ED440C"/>
    <w:rsid w:val="00ED4D9F"/>
    <w:rsid w:val="00ED5059"/>
    <w:rsid w:val="00ED63F5"/>
    <w:rsid w:val="00ED6CF6"/>
    <w:rsid w:val="00EE0C46"/>
    <w:rsid w:val="00EE1601"/>
    <w:rsid w:val="00EE30A0"/>
    <w:rsid w:val="00EE371F"/>
    <w:rsid w:val="00EE616F"/>
    <w:rsid w:val="00EF03CE"/>
    <w:rsid w:val="00EF23BB"/>
    <w:rsid w:val="00EF2CE8"/>
    <w:rsid w:val="00EF34E3"/>
    <w:rsid w:val="00EF40FC"/>
    <w:rsid w:val="00EF468B"/>
    <w:rsid w:val="00EF4A46"/>
    <w:rsid w:val="00EF5BE5"/>
    <w:rsid w:val="00EF6291"/>
    <w:rsid w:val="00EF695F"/>
    <w:rsid w:val="00EF6BDF"/>
    <w:rsid w:val="00EF7ED0"/>
    <w:rsid w:val="00F00A6E"/>
    <w:rsid w:val="00F014D2"/>
    <w:rsid w:val="00F01D0D"/>
    <w:rsid w:val="00F01D4F"/>
    <w:rsid w:val="00F0273C"/>
    <w:rsid w:val="00F02972"/>
    <w:rsid w:val="00F0405D"/>
    <w:rsid w:val="00F05193"/>
    <w:rsid w:val="00F05626"/>
    <w:rsid w:val="00F06112"/>
    <w:rsid w:val="00F0670F"/>
    <w:rsid w:val="00F06ECE"/>
    <w:rsid w:val="00F07285"/>
    <w:rsid w:val="00F105FA"/>
    <w:rsid w:val="00F10687"/>
    <w:rsid w:val="00F10840"/>
    <w:rsid w:val="00F113E0"/>
    <w:rsid w:val="00F119B1"/>
    <w:rsid w:val="00F11A9D"/>
    <w:rsid w:val="00F127C6"/>
    <w:rsid w:val="00F13E0D"/>
    <w:rsid w:val="00F14E13"/>
    <w:rsid w:val="00F16455"/>
    <w:rsid w:val="00F16A77"/>
    <w:rsid w:val="00F17B69"/>
    <w:rsid w:val="00F17DA5"/>
    <w:rsid w:val="00F20A02"/>
    <w:rsid w:val="00F20F31"/>
    <w:rsid w:val="00F22327"/>
    <w:rsid w:val="00F224CD"/>
    <w:rsid w:val="00F2266D"/>
    <w:rsid w:val="00F22DCD"/>
    <w:rsid w:val="00F23EE9"/>
    <w:rsid w:val="00F249C4"/>
    <w:rsid w:val="00F24E26"/>
    <w:rsid w:val="00F256FB"/>
    <w:rsid w:val="00F25E79"/>
    <w:rsid w:val="00F25E84"/>
    <w:rsid w:val="00F30ED6"/>
    <w:rsid w:val="00F3295F"/>
    <w:rsid w:val="00F33673"/>
    <w:rsid w:val="00F34948"/>
    <w:rsid w:val="00F35765"/>
    <w:rsid w:val="00F36516"/>
    <w:rsid w:val="00F365BD"/>
    <w:rsid w:val="00F36A72"/>
    <w:rsid w:val="00F36BBC"/>
    <w:rsid w:val="00F41342"/>
    <w:rsid w:val="00F41A14"/>
    <w:rsid w:val="00F42476"/>
    <w:rsid w:val="00F44CF0"/>
    <w:rsid w:val="00F44E1C"/>
    <w:rsid w:val="00F456B0"/>
    <w:rsid w:val="00F4714A"/>
    <w:rsid w:val="00F5009A"/>
    <w:rsid w:val="00F518FE"/>
    <w:rsid w:val="00F52390"/>
    <w:rsid w:val="00F53EC9"/>
    <w:rsid w:val="00F53F2F"/>
    <w:rsid w:val="00F54C80"/>
    <w:rsid w:val="00F558B6"/>
    <w:rsid w:val="00F57763"/>
    <w:rsid w:val="00F6057A"/>
    <w:rsid w:val="00F62628"/>
    <w:rsid w:val="00F63518"/>
    <w:rsid w:val="00F6481F"/>
    <w:rsid w:val="00F64B72"/>
    <w:rsid w:val="00F650BA"/>
    <w:rsid w:val="00F6596D"/>
    <w:rsid w:val="00F6615F"/>
    <w:rsid w:val="00F66BD8"/>
    <w:rsid w:val="00F67BBC"/>
    <w:rsid w:val="00F714C2"/>
    <w:rsid w:val="00F7196D"/>
    <w:rsid w:val="00F72E43"/>
    <w:rsid w:val="00F73399"/>
    <w:rsid w:val="00F7387F"/>
    <w:rsid w:val="00F73968"/>
    <w:rsid w:val="00F75770"/>
    <w:rsid w:val="00F76387"/>
    <w:rsid w:val="00F76836"/>
    <w:rsid w:val="00F77DD2"/>
    <w:rsid w:val="00F844AF"/>
    <w:rsid w:val="00F85567"/>
    <w:rsid w:val="00F856A6"/>
    <w:rsid w:val="00F85AF6"/>
    <w:rsid w:val="00F903CD"/>
    <w:rsid w:val="00F90C06"/>
    <w:rsid w:val="00F928BF"/>
    <w:rsid w:val="00F944AE"/>
    <w:rsid w:val="00F9496F"/>
    <w:rsid w:val="00F956C2"/>
    <w:rsid w:val="00F9644A"/>
    <w:rsid w:val="00F97E9A"/>
    <w:rsid w:val="00FA055F"/>
    <w:rsid w:val="00FA0678"/>
    <w:rsid w:val="00FA0D94"/>
    <w:rsid w:val="00FA1E4F"/>
    <w:rsid w:val="00FA29FE"/>
    <w:rsid w:val="00FA2DDC"/>
    <w:rsid w:val="00FA32C4"/>
    <w:rsid w:val="00FA35FB"/>
    <w:rsid w:val="00FA4F14"/>
    <w:rsid w:val="00FA5196"/>
    <w:rsid w:val="00FA5B93"/>
    <w:rsid w:val="00FA5EDD"/>
    <w:rsid w:val="00FA6B6C"/>
    <w:rsid w:val="00FA6C82"/>
    <w:rsid w:val="00FA6CCD"/>
    <w:rsid w:val="00FA6F8D"/>
    <w:rsid w:val="00FA711F"/>
    <w:rsid w:val="00FA77B4"/>
    <w:rsid w:val="00FA7C79"/>
    <w:rsid w:val="00FB014C"/>
    <w:rsid w:val="00FB2B86"/>
    <w:rsid w:val="00FB359F"/>
    <w:rsid w:val="00FB36A7"/>
    <w:rsid w:val="00FB3B67"/>
    <w:rsid w:val="00FB4685"/>
    <w:rsid w:val="00FB474F"/>
    <w:rsid w:val="00FB5590"/>
    <w:rsid w:val="00FB6062"/>
    <w:rsid w:val="00FB609D"/>
    <w:rsid w:val="00FB7480"/>
    <w:rsid w:val="00FC1889"/>
    <w:rsid w:val="00FC197E"/>
    <w:rsid w:val="00FC2DC8"/>
    <w:rsid w:val="00FC3C5E"/>
    <w:rsid w:val="00FC3E80"/>
    <w:rsid w:val="00FC6375"/>
    <w:rsid w:val="00FC73A7"/>
    <w:rsid w:val="00FD173B"/>
    <w:rsid w:val="00FD1EBD"/>
    <w:rsid w:val="00FD2CD4"/>
    <w:rsid w:val="00FD43CE"/>
    <w:rsid w:val="00FD45FA"/>
    <w:rsid w:val="00FD50A9"/>
    <w:rsid w:val="00FD6E33"/>
    <w:rsid w:val="00FD75ED"/>
    <w:rsid w:val="00FD7B37"/>
    <w:rsid w:val="00FE0668"/>
    <w:rsid w:val="00FE0827"/>
    <w:rsid w:val="00FE1A6D"/>
    <w:rsid w:val="00FE1FE4"/>
    <w:rsid w:val="00FE46A8"/>
    <w:rsid w:val="00FE4B4C"/>
    <w:rsid w:val="00FE566B"/>
    <w:rsid w:val="00FE7F13"/>
    <w:rsid w:val="00FF309D"/>
    <w:rsid w:val="00FF3EAA"/>
    <w:rsid w:val="00FF5093"/>
    <w:rsid w:val="00FF52C1"/>
    <w:rsid w:val="00FF596F"/>
    <w:rsid w:val="00FF7B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07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AU" w:eastAsia="en-AU" w:bidi="ar-SA"/>
      </w:rPr>
    </w:rPrDefault>
    <w:pPrDefault/>
  </w:docDefaults>
  <w:latentStyles w:defLockedState="0" w:defUIPriority="99" w:defSemiHidden="0" w:defUnhideWhenUsed="0" w:defQFormat="0" w:count="267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Normal Indent" w:locked="1" w:semiHidden="1" w:unhideWhenUsed="1"/>
    <w:lsdException w:name="footnote text" w:locked="1" w:semiHidden="1" w:unhideWhenUsed="1"/>
    <w:lsdException w:name="annotation text" w:locked="1" w:semiHidden="1" w:unhideWhenUsed="1"/>
    <w:lsdException w:name="header" w:locked="1" w:semiHidden="1" w:unhideWhenUsed="1"/>
    <w:lsdException w:name="footer" w:locked="1" w:semiHidden="1" w:unhideWhenUsed="1"/>
    <w:lsdException w:name="index heading" w:locked="1" w:semiHidden="1" w:unhideWhenUsed="1"/>
    <w:lsdException w:name="caption" w:uiPriority="0" w:qFormat="1"/>
    <w:lsdException w:name="table of figures" w:locked="1" w:semiHidden="1" w:unhideWhenUsed="1"/>
    <w:lsdException w:name="envelope address" w:locked="1" w:semiHidden="1" w:unhideWhenUsed="1"/>
    <w:lsdException w:name="envelope return" w:locked="1" w:semiHidden="1" w:unhideWhenUsed="1"/>
    <w:lsdException w:name="footnote reference" w:locked="1" w:semiHidden="1" w:unhideWhenUsed="1"/>
    <w:lsdException w:name="annotation reference" w:locked="1" w:semiHidden="1" w:unhideWhenUsed="1"/>
    <w:lsdException w:name="line number" w:locked="1" w:semiHidden="1" w:unhideWhenUsed="1"/>
    <w:lsdException w:name="page number" w:locked="1" w:semiHidden="1" w:unhideWhenUsed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nhideWhenUsed="1"/>
    <w:lsdException w:name="List Bullet" w:locked="1" w:semiHidden="1" w:unhideWhenUsed="1"/>
    <w:lsdException w:name="List Number" w:locked="1" w:semiHidden="1" w:unhideWhenUsed="1"/>
    <w:lsdException w:name="List 2" w:locked="1" w:semiHidden="1" w:unhideWhenUsed="1"/>
    <w:lsdException w:name="List 3" w:locked="1" w:semiHidden="1" w:unhideWhenUsed="1"/>
    <w:lsdException w:name="List 4" w:locked="1" w:semiHidden="1" w:unhideWhenUsed="1"/>
    <w:lsdException w:name="List 5" w:locked="1" w:semiHidden="1" w:unhideWhenUs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uiPriority="0" w:qFormat="1"/>
    <w:lsdException w:name="Closing" w:locked="1" w:semiHidden="1" w:unhideWhenUsed="1"/>
    <w:lsdException w:name="Signature" w:locked="1" w:semiHidden="1" w:unhideWhenUsed="1"/>
    <w:lsdException w:name="Default Paragraph Font" w:uiPriority="0"/>
    <w:lsdException w:name="Body Text" w:locked="1" w:semiHidden="1" w:unhideWhenUsed="1"/>
    <w:lsdException w:name="Body Text Indent" w:locked="1" w:semiHidden="1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uiPriority="0" w:qFormat="1"/>
    <w:lsdException w:name="Salutation" w:locked="1" w:semiHidden="1" w:unhideWhenUsed="1"/>
    <w:lsdException w:name="Date" w:locked="1" w:semiHidden="1" w:unhideWhenUsed="1"/>
    <w:lsdException w:name="Body Text First Indent" w:locked="1" w:semiHidden="1" w:unhideWhenUs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nhideWhenUsed="1"/>
    <w:lsdException w:name="Body Text 3" w:locked="1" w:semiHidden="1" w:unhideWhenUsed="1"/>
    <w:lsdException w:name="Body Text Indent 2" w:locked="1" w:semiHidden="1" w:unhideWhenUsed="1"/>
    <w:lsdException w:name="Body Text Indent 3" w:locked="1" w:semiHidden="1" w:unhideWhenUsed="1"/>
    <w:lsdException w:name="Block Text" w:locked="1" w:semiHidden="1" w:unhideWhenUsed="1"/>
    <w:lsdException w:name="Hyperlink" w:locked="1" w:semiHidden="1" w:unhideWhenUsed="1"/>
    <w:lsdException w:name="FollowedHyperlink" w:locked="1" w:semiHidden="1" w:unhideWhenUsed="1"/>
    <w:lsdException w:name="Strong" w:uiPriority="0" w:qFormat="1"/>
    <w:lsdException w:name="Emphasis" w:uiPriority="0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locked="1" w:semiHidden="1" w:unhideWhenUsed="1"/>
    <w:lsdException w:name="HTML Bottom of Form" w:locked="1" w:semiHidden="1" w:unhideWhenUsed="1"/>
    <w:lsdException w:name="Normal (Web)" w:locked="1" w:semiHidden="1" w:unhideWhenUsed="1"/>
    <w:lsdException w:name="HTML Acronym" w:locked="1" w:semiHidden="1" w:unhideWhenUsed="1"/>
    <w:lsdException w:name="HTML Address" w:locked="1" w:semiHidden="1" w:unhideWhenUsed="1"/>
    <w:lsdException w:name="HTML Cite" w:locked="1" w:semiHidden="1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nhideWhenUsed="1"/>
    <w:lsdException w:name="HTML Preformatted" w:locked="1" w:semiHidden="1" w:unhideWhenUsed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locked="1" w:semiHidden="1" w:unhideWhenUsed="1"/>
    <w:lsdException w:name="annotation subject" w:locked="1" w:semiHidden="1" w:unhideWhenUsed="1"/>
    <w:lsdException w:name="No List" w:locked="1" w:semiHidden="1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locked="1" w:semiHidden="1" w:unhideWhenUsed="1"/>
    <w:lsdException w:name="Table Grid" w:uiPriority="0"/>
    <w:lsdException w:name="Table Theme" w:locked="1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uiPriority="39" w:qFormat="1"/>
  </w:latentStyles>
  <w:style w:type="paragraph" w:default="1" w:styleId="Normal">
    <w:name w:val="Normal"/>
    <w:qFormat/>
    <w:rsid w:val="00C04FD0"/>
    <w:pPr>
      <w:suppressAutoHyphens/>
    </w:pPr>
    <w:rPr>
      <w:rFonts w:ascii="Times New Roman" w:eastAsia="Times New Roman" w:hAnsi="Times New Roman"/>
      <w:sz w:val="24"/>
      <w:szCs w:val="24"/>
      <w:lang w:val="en-GB" w:eastAsia="ar-SA"/>
    </w:rPr>
  </w:style>
  <w:style w:type="paragraph" w:styleId="Heading1">
    <w:name w:val="heading 1"/>
    <w:basedOn w:val="Normal"/>
    <w:next w:val="Normal"/>
    <w:link w:val="Heading1Char"/>
    <w:uiPriority w:val="99"/>
    <w:qFormat/>
    <w:rsid w:val="00496598"/>
    <w:pPr>
      <w:keepNext/>
      <w:keepLines/>
      <w:suppressAutoHyphens w:val="0"/>
      <w:spacing w:before="480" w:line="276" w:lineRule="auto"/>
      <w:outlineLvl w:val="0"/>
    </w:pPr>
    <w:rPr>
      <w:rFonts w:ascii="Cambria" w:hAnsi="Cambria"/>
      <w:b/>
      <w:bCs/>
      <w:color w:val="365F91"/>
      <w:sz w:val="28"/>
      <w:szCs w:val="28"/>
      <w:lang w:eastAsia="en-GB"/>
    </w:rPr>
  </w:style>
  <w:style w:type="paragraph" w:styleId="Heading2">
    <w:name w:val="heading 2"/>
    <w:basedOn w:val="Normal"/>
    <w:next w:val="Normal"/>
    <w:link w:val="Heading2Char"/>
    <w:uiPriority w:val="99"/>
    <w:qFormat/>
    <w:rsid w:val="00496598"/>
    <w:pPr>
      <w:keepNext/>
      <w:keepLines/>
      <w:suppressAutoHyphens w:val="0"/>
      <w:spacing w:before="200" w:line="276" w:lineRule="auto"/>
      <w:outlineLvl w:val="1"/>
    </w:pPr>
    <w:rPr>
      <w:rFonts w:ascii="Cambria" w:hAnsi="Cambria"/>
      <w:b/>
      <w:bCs/>
      <w:color w:val="4F81BD"/>
      <w:sz w:val="26"/>
      <w:szCs w:val="26"/>
      <w:lang w:eastAsia="en-GB"/>
    </w:rPr>
  </w:style>
  <w:style w:type="paragraph" w:styleId="Heading3">
    <w:name w:val="heading 3"/>
    <w:basedOn w:val="Normal"/>
    <w:next w:val="Normal"/>
    <w:link w:val="Heading3Char"/>
    <w:uiPriority w:val="99"/>
    <w:qFormat/>
    <w:rsid w:val="00496598"/>
    <w:pPr>
      <w:keepNext/>
      <w:keepLines/>
      <w:suppressAutoHyphens w:val="0"/>
      <w:spacing w:before="200" w:line="276" w:lineRule="auto"/>
      <w:outlineLvl w:val="2"/>
    </w:pPr>
    <w:rPr>
      <w:rFonts w:ascii="Cambria" w:hAnsi="Cambria"/>
      <w:b/>
      <w:bCs/>
      <w:color w:val="4F81BD"/>
      <w:sz w:val="20"/>
      <w:szCs w:val="20"/>
      <w:lang w:eastAsia="en-GB"/>
    </w:rPr>
  </w:style>
  <w:style w:type="paragraph" w:styleId="Heading4">
    <w:name w:val="heading 4"/>
    <w:basedOn w:val="Normal"/>
    <w:next w:val="Normal"/>
    <w:link w:val="Heading4Char"/>
    <w:uiPriority w:val="99"/>
    <w:qFormat/>
    <w:rsid w:val="00496598"/>
    <w:pPr>
      <w:keepNext/>
      <w:keepLines/>
      <w:suppressAutoHyphens w:val="0"/>
      <w:spacing w:before="200" w:line="276" w:lineRule="auto"/>
      <w:outlineLvl w:val="3"/>
    </w:pPr>
    <w:rPr>
      <w:rFonts w:ascii="Cambria" w:hAnsi="Cambria"/>
      <w:b/>
      <w:bCs/>
      <w:i/>
      <w:iCs/>
      <w:color w:val="4F81BD"/>
      <w:sz w:val="20"/>
      <w:szCs w:val="20"/>
      <w:lang w:eastAsia="en-GB"/>
    </w:rPr>
  </w:style>
  <w:style w:type="paragraph" w:styleId="Heading5">
    <w:name w:val="heading 5"/>
    <w:basedOn w:val="Heading4"/>
    <w:next w:val="Normal"/>
    <w:link w:val="Heading5Char"/>
    <w:uiPriority w:val="99"/>
    <w:qFormat/>
    <w:rsid w:val="00496598"/>
    <w:pPr>
      <w:outlineLvl w:val="4"/>
    </w:pPr>
    <w:rPr>
      <w:b w:val="0"/>
      <w:bCs w:val="0"/>
      <w:i w:val="0"/>
      <w:iCs w:val="0"/>
      <w:color w:val="243F60"/>
    </w:rPr>
  </w:style>
  <w:style w:type="paragraph" w:styleId="Heading6">
    <w:name w:val="heading 6"/>
    <w:basedOn w:val="Normal"/>
    <w:next w:val="Normal"/>
    <w:link w:val="Heading6Char"/>
    <w:uiPriority w:val="99"/>
    <w:qFormat/>
    <w:rsid w:val="00496598"/>
    <w:pPr>
      <w:keepNext/>
      <w:keepLines/>
      <w:suppressAutoHyphens w:val="0"/>
      <w:spacing w:before="200" w:line="276" w:lineRule="auto"/>
      <w:outlineLvl w:val="5"/>
    </w:pPr>
    <w:rPr>
      <w:rFonts w:ascii="Cambria" w:hAnsi="Cambria"/>
      <w:i/>
      <w:iCs/>
      <w:color w:val="243F60"/>
      <w:sz w:val="20"/>
      <w:szCs w:val="20"/>
      <w:lang w:eastAsia="en-GB"/>
    </w:rPr>
  </w:style>
  <w:style w:type="paragraph" w:styleId="Heading7">
    <w:name w:val="heading 7"/>
    <w:basedOn w:val="Normal"/>
    <w:next w:val="Normal"/>
    <w:link w:val="Heading7Char"/>
    <w:uiPriority w:val="99"/>
    <w:qFormat/>
    <w:rsid w:val="00496598"/>
    <w:pPr>
      <w:keepNext/>
      <w:keepLines/>
      <w:suppressAutoHyphens w:val="0"/>
      <w:spacing w:before="200" w:line="276" w:lineRule="auto"/>
      <w:outlineLvl w:val="6"/>
    </w:pPr>
    <w:rPr>
      <w:rFonts w:ascii="Cambria" w:hAnsi="Cambria"/>
      <w:i/>
      <w:iCs/>
      <w:color w:val="404040"/>
      <w:sz w:val="20"/>
      <w:szCs w:val="20"/>
      <w:lang w:eastAsia="en-GB"/>
    </w:rPr>
  </w:style>
  <w:style w:type="paragraph" w:styleId="Heading8">
    <w:name w:val="heading 8"/>
    <w:basedOn w:val="Normal"/>
    <w:next w:val="NormalIndent"/>
    <w:link w:val="Heading8Char"/>
    <w:uiPriority w:val="99"/>
    <w:qFormat/>
    <w:rsid w:val="00496598"/>
    <w:pPr>
      <w:keepNext/>
      <w:keepLines/>
      <w:suppressAutoHyphens w:val="0"/>
      <w:spacing w:before="200" w:line="276" w:lineRule="auto"/>
      <w:outlineLvl w:val="7"/>
    </w:pPr>
    <w:rPr>
      <w:rFonts w:ascii="Cambria" w:hAnsi="Cambria"/>
      <w:color w:val="404040"/>
      <w:sz w:val="20"/>
      <w:szCs w:val="20"/>
      <w:lang w:eastAsia="en-GB"/>
    </w:rPr>
  </w:style>
  <w:style w:type="paragraph" w:styleId="Heading9">
    <w:name w:val="heading 9"/>
    <w:basedOn w:val="Normal"/>
    <w:next w:val="NormalIndent"/>
    <w:link w:val="Heading9Char"/>
    <w:uiPriority w:val="99"/>
    <w:qFormat/>
    <w:rsid w:val="00496598"/>
    <w:pPr>
      <w:keepNext/>
      <w:keepLines/>
      <w:suppressAutoHyphens w:val="0"/>
      <w:spacing w:before="200" w:line="276" w:lineRule="auto"/>
      <w:outlineLvl w:val="8"/>
    </w:pPr>
    <w:rPr>
      <w:rFonts w:ascii="Cambria" w:hAnsi="Cambria"/>
      <w:i/>
      <w:iCs/>
      <w:color w:val="404040"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496598"/>
    <w:rPr>
      <w:rFonts w:ascii="Cambria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semiHidden/>
    <w:locked/>
    <w:rsid w:val="00496598"/>
    <w:rPr>
      <w:rFonts w:ascii="Cambria" w:hAnsi="Cambria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semiHidden/>
    <w:locked/>
    <w:rsid w:val="00496598"/>
    <w:rPr>
      <w:rFonts w:ascii="Cambria" w:hAnsi="Cambria" w:cs="Times New Roman"/>
      <w:b/>
      <w:bCs/>
      <w:color w:val="4F81BD"/>
    </w:rPr>
  </w:style>
  <w:style w:type="character" w:customStyle="1" w:styleId="Heading4Char">
    <w:name w:val="Heading 4 Char"/>
    <w:basedOn w:val="DefaultParagraphFont"/>
    <w:link w:val="Heading4"/>
    <w:uiPriority w:val="99"/>
    <w:semiHidden/>
    <w:locked/>
    <w:rsid w:val="00496598"/>
    <w:rPr>
      <w:rFonts w:ascii="Cambria" w:hAnsi="Cambria" w:cs="Times New Roman"/>
      <w:b/>
      <w:bCs/>
      <w:i/>
      <w:iCs/>
      <w:color w:val="4F81BD"/>
    </w:rPr>
  </w:style>
  <w:style w:type="character" w:customStyle="1" w:styleId="Heading5Char">
    <w:name w:val="Heading 5 Char"/>
    <w:basedOn w:val="DefaultParagraphFont"/>
    <w:link w:val="Heading5"/>
    <w:uiPriority w:val="99"/>
    <w:semiHidden/>
    <w:locked/>
    <w:rsid w:val="00496598"/>
    <w:rPr>
      <w:rFonts w:ascii="Cambria" w:hAnsi="Cambria" w:cs="Times New Roman"/>
      <w:color w:val="243F60"/>
    </w:rPr>
  </w:style>
  <w:style w:type="character" w:customStyle="1" w:styleId="Heading6Char">
    <w:name w:val="Heading 6 Char"/>
    <w:basedOn w:val="DefaultParagraphFont"/>
    <w:link w:val="Heading6"/>
    <w:uiPriority w:val="99"/>
    <w:semiHidden/>
    <w:locked/>
    <w:rsid w:val="00496598"/>
    <w:rPr>
      <w:rFonts w:ascii="Cambria" w:hAnsi="Cambria" w:cs="Times New Roman"/>
      <w:i/>
      <w:iCs/>
      <w:color w:val="243F60"/>
    </w:rPr>
  </w:style>
  <w:style w:type="character" w:customStyle="1" w:styleId="Heading7Char">
    <w:name w:val="Heading 7 Char"/>
    <w:basedOn w:val="DefaultParagraphFont"/>
    <w:link w:val="Heading7"/>
    <w:uiPriority w:val="99"/>
    <w:semiHidden/>
    <w:locked/>
    <w:rsid w:val="00496598"/>
    <w:rPr>
      <w:rFonts w:ascii="Cambria" w:hAnsi="Cambria" w:cs="Times New Roman"/>
      <w:i/>
      <w:iCs/>
      <w:color w:val="404040"/>
    </w:rPr>
  </w:style>
  <w:style w:type="character" w:customStyle="1" w:styleId="Heading8Char">
    <w:name w:val="Heading 8 Char"/>
    <w:basedOn w:val="DefaultParagraphFont"/>
    <w:link w:val="Heading8"/>
    <w:uiPriority w:val="99"/>
    <w:semiHidden/>
    <w:locked/>
    <w:rsid w:val="00496598"/>
    <w:rPr>
      <w:rFonts w:ascii="Cambria" w:hAnsi="Cambria" w:cs="Times New Roman"/>
      <w:color w:val="40404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9"/>
    <w:semiHidden/>
    <w:locked/>
    <w:rsid w:val="00496598"/>
    <w:rPr>
      <w:rFonts w:ascii="Cambria" w:hAnsi="Cambria" w:cs="Times New Roman"/>
      <w:i/>
      <w:iCs/>
      <w:color w:val="404040"/>
      <w:sz w:val="20"/>
      <w:szCs w:val="20"/>
    </w:rPr>
  </w:style>
  <w:style w:type="paragraph" w:styleId="NormalIndent">
    <w:name w:val="Normal Indent"/>
    <w:basedOn w:val="Normal"/>
    <w:uiPriority w:val="99"/>
    <w:semiHidden/>
    <w:rsid w:val="00496598"/>
    <w:pPr>
      <w:suppressAutoHyphens w:val="0"/>
      <w:spacing w:after="200" w:line="276" w:lineRule="auto"/>
      <w:ind w:left="720"/>
    </w:pPr>
    <w:rPr>
      <w:rFonts w:ascii="Calibri" w:eastAsia="Calibri" w:hAnsi="Calibri"/>
      <w:sz w:val="22"/>
      <w:szCs w:val="22"/>
      <w:lang w:eastAsia="en-US"/>
    </w:rPr>
  </w:style>
  <w:style w:type="paragraph" w:styleId="Caption">
    <w:name w:val="caption"/>
    <w:basedOn w:val="Normal"/>
    <w:next w:val="Normal"/>
    <w:uiPriority w:val="99"/>
    <w:qFormat/>
    <w:rsid w:val="00496598"/>
    <w:pPr>
      <w:suppressAutoHyphens w:val="0"/>
      <w:spacing w:after="200"/>
    </w:pPr>
    <w:rPr>
      <w:rFonts w:ascii="Calibri" w:eastAsia="Calibri" w:hAnsi="Calibri"/>
      <w:b/>
      <w:bCs/>
      <w:color w:val="4F81BD"/>
      <w:sz w:val="18"/>
      <w:szCs w:val="18"/>
      <w:lang w:eastAsia="en-US"/>
    </w:rPr>
  </w:style>
  <w:style w:type="paragraph" w:styleId="BodyText">
    <w:name w:val="Body Text"/>
    <w:basedOn w:val="Normal"/>
    <w:link w:val="BodyTextChar"/>
    <w:uiPriority w:val="99"/>
    <w:semiHidden/>
    <w:rsid w:val="00496598"/>
    <w:pPr>
      <w:suppressAutoHyphens w:val="0"/>
      <w:spacing w:after="120" w:line="276" w:lineRule="auto"/>
    </w:pPr>
    <w:rPr>
      <w:rFonts w:ascii="Calibri" w:eastAsia="Calibri" w:hAnsi="Calibri"/>
      <w:sz w:val="22"/>
      <w:szCs w:val="22"/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locked/>
    <w:rsid w:val="00496598"/>
    <w:rPr>
      <w:rFonts w:cs="Times New Roman"/>
      <w:sz w:val="22"/>
      <w:szCs w:val="22"/>
      <w:lang w:eastAsia="en-US"/>
    </w:rPr>
  </w:style>
  <w:style w:type="paragraph" w:styleId="Title">
    <w:name w:val="Title"/>
    <w:basedOn w:val="Normal"/>
    <w:link w:val="TitleChar"/>
    <w:uiPriority w:val="99"/>
    <w:qFormat/>
    <w:rsid w:val="00496598"/>
    <w:pPr>
      <w:pBdr>
        <w:bottom w:val="single" w:sz="8" w:space="4" w:color="4F81BD"/>
      </w:pBdr>
      <w:suppressAutoHyphens w:val="0"/>
      <w:spacing w:after="300"/>
      <w:contextualSpacing/>
    </w:pPr>
    <w:rPr>
      <w:rFonts w:ascii="Cambria" w:hAnsi="Cambria"/>
      <w:color w:val="17365D"/>
      <w:spacing w:val="5"/>
      <w:kern w:val="28"/>
      <w:sz w:val="52"/>
      <w:szCs w:val="52"/>
      <w:lang w:eastAsia="en-GB"/>
    </w:rPr>
  </w:style>
  <w:style w:type="character" w:customStyle="1" w:styleId="TitleChar">
    <w:name w:val="Title Char"/>
    <w:basedOn w:val="DefaultParagraphFont"/>
    <w:link w:val="Title"/>
    <w:uiPriority w:val="99"/>
    <w:locked/>
    <w:rsid w:val="00496598"/>
    <w:rPr>
      <w:rFonts w:ascii="Cambria" w:hAnsi="Cambria" w:cs="Times New Roman"/>
      <w:color w:val="17365D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99"/>
    <w:qFormat/>
    <w:rsid w:val="00496598"/>
    <w:pPr>
      <w:numPr>
        <w:ilvl w:val="1"/>
      </w:numPr>
      <w:suppressAutoHyphens w:val="0"/>
      <w:spacing w:after="200" w:line="276" w:lineRule="auto"/>
    </w:pPr>
    <w:rPr>
      <w:rFonts w:ascii="Cambria" w:hAnsi="Cambria"/>
      <w:i/>
      <w:iCs/>
      <w:color w:val="4F81BD"/>
      <w:spacing w:val="15"/>
      <w:lang w:eastAsia="en-GB"/>
    </w:rPr>
  </w:style>
  <w:style w:type="character" w:customStyle="1" w:styleId="SubtitleChar">
    <w:name w:val="Subtitle Char"/>
    <w:basedOn w:val="DefaultParagraphFont"/>
    <w:link w:val="Subtitle"/>
    <w:uiPriority w:val="99"/>
    <w:locked/>
    <w:rsid w:val="00496598"/>
    <w:rPr>
      <w:rFonts w:ascii="Cambria" w:hAnsi="Cambria" w:cs="Times New Roman"/>
      <w:i/>
      <w:iCs/>
      <w:color w:val="4F81BD"/>
      <w:spacing w:val="15"/>
      <w:sz w:val="24"/>
      <w:szCs w:val="24"/>
    </w:rPr>
  </w:style>
  <w:style w:type="character" w:styleId="Strong">
    <w:name w:val="Strong"/>
    <w:basedOn w:val="DefaultParagraphFont"/>
    <w:uiPriority w:val="99"/>
    <w:qFormat/>
    <w:rsid w:val="00496598"/>
    <w:rPr>
      <w:rFonts w:cs="Times New Roman"/>
      <w:b/>
    </w:rPr>
  </w:style>
  <w:style w:type="character" w:styleId="Emphasis">
    <w:name w:val="Emphasis"/>
    <w:basedOn w:val="DefaultParagraphFont"/>
    <w:uiPriority w:val="99"/>
    <w:qFormat/>
    <w:rsid w:val="00496598"/>
    <w:rPr>
      <w:rFonts w:cs="Times New Roman"/>
      <w:i/>
    </w:rPr>
  </w:style>
  <w:style w:type="paragraph" w:styleId="NoSpacing">
    <w:name w:val="No Spacing"/>
    <w:basedOn w:val="Normal"/>
    <w:uiPriority w:val="99"/>
    <w:qFormat/>
    <w:rsid w:val="00496598"/>
    <w:pPr>
      <w:suppressAutoHyphens w:val="0"/>
    </w:pPr>
    <w:rPr>
      <w:rFonts w:ascii="Calibri" w:eastAsia="Calibri" w:hAnsi="Calibri"/>
      <w:sz w:val="22"/>
      <w:szCs w:val="22"/>
      <w:lang w:eastAsia="en-US"/>
    </w:rPr>
  </w:style>
  <w:style w:type="paragraph" w:styleId="ListParagraph">
    <w:name w:val="List Paragraph"/>
    <w:basedOn w:val="Normal"/>
    <w:uiPriority w:val="99"/>
    <w:qFormat/>
    <w:rsid w:val="00496598"/>
    <w:pPr>
      <w:suppressAutoHyphens w:val="0"/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  <w:style w:type="paragraph" w:styleId="Quote">
    <w:name w:val="Quote"/>
    <w:basedOn w:val="Normal"/>
    <w:next w:val="Normal"/>
    <w:link w:val="QuoteChar"/>
    <w:uiPriority w:val="99"/>
    <w:qFormat/>
    <w:rsid w:val="00496598"/>
    <w:pPr>
      <w:suppressAutoHyphens w:val="0"/>
      <w:spacing w:after="200" w:line="276" w:lineRule="auto"/>
    </w:pPr>
    <w:rPr>
      <w:rFonts w:ascii="Calibri" w:eastAsia="Calibri" w:hAnsi="Calibri"/>
      <w:i/>
      <w:iCs/>
      <w:color w:val="000000"/>
      <w:sz w:val="20"/>
      <w:szCs w:val="20"/>
      <w:lang w:eastAsia="en-GB"/>
    </w:rPr>
  </w:style>
  <w:style w:type="character" w:customStyle="1" w:styleId="QuoteChar">
    <w:name w:val="Quote Char"/>
    <w:basedOn w:val="DefaultParagraphFont"/>
    <w:link w:val="Quote"/>
    <w:uiPriority w:val="99"/>
    <w:locked/>
    <w:rsid w:val="00496598"/>
    <w:rPr>
      <w:rFonts w:cs="Times New Roman"/>
      <w:i/>
      <w:iCs/>
      <w:color w:val="000000"/>
    </w:rPr>
  </w:style>
  <w:style w:type="paragraph" w:styleId="IntenseQuote">
    <w:name w:val="Intense Quote"/>
    <w:basedOn w:val="Normal"/>
    <w:next w:val="Normal"/>
    <w:link w:val="IntenseQuoteChar"/>
    <w:uiPriority w:val="99"/>
    <w:qFormat/>
    <w:rsid w:val="00496598"/>
    <w:pPr>
      <w:pBdr>
        <w:bottom w:val="single" w:sz="4" w:space="4" w:color="4F81BD"/>
      </w:pBdr>
      <w:suppressAutoHyphens w:val="0"/>
      <w:spacing w:before="200" w:after="280" w:line="276" w:lineRule="auto"/>
      <w:ind w:left="936" w:right="936"/>
    </w:pPr>
    <w:rPr>
      <w:rFonts w:ascii="Calibri" w:eastAsia="Calibri" w:hAnsi="Calibri"/>
      <w:b/>
      <w:bCs/>
      <w:i/>
      <w:iCs/>
      <w:color w:val="4F81BD"/>
      <w:sz w:val="20"/>
      <w:szCs w:val="20"/>
      <w:lang w:eastAsia="en-GB"/>
    </w:rPr>
  </w:style>
  <w:style w:type="character" w:customStyle="1" w:styleId="IntenseQuoteChar">
    <w:name w:val="Intense Quote Char"/>
    <w:basedOn w:val="DefaultParagraphFont"/>
    <w:link w:val="IntenseQuote"/>
    <w:uiPriority w:val="99"/>
    <w:locked/>
    <w:rsid w:val="00496598"/>
    <w:rPr>
      <w:rFonts w:cs="Times New Roman"/>
      <w:b/>
      <w:bCs/>
      <w:i/>
      <w:iCs/>
      <w:color w:val="4F81BD"/>
    </w:rPr>
  </w:style>
  <w:style w:type="character" w:styleId="SubtleEmphasis">
    <w:name w:val="Subtle Emphasis"/>
    <w:basedOn w:val="DefaultParagraphFont"/>
    <w:uiPriority w:val="99"/>
    <w:qFormat/>
    <w:rsid w:val="00496598"/>
    <w:rPr>
      <w:rFonts w:cs="Times New Roman"/>
      <w:i/>
      <w:color w:val="808080"/>
    </w:rPr>
  </w:style>
  <w:style w:type="character" w:styleId="IntenseEmphasis">
    <w:name w:val="Intense Emphasis"/>
    <w:basedOn w:val="DefaultParagraphFont"/>
    <w:uiPriority w:val="99"/>
    <w:qFormat/>
    <w:rsid w:val="00496598"/>
    <w:rPr>
      <w:rFonts w:cs="Times New Roman"/>
      <w:b/>
      <w:i/>
      <w:color w:val="4F81BD"/>
    </w:rPr>
  </w:style>
  <w:style w:type="character" w:styleId="SubtleReference">
    <w:name w:val="Subtle Reference"/>
    <w:basedOn w:val="DefaultParagraphFont"/>
    <w:uiPriority w:val="99"/>
    <w:qFormat/>
    <w:rsid w:val="00496598"/>
    <w:rPr>
      <w:rFonts w:cs="Times New Roman"/>
      <w:smallCaps/>
      <w:color w:val="C0504D"/>
      <w:u w:val="single"/>
    </w:rPr>
  </w:style>
  <w:style w:type="character" w:styleId="IntenseReference">
    <w:name w:val="Intense Reference"/>
    <w:basedOn w:val="DefaultParagraphFont"/>
    <w:uiPriority w:val="99"/>
    <w:qFormat/>
    <w:rsid w:val="00496598"/>
    <w:rPr>
      <w:rFonts w:cs="Times New Roman"/>
      <w:b/>
      <w:smallCaps/>
      <w:color w:val="C0504D"/>
      <w:spacing w:val="5"/>
      <w:u w:val="single"/>
    </w:rPr>
  </w:style>
  <w:style w:type="character" w:styleId="BookTitle">
    <w:name w:val="Book Title"/>
    <w:basedOn w:val="DefaultParagraphFont"/>
    <w:uiPriority w:val="99"/>
    <w:qFormat/>
    <w:rsid w:val="00496598"/>
    <w:rPr>
      <w:rFonts w:cs="Times New Roman"/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99"/>
    <w:qFormat/>
    <w:rsid w:val="00496598"/>
    <w:pPr>
      <w:outlineLvl w:val="9"/>
    </w:pPr>
    <w:rPr>
      <w:lang w:eastAsia="en-US"/>
    </w:rPr>
  </w:style>
  <w:style w:type="character" w:styleId="Hyperlink">
    <w:name w:val="Hyperlink"/>
    <w:basedOn w:val="DefaultParagraphFont"/>
    <w:uiPriority w:val="99"/>
    <w:rsid w:val="005C511C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D53C6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D53C6A"/>
    <w:rPr>
      <w:rFonts w:ascii="Tahoma" w:hAnsi="Tahoma" w:cs="Tahoma"/>
      <w:sz w:val="16"/>
      <w:szCs w:val="16"/>
      <w:lang w:eastAsia="ar-SA" w:bidi="ar-SA"/>
    </w:rPr>
  </w:style>
  <w:style w:type="paragraph" w:styleId="Header">
    <w:name w:val="header"/>
    <w:basedOn w:val="Normal"/>
    <w:link w:val="HeaderChar"/>
    <w:uiPriority w:val="99"/>
    <w:semiHidden/>
    <w:rsid w:val="00E71E5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E71E51"/>
    <w:rPr>
      <w:rFonts w:ascii="Times New Roman" w:hAnsi="Times New Roman" w:cs="Times New Roman"/>
      <w:sz w:val="24"/>
      <w:szCs w:val="24"/>
      <w:lang w:eastAsia="ar-SA" w:bidi="ar-SA"/>
    </w:rPr>
  </w:style>
  <w:style w:type="paragraph" w:styleId="Footer">
    <w:name w:val="footer"/>
    <w:basedOn w:val="Normal"/>
    <w:link w:val="FooterChar"/>
    <w:uiPriority w:val="99"/>
    <w:rsid w:val="00E71E5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E71E51"/>
    <w:rPr>
      <w:rFonts w:ascii="Times New Roman" w:hAnsi="Times New Roman" w:cs="Times New Roman"/>
      <w:sz w:val="24"/>
      <w:szCs w:val="24"/>
      <w:lang w:eastAsia="ar-SA" w:bidi="ar-SA"/>
    </w:rPr>
  </w:style>
  <w:style w:type="character" w:styleId="CommentReference">
    <w:name w:val="annotation reference"/>
    <w:basedOn w:val="DefaultParagraphFont"/>
    <w:uiPriority w:val="99"/>
    <w:semiHidden/>
    <w:rsid w:val="00781032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8103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781032"/>
    <w:rPr>
      <w:rFonts w:ascii="Times New Roman" w:hAnsi="Times New Roman" w:cs="Times New Roman"/>
      <w:lang w:val="en-GB" w:eastAsia="ar-SA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810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781032"/>
    <w:rPr>
      <w:b/>
      <w:bCs/>
    </w:rPr>
  </w:style>
  <w:style w:type="character" w:customStyle="1" w:styleId="texhtml">
    <w:name w:val="texhtml"/>
    <w:basedOn w:val="DefaultParagraphFont"/>
    <w:uiPriority w:val="99"/>
    <w:rsid w:val="00A3592C"/>
    <w:rPr>
      <w:rFonts w:cs="Times New Roman"/>
    </w:rPr>
  </w:style>
  <w:style w:type="paragraph" w:styleId="Revision">
    <w:name w:val="Revision"/>
    <w:hidden/>
    <w:uiPriority w:val="99"/>
    <w:semiHidden/>
    <w:rsid w:val="00935398"/>
    <w:rPr>
      <w:rFonts w:ascii="Times New Roman" w:eastAsia="Times New Roman" w:hAnsi="Times New Roman"/>
      <w:sz w:val="24"/>
      <w:szCs w:val="24"/>
      <w:lang w:val="en-GB" w:eastAsia="ar-SA"/>
    </w:rPr>
  </w:style>
  <w:style w:type="character" w:styleId="LineNumber">
    <w:name w:val="line number"/>
    <w:basedOn w:val="DefaultParagraphFont"/>
    <w:uiPriority w:val="99"/>
    <w:semiHidden/>
    <w:locked/>
    <w:rsid w:val="00160189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0138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7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4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7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8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208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208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208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208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20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208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208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208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208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5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All%20Users\Application%20Data\KnowledgeTree\KnowledgeTree%20Tools\knowledgetre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knowledgetree.dot</Template>
  <TotalTime>1</TotalTime>
  <Pages>2</Pages>
  <Words>455</Words>
  <Characters>259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Effective preparation of Plasmodium vivax samples for high-throughput whole genome sequencing</vt:lpstr>
    </vt:vector>
  </TitlesOfParts>
  <Company/>
  <LinksUpToDate>false</LinksUpToDate>
  <CharactersWithSpaces>30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ffective preparation of Plasmodium vivax samples for high-throughput whole genome sequencing</dc:title>
  <dc:creator>sauburn</dc:creator>
  <cp:lastModifiedBy>sauburn</cp:lastModifiedBy>
  <cp:revision>2</cp:revision>
  <cp:lastPrinted>2012-04-19T13:03:00Z</cp:lastPrinted>
  <dcterms:created xsi:type="dcterms:W3CDTF">2012-11-07T06:40:00Z</dcterms:created>
  <dcterms:modified xsi:type="dcterms:W3CDTF">2012-11-07T06:40:00Z</dcterms:modified>
</cp:coreProperties>
</file>